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6E898D" w14:textId="432219CA" w:rsidR="00DB7CEC" w:rsidRDefault="00DB7CEC" w:rsidP="00DB7CEC">
      <w:pPr>
        <w:rPr>
          <w:b/>
          <w:bCs/>
        </w:rPr>
      </w:pPr>
      <w:bookmarkStart w:id="0" w:name="_GoBack"/>
      <w:bookmarkEnd w:id="0"/>
      <w:r w:rsidRPr="00454571">
        <w:rPr>
          <w:b/>
          <w:bCs/>
        </w:rPr>
        <w:t>Supplementary material</w:t>
      </w:r>
      <w:r>
        <w:rPr>
          <w:b/>
          <w:bCs/>
        </w:rPr>
        <w:t>s</w:t>
      </w:r>
      <w:r w:rsidR="007A0044">
        <w:rPr>
          <w:b/>
          <w:bCs/>
        </w:rPr>
        <w:t xml:space="preserve"> 1</w:t>
      </w:r>
      <w:r w:rsidRPr="00454571">
        <w:rPr>
          <w:b/>
          <w:bCs/>
        </w:rPr>
        <w:t>:</w:t>
      </w:r>
    </w:p>
    <w:p w14:paraId="309FB08E" w14:textId="77777777" w:rsidR="00DB7CEC" w:rsidRPr="002E1F61" w:rsidRDefault="00DB7CEC" w:rsidP="00DB7CEC">
      <w:pPr>
        <w:ind w:firstLine="720"/>
        <w:rPr>
          <w:rFonts w:cs="Times New Roman (Body CS)"/>
          <w:strike/>
        </w:rPr>
      </w:pPr>
      <w:r w:rsidRPr="00454571">
        <w:t>We used a SPICE (setting, perspective, intervention/exposure/interest, comparison, and evaluation) format for assessment of qualitative features of a disease.</w:t>
      </w:r>
      <w:r w:rsidRPr="002E1F61">
        <w:rPr>
          <w:rFonts w:cs="Times New Roman (Body CS)"/>
          <w:strike/>
        </w:rPr>
        <w:t xml:space="preserve"> </w:t>
      </w:r>
    </w:p>
    <w:p w14:paraId="7944F240" w14:textId="61D66B9D" w:rsidR="00DB7CEC" w:rsidRPr="00454571" w:rsidRDefault="00DB7CEC" w:rsidP="00DB7CEC">
      <w:pPr>
        <w:ind w:firstLine="720"/>
      </w:pPr>
      <w:r w:rsidRPr="00454571">
        <w:t xml:space="preserve">A search string was constructed based on the following key words: Common Variable Immuno-deficiency, enteropathy, histopathology, plasma cells, intra-epithelial lymphocyte, inflammatory bowel disease, gastritis and gastropathy, metaplasia, intestinal villous atrophy, colitis, inflammation, lymphangiectasis, lymphoid hyperplasia, and graft vs host disease. </w:t>
      </w:r>
      <w:r>
        <w:t>A</w:t>
      </w:r>
      <w:r w:rsidRPr="00454571">
        <w:t xml:space="preserve">ll features </w:t>
      </w:r>
      <w:r>
        <w:t xml:space="preserve">have </w:t>
      </w:r>
      <w:r w:rsidRPr="00454571">
        <w:t>been associated with the histopathological picture</w:t>
      </w:r>
      <w:r>
        <w:t xml:space="preserve"> </w:t>
      </w:r>
      <w:r w:rsidRPr="00454571">
        <w:rPr>
          <w:vertAlign w:val="superscript"/>
        </w:rPr>
        <w:t>13</w:t>
      </w:r>
      <w:r w:rsidRPr="00454571">
        <w:t xml:space="preserve"> or serve as disease mimics </w:t>
      </w:r>
      <w:r w:rsidR="00C11B78">
        <w:rPr>
          <w:vertAlign w:val="superscript"/>
        </w:rPr>
        <w:t>10</w:t>
      </w:r>
      <w:r w:rsidRPr="00454571">
        <w:rPr>
          <w:vertAlign w:val="superscript"/>
        </w:rPr>
        <w:t>, 18</w:t>
      </w:r>
      <w:r w:rsidRPr="00454571">
        <w:t xml:space="preserve">. </w:t>
      </w:r>
    </w:p>
    <w:p w14:paraId="650E8A11" w14:textId="7619B09B" w:rsidR="00DB7CEC" w:rsidRDefault="00DB7CEC" w:rsidP="007A0044">
      <w:pPr>
        <w:spacing w:after="0" w:line="240" w:lineRule="auto"/>
        <w:ind w:firstLine="720"/>
      </w:pPr>
      <w:r w:rsidRPr="00454571">
        <w:t xml:space="preserve">Terms were chosen based on the thesaurus of the EMBASE and PubMed databases and were either index terms of EMBASE and PUBMED trees or related synonyms. The search terms all included variations, which are documented together with the search string and key terms used in supplementary materials </w:t>
      </w:r>
      <w:r w:rsidR="00015115">
        <w:t>T</w:t>
      </w:r>
      <w:r w:rsidRPr="00454571">
        <w:t>able 1. Within the search string itself</w:t>
      </w:r>
      <w:r w:rsidR="00C23CA6">
        <w:t>,</w:t>
      </w:r>
      <w:r w:rsidRPr="00454571">
        <w:t xml:space="preserve"> we ensured that abbreviations were included in the terms used</w:t>
      </w:r>
      <w:r w:rsidR="00C23CA6">
        <w:t xml:space="preserve"> </w:t>
      </w:r>
      <w:r w:rsidRPr="00454571">
        <w:t xml:space="preserve">and that it was constructed with extensive feedback from experienced clinical immunologists. </w:t>
      </w:r>
      <w:r w:rsidR="00C23CA6">
        <w:t>We</w:t>
      </w:r>
      <w:r w:rsidRPr="00454571">
        <w:t xml:space="preserve"> ensured that the search was optimized and all errors in the string were removed</w:t>
      </w:r>
      <w:r w:rsidR="00C23CA6">
        <w:t xml:space="preserve"> prior to</w:t>
      </w:r>
      <w:r w:rsidR="00C23CA6" w:rsidRPr="00454571">
        <w:t xml:space="preserve"> translation of the search string to other databases</w:t>
      </w:r>
    </w:p>
    <w:p w14:paraId="79D3A216" w14:textId="77777777" w:rsidR="00DB7CEC" w:rsidRPr="00454571" w:rsidRDefault="00DB7CEC" w:rsidP="00DB7CEC">
      <w:pPr>
        <w:spacing w:after="0" w:line="240" w:lineRule="auto"/>
      </w:pPr>
    </w:p>
    <w:p w14:paraId="46FE261F" w14:textId="05F85275" w:rsidR="00DB7CEC" w:rsidRPr="00454571" w:rsidRDefault="00DB7CEC" w:rsidP="00DB7CEC">
      <w:pPr>
        <w:spacing w:after="0" w:line="240" w:lineRule="auto"/>
        <w:ind w:firstLine="720"/>
      </w:pPr>
      <w:r w:rsidRPr="00454571">
        <w:t>The inclusion and exclusion process</w:t>
      </w:r>
      <w:r w:rsidR="00015115">
        <w:t>es</w:t>
      </w:r>
      <w:r w:rsidRPr="00454571">
        <w:t xml:space="preserve"> </w:t>
      </w:r>
      <w:r w:rsidR="00015115">
        <w:t>are</w:t>
      </w:r>
      <w:r w:rsidRPr="00454571">
        <w:t xml:space="preserve"> described in</w:t>
      </w:r>
      <w:r>
        <w:t xml:space="preserve"> </w:t>
      </w:r>
      <w:r w:rsidR="00015115">
        <w:t>S</w:t>
      </w:r>
      <w:r>
        <w:t>upplementary</w:t>
      </w:r>
      <w:r w:rsidRPr="00454571">
        <w:t xml:space="preserve"> </w:t>
      </w:r>
      <w:r w:rsidR="00015115">
        <w:t>D</w:t>
      </w:r>
      <w:r w:rsidRPr="00454571">
        <w:t xml:space="preserve">iagram 1. We initially removed duplicate records before screening them on abstract and title. The exclusion criteria were constructed </w:t>
      </w:r>
      <w:r w:rsidR="00015115">
        <w:t>so that</w:t>
      </w:r>
      <w:r w:rsidRPr="00454571">
        <w:t xml:space="preserve"> that the disease topic was CVID, the papers assessed plasma cell content in the GI tract in a quantitative or qualitative manner, and that no reviews, posters, meta-analysis, or outdated papers were included. Only papers in English were included. The </w:t>
      </w:r>
      <w:r>
        <w:t xml:space="preserve">required </w:t>
      </w:r>
      <w:r w:rsidRPr="00454571">
        <w:t xml:space="preserve">features of plasma cells for inclusion were one or a combination of: </w:t>
      </w:r>
      <w:r w:rsidR="00015115">
        <w:t>a</w:t>
      </w:r>
      <w:r w:rsidRPr="00454571">
        <w:t xml:space="preserve"> noted increase or decrease, location of plasma cell deficiency, plasma cell quality, and number of sections or biopsies assessed for plasma cell evaluation. </w:t>
      </w:r>
    </w:p>
    <w:p w14:paraId="1F093E1E" w14:textId="77777777" w:rsidR="00DB7CEC" w:rsidRPr="00454571" w:rsidRDefault="00DB7CEC" w:rsidP="00DB7CEC">
      <w:pPr>
        <w:rPr>
          <w:b/>
          <w:bCs/>
        </w:rPr>
      </w:pPr>
    </w:p>
    <w:p w14:paraId="40A0C9FC" w14:textId="228001C9" w:rsidR="00DB7CEC" w:rsidRPr="00454571" w:rsidRDefault="00DB7CEC" w:rsidP="00DB7CEC">
      <w:r>
        <w:rPr>
          <w:i/>
          <w:iCs/>
          <w:color w:val="5B9BD5" w:themeColor="accent5"/>
          <w:sz w:val="16"/>
          <w:szCs w:val="16"/>
        </w:rPr>
        <w:t xml:space="preserve">Supplementary </w:t>
      </w:r>
      <w:r w:rsidR="00015115">
        <w:rPr>
          <w:i/>
          <w:iCs/>
          <w:color w:val="5B9BD5" w:themeColor="accent5"/>
          <w:sz w:val="16"/>
          <w:szCs w:val="16"/>
        </w:rPr>
        <w:t>T</w:t>
      </w:r>
      <w:r>
        <w:rPr>
          <w:i/>
          <w:iCs/>
          <w:color w:val="5B9BD5" w:themeColor="accent5"/>
          <w:sz w:val="16"/>
          <w:szCs w:val="16"/>
        </w:rPr>
        <w:t>able</w:t>
      </w:r>
      <w:r w:rsidRPr="00454571">
        <w:rPr>
          <w:i/>
          <w:iCs/>
          <w:color w:val="5B9BD5" w:themeColor="accent5"/>
          <w:sz w:val="16"/>
          <w:szCs w:val="16"/>
        </w:rPr>
        <w:t xml:space="preserve"> </w:t>
      </w:r>
      <w:r w:rsidRPr="00454571">
        <w:rPr>
          <w:i/>
          <w:iCs/>
          <w:color w:val="5B9BD5" w:themeColor="accent5"/>
          <w:sz w:val="16"/>
          <w:szCs w:val="16"/>
        </w:rPr>
        <w:fldChar w:fldCharType="begin"/>
      </w:r>
      <w:r w:rsidRPr="00454571">
        <w:rPr>
          <w:i/>
          <w:iCs/>
          <w:color w:val="5B9BD5" w:themeColor="accent5"/>
          <w:sz w:val="16"/>
          <w:szCs w:val="16"/>
        </w:rPr>
        <w:instrText xml:space="preserve"> SEQ Tabel \* ARABIC </w:instrText>
      </w:r>
      <w:r w:rsidRPr="00454571">
        <w:rPr>
          <w:i/>
          <w:iCs/>
          <w:color w:val="5B9BD5" w:themeColor="accent5"/>
          <w:sz w:val="16"/>
          <w:szCs w:val="16"/>
        </w:rPr>
        <w:fldChar w:fldCharType="separate"/>
      </w:r>
      <w:r>
        <w:rPr>
          <w:i/>
          <w:iCs/>
          <w:noProof/>
          <w:color w:val="5B9BD5" w:themeColor="accent5"/>
          <w:sz w:val="16"/>
          <w:szCs w:val="16"/>
        </w:rPr>
        <w:t>1</w:t>
      </w:r>
      <w:r w:rsidRPr="00454571">
        <w:rPr>
          <w:i/>
          <w:iCs/>
          <w:noProof/>
          <w:color w:val="5B9BD5" w:themeColor="accent5"/>
          <w:sz w:val="16"/>
          <w:szCs w:val="16"/>
        </w:rPr>
        <w:fldChar w:fldCharType="end"/>
      </w:r>
      <w:r w:rsidRPr="00454571">
        <w:rPr>
          <w:i/>
          <w:iCs/>
          <w:color w:val="5B9BD5" w:themeColor="accent5"/>
          <w:sz w:val="16"/>
          <w:szCs w:val="16"/>
        </w:rPr>
        <w:t xml:space="preserve">: </w:t>
      </w:r>
      <w:r>
        <w:rPr>
          <w:i/>
          <w:iCs/>
          <w:color w:val="5B9BD5" w:themeColor="accent5"/>
          <w:sz w:val="16"/>
          <w:szCs w:val="16"/>
        </w:rPr>
        <w:t>Key terms, synonyms of said key terms, and the search strings used to examine the databases of EMBASE and PUBMED with the amount of unique hits included</w:t>
      </w:r>
      <w:r w:rsidRPr="00454571">
        <w:rPr>
          <w:i/>
          <w:iCs/>
          <w:color w:val="5B9BD5" w:themeColor="accent5"/>
          <w:sz w:val="16"/>
          <w:szCs w:val="16"/>
        </w:rPr>
        <w:t>.</w:t>
      </w:r>
      <w:r>
        <w:rPr>
          <w:i/>
          <w:iCs/>
          <w:color w:val="5B9BD5" w:themeColor="accent5"/>
          <w:sz w:val="16"/>
          <w:szCs w:val="16"/>
        </w:rPr>
        <w:t xml:space="preserve"> The search string was initially constructed in EMBASE, and afterwards translated to PUBMED. </w:t>
      </w:r>
    </w:p>
    <w:tbl>
      <w:tblPr>
        <w:tblStyle w:val="TableGrid"/>
        <w:tblW w:w="0" w:type="auto"/>
        <w:tblLook w:val="04A0" w:firstRow="1" w:lastRow="0" w:firstColumn="1" w:lastColumn="0" w:noHBand="0" w:noVBand="1"/>
        <w:tblCaption w:val=" Appendix table 1: Search string and "/>
      </w:tblPr>
      <w:tblGrid>
        <w:gridCol w:w="4675"/>
        <w:gridCol w:w="4675"/>
      </w:tblGrid>
      <w:tr w:rsidR="00DB7CEC" w:rsidRPr="00454571" w14:paraId="3AD24594" w14:textId="77777777" w:rsidTr="00CB7E9B">
        <w:tc>
          <w:tcPr>
            <w:tcW w:w="4675" w:type="dxa"/>
          </w:tcPr>
          <w:p w14:paraId="73718E27" w14:textId="77777777" w:rsidR="00DB7CEC" w:rsidRPr="00454571" w:rsidRDefault="00DB7CEC" w:rsidP="00CB7E9B">
            <w:r w:rsidRPr="00454571">
              <w:t>Key terms:</w:t>
            </w:r>
          </w:p>
        </w:tc>
        <w:tc>
          <w:tcPr>
            <w:tcW w:w="4675" w:type="dxa"/>
          </w:tcPr>
          <w:p w14:paraId="6667648D" w14:textId="77777777" w:rsidR="00DB7CEC" w:rsidRPr="00454571" w:rsidRDefault="00DB7CEC" w:rsidP="00CB7E9B">
            <w:r w:rsidRPr="00454571">
              <w:t xml:space="preserve">Common variable immuno-deficiency, CVID, </w:t>
            </w:r>
          </w:p>
          <w:p w14:paraId="27897521" w14:textId="77777777" w:rsidR="00DB7CEC" w:rsidRPr="00454571" w:rsidRDefault="00DB7CEC" w:rsidP="00CB7E9B">
            <w:r w:rsidRPr="00454571">
              <w:t xml:space="preserve">Enteropathy, gut inflammation, gastrointestinal inflammation, </w:t>
            </w:r>
          </w:p>
          <w:p w14:paraId="5F5F28C9" w14:textId="77777777" w:rsidR="00DB7CEC" w:rsidRPr="00454571" w:rsidRDefault="00DB7CEC" w:rsidP="00CB7E9B">
            <w:r w:rsidRPr="00454571">
              <w:t>Treatment</w:t>
            </w:r>
          </w:p>
          <w:p w14:paraId="60AC90E4" w14:textId="77777777" w:rsidR="00DB7CEC" w:rsidRPr="00454571" w:rsidRDefault="00DB7CEC" w:rsidP="00CB7E9B">
            <w:r w:rsidRPr="00454571">
              <w:t>Histopathology</w:t>
            </w:r>
          </w:p>
          <w:p w14:paraId="573F6DEB" w14:textId="77777777" w:rsidR="00DB7CEC" w:rsidRPr="00454571" w:rsidRDefault="00DB7CEC" w:rsidP="00CB7E9B">
            <w:r w:rsidRPr="00454571">
              <w:t>Plasma Cells</w:t>
            </w:r>
          </w:p>
          <w:p w14:paraId="3768AA36" w14:textId="77777777" w:rsidR="00DB7CEC" w:rsidRPr="00454571" w:rsidRDefault="00DB7CEC" w:rsidP="00CB7E9B">
            <w:r w:rsidRPr="00454571">
              <w:t>Intra-epithelial lymphocyte</w:t>
            </w:r>
          </w:p>
          <w:p w14:paraId="4556AB4A" w14:textId="77777777" w:rsidR="00DB7CEC" w:rsidRPr="00454571" w:rsidRDefault="00DB7CEC" w:rsidP="00CB7E9B">
            <w:r w:rsidRPr="00454571">
              <w:t>Inflammatory bowel disease, IBD</w:t>
            </w:r>
          </w:p>
          <w:p w14:paraId="28F60F46" w14:textId="77777777" w:rsidR="00DB7CEC" w:rsidRPr="00454571" w:rsidRDefault="00DB7CEC" w:rsidP="00CB7E9B">
            <w:r w:rsidRPr="00454571">
              <w:t>Gastritis and gastropathy</w:t>
            </w:r>
          </w:p>
          <w:p w14:paraId="02B4BEA9" w14:textId="77777777" w:rsidR="00DB7CEC" w:rsidRPr="00454571" w:rsidRDefault="00DB7CEC" w:rsidP="00CB7E9B">
            <w:r w:rsidRPr="00454571">
              <w:t>Metaplasia</w:t>
            </w:r>
          </w:p>
          <w:p w14:paraId="6B02FEC8" w14:textId="77777777" w:rsidR="00DB7CEC" w:rsidRPr="00454571" w:rsidRDefault="00DB7CEC" w:rsidP="00CB7E9B">
            <w:r w:rsidRPr="00454571">
              <w:t>Intestinal villous atrophy</w:t>
            </w:r>
          </w:p>
          <w:p w14:paraId="6CF530FF" w14:textId="77777777" w:rsidR="00DB7CEC" w:rsidRPr="00454571" w:rsidRDefault="00DB7CEC" w:rsidP="00CB7E9B">
            <w:r w:rsidRPr="00454571">
              <w:t>Colitis</w:t>
            </w:r>
          </w:p>
          <w:p w14:paraId="15659E9A" w14:textId="77777777" w:rsidR="00DB7CEC" w:rsidRPr="00454571" w:rsidRDefault="00DB7CEC" w:rsidP="00CB7E9B">
            <w:r w:rsidRPr="00454571">
              <w:t>Inflammation</w:t>
            </w:r>
          </w:p>
          <w:p w14:paraId="76822613" w14:textId="77777777" w:rsidR="00DB7CEC" w:rsidRPr="00454571" w:rsidRDefault="00DB7CEC" w:rsidP="00CB7E9B">
            <w:r w:rsidRPr="00454571">
              <w:t>Lymphangiectasis</w:t>
            </w:r>
          </w:p>
          <w:p w14:paraId="79FBA694" w14:textId="77777777" w:rsidR="00DB7CEC" w:rsidRPr="00454571" w:rsidRDefault="00DB7CEC" w:rsidP="00CB7E9B">
            <w:r w:rsidRPr="00454571">
              <w:t>Lymphoid hyperplasia</w:t>
            </w:r>
          </w:p>
          <w:p w14:paraId="46326963" w14:textId="77777777" w:rsidR="00DB7CEC" w:rsidRPr="00454571" w:rsidRDefault="00DB7CEC" w:rsidP="00CB7E9B">
            <w:r w:rsidRPr="00454571">
              <w:t>Graft vs host disease</w:t>
            </w:r>
          </w:p>
          <w:p w14:paraId="1701CAEB" w14:textId="77777777" w:rsidR="00DB7CEC" w:rsidRPr="00454571" w:rsidRDefault="00DB7CEC" w:rsidP="00CB7E9B">
            <w:pPr>
              <w:rPr>
                <w:b/>
                <w:bCs/>
              </w:rPr>
            </w:pPr>
          </w:p>
        </w:tc>
      </w:tr>
      <w:tr w:rsidR="00DB7CEC" w:rsidRPr="00454571" w14:paraId="41C3E1E6" w14:textId="77777777" w:rsidTr="00CB7E9B">
        <w:tc>
          <w:tcPr>
            <w:tcW w:w="4675" w:type="dxa"/>
          </w:tcPr>
          <w:p w14:paraId="2FC41F0D" w14:textId="77777777" w:rsidR="00DB7CEC" w:rsidRPr="00454571" w:rsidRDefault="00DB7CEC" w:rsidP="00CB7E9B">
            <w:r w:rsidRPr="00454571">
              <w:t>Synonyms:</w:t>
            </w:r>
          </w:p>
        </w:tc>
        <w:tc>
          <w:tcPr>
            <w:tcW w:w="4675" w:type="dxa"/>
          </w:tcPr>
          <w:p w14:paraId="11E7F8DD" w14:textId="77777777" w:rsidR="00DB7CEC" w:rsidRPr="00454571" w:rsidRDefault="00DB7CEC" w:rsidP="00CB7E9B">
            <w:r w:rsidRPr="00454571">
              <w:t xml:space="preserve">Common variable immune deficiency </w:t>
            </w:r>
          </w:p>
          <w:p w14:paraId="0B42E02C" w14:textId="77777777" w:rsidR="00DB7CEC" w:rsidRPr="00454571" w:rsidRDefault="00DB7CEC" w:rsidP="00CB7E9B">
            <w:r w:rsidRPr="00454571">
              <w:lastRenderedPageBreak/>
              <w:t xml:space="preserve">Enteropathy </w:t>
            </w:r>
          </w:p>
          <w:p w14:paraId="1F9EC011" w14:textId="77777777" w:rsidR="00DB7CEC" w:rsidRPr="00454571" w:rsidRDefault="00DB7CEC" w:rsidP="00CB7E9B">
            <w:r w:rsidRPr="00454571">
              <w:t>Treatment – Treatment, Therapy</w:t>
            </w:r>
          </w:p>
          <w:p w14:paraId="283B1BFA" w14:textId="77777777" w:rsidR="00DB7CEC" w:rsidRPr="00454571" w:rsidRDefault="00DB7CEC" w:rsidP="00CB7E9B">
            <w:r w:rsidRPr="00454571">
              <w:t>Histopathology - microscopy</w:t>
            </w:r>
          </w:p>
          <w:p w14:paraId="7EAD0A73" w14:textId="77777777" w:rsidR="00DB7CEC" w:rsidRPr="00454571" w:rsidRDefault="00DB7CEC" w:rsidP="00CB7E9B">
            <w:r w:rsidRPr="00454571">
              <w:t>Plasma Cells – Plasma cell, absence of plasma cell</w:t>
            </w:r>
          </w:p>
          <w:p w14:paraId="4F76ECAA" w14:textId="77777777" w:rsidR="00DB7CEC" w:rsidRPr="00454571" w:rsidRDefault="00DB7CEC" w:rsidP="00CB7E9B">
            <w:r w:rsidRPr="00454571">
              <w:t>Intra-epithelial lymphocyte - IEL</w:t>
            </w:r>
          </w:p>
          <w:p w14:paraId="20621E96" w14:textId="77777777" w:rsidR="00DB7CEC" w:rsidRPr="00454571" w:rsidRDefault="00DB7CEC" w:rsidP="00CB7E9B">
            <w:r w:rsidRPr="00454571">
              <w:t>Inflammatory bowel disease – crypt distortion, granulomatous disease</w:t>
            </w:r>
          </w:p>
          <w:p w14:paraId="6F3C1863" w14:textId="77777777" w:rsidR="00DB7CEC" w:rsidRPr="00454571" w:rsidRDefault="00DB7CEC" w:rsidP="00CB7E9B">
            <w:r w:rsidRPr="00454571">
              <w:t>Gastritis and gastropathy – Gastritis and Stomach disease, atrophic gastritis</w:t>
            </w:r>
          </w:p>
          <w:p w14:paraId="6F807B22" w14:textId="77777777" w:rsidR="00DB7CEC" w:rsidRPr="00454571" w:rsidRDefault="00DB7CEC" w:rsidP="00CB7E9B">
            <w:r w:rsidRPr="00454571">
              <w:t>Metaplasia – gastric carcinoma</w:t>
            </w:r>
          </w:p>
          <w:p w14:paraId="2F00BA38" w14:textId="77777777" w:rsidR="00DB7CEC" w:rsidRPr="00454571" w:rsidRDefault="00DB7CEC" w:rsidP="00CB7E9B">
            <w:r w:rsidRPr="00454571">
              <w:t>Intestinal villous atrophy – Intestine villous atrophy, villous blunting</w:t>
            </w:r>
          </w:p>
          <w:p w14:paraId="49F4BB5A" w14:textId="77777777" w:rsidR="00DB7CEC" w:rsidRPr="00454571" w:rsidRDefault="00DB7CEC" w:rsidP="00CB7E9B">
            <w:r w:rsidRPr="00454571">
              <w:t>Colitis – Enteritis, colitis.</w:t>
            </w:r>
          </w:p>
          <w:p w14:paraId="4CC450B3" w14:textId="77777777" w:rsidR="00DB7CEC" w:rsidRPr="00454571" w:rsidRDefault="00DB7CEC" w:rsidP="00CB7E9B">
            <w:r w:rsidRPr="00454571">
              <w:t xml:space="preserve">Inflammation </w:t>
            </w:r>
          </w:p>
          <w:p w14:paraId="2258B72D" w14:textId="77777777" w:rsidR="00DB7CEC" w:rsidRPr="00454571" w:rsidRDefault="00DB7CEC" w:rsidP="00CB7E9B">
            <w:r w:rsidRPr="00454571">
              <w:t>Lymphangiectasis – intestine lymphangiectasia, lymphangiectasia</w:t>
            </w:r>
          </w:p>
          <w:p w14:paraId="4077EC26" w14:textId="77777777" w:rsidR="00DB7CEC" w:rsidRPr="00454571" w:rsidRDefault="00DB7CEC" w:rsidP="00CB7E9B">
            <w:r w:rsidRPr="00454571">
              <w:t>Lymphoid hyperplasia – Follicular lymphoid hyperplasia, lymphoid hyperplasia, lymphoid aggregates, granulomas, nodular lymphoid hyperplasia</w:t>
            </w:r>
          </w:p>
          <w:p w14:paraId="53AB4D7D" w14:textId="77777777" w:rsidR="00DB7CEC" w:rsidRPr="00454571" w:rsidRDefault="00DB7CEC" w:rsidP="00CB7E9B">
            <w:r w:rsidRPr="00454571">
              <w:t>Graft vs host disease – GvHD</w:t>
            </w:r>
          </w:p>
          <w:p w14:paraId="6DC88C86" w14:textId="77777777" w:rsidR="00DB7CEC" w:rsidRPr="00454571" w:rsidRDefault="00DB7CEC" w:rsidP="00CB7E9B">
            <w:pPr>
              <w:rPr>
                <w:b/>
                <w:bCs/>
              </w:rPr>
            </w:pPr>
          </w:p>
        </w:tc>
      </w:tr>
      <w:tr w:rsidR="00DB7CEC" w:rsidRPr="00454571" w14:paraId="301F415A" w14:textId="77777777" w:rsidTr="00CB7E9B">
        <w:tc>
          <w:tcPr>
            <w:tcW w:w="4675" w:type="dxa"/>
          </w:tcPr>
          <w:p w14:paraId="12BDF9B7" w14:textId="77777777" w:rsidR="00DB7CEC" w:rsidRPr="00454571" w:rsidRDefault="00DB7CEC" w:rsidP="00CB7E9B">
            <w:r w:rsidRPr="00454571">
              <w:lastRenderedPageBreak/>
              <w:t>Search string EMBASE (2.405 hits):</w:t>
            </w:r>
          </w:p>
        </w:tc>
        <w:tc>
          <w:tcPr>
            <w:tcW w:w="4675" w:type="dxa"/>
          </w:tcPr>
          <w:p w14:paraId="1D21AE0F" w14:textId="77777777" w:rsidR="00DB7CEC" w:rsidRPr="00454571" w:rsidRDefault="00DB7CEC" w:rsidP="00CB7E9B">
            <w:pPr>
              <w:rPr>
                <w:b/>
                <w:bCs/>
              </w:rPr>
            </w:pPr>
            <w:r w:rsidRPr="00454571">
              <w:t xml:space="preserve">(('common variable immunodeficiency'/exp OR 'common variable immunodeficiency') AND ('enteropathy'/exp OR 'enteropathy' OR 'gut inflammation' OR 'gastrointestinal inflammation') AND ('histology'/exp OR 'histology' OR 'histopathology'/exp OR 'histopathology' OR 'microscopy' OR 'microscopic') OR (('common variable immunodeficiency'/exp OR 'common variable immunodeficiency') AND ('enteropathy'/exp OR 'enteropathy' OR 'gut inflammation' OR 'gastrointestinal inflammation') AND ('therapy'/exp OR 'therapy' OR 'treatment'/exp OR 'treatment')) OR (('common variable immunodeficiency'/exp OR 'common variable immunodeficiency') AND ('enteropathy'/exp OR 'enteropathy' OR 'gut inflammation' OR 'gastrointestinal inflammation') AND ('therapy'/exp OR 'therapy' OR 'treatment'/exp OR 'treatment') AND ('histology'/exp OR 'histology' OR 'histopathology'/exp OR 'histopathology' OR 'microscopy')) OR (('common variable immunodeficiency'/exp OR 'common variable immunodeficiency') AND ('enteropathy'/exp OR 'enteropathy' OR 'gut inflammation' OR 'gastrointestinal inflammation') AND ('plasma </w:t>
            </w:r>
            <w:r w:rsidRPr="00454571">
              <w:lastRenderedPageBreak/>
              <w:t xml:space="preserve">cell'/exp OR 'plasma cell' OR 'absence of plasma cell') AND ('gastritis'/exp OR 'gastritis' OR 'stomach disease' OR 'gastropathy' OR 'atrophic gastritis'/exp OR 'atrophic gastritis') AND ('inflammatory bowel disease'/exp OR 'inflammatory bowel disease' OR 'crypt distortion' OR 'granulomatous inflammation'/exp OR 'granulomatous inflammation') AND ('intraepithelial lymphocyte'/exp OR 'intraepithelial lymphocyte' OR 'iel' OR 'sub-endothelial lymphocytosis') AND ('metaplasia'/exp OR 'metaplasia') AND ('intestine villous atrophy' OR 'villous atrophy' OR 'villous blunting') AND ('enteritis'/exp OR 'enteritis' OR 'gastritis'/exp OR 'gastritis') AND ('inflammation'/exp OR 'inflammation') AND ('intestine lymphangiectasia'/exp OR 'intestine lymphangiectasia') AND ('graft versus host reaction'/exp OR 'gvhd' OR 'graft versus host disease' OR 'graft versus host reaction')) OR (('common variable immunodeficiency'/exp OR 'common variable immunodeficiency') AND ('plasma cell'/exp OR 'plasma cell' OR 'absence of plasma cell')) OR (('common variable immunodeficiency'/exp OR 'common variable immunodeficiency') AND ('lymphoid hyperplasia'/exp OR 'lymphoid hyperplasia' OR 'follicular lymphoid hyperplasia' OR 'lymphoid aggregates' OR 'granuloma' OR 'nodular lymphoid hyperplasia' OR 'follicular lymphoma'/exp)) OR (('common variable immunodeficiency'/exp OR 'common variable immunodeficiency') AND ('graft versus host reaction'/exp OR 'gvhd' OR 'graft versus host disease' OR 'graft versus host reaction')) OR (('common variable immunodeficiency'/exp OR 'common variable immunodeficiency') AND ('inflammatory bowel disease'/exp OR 'inflammatory bowel disease' OR 'crypt distortion' OR 'granulomatous inflammation'/exp OR 'granulomatous inflammation')) OR (('common variable immunodeficiency'/exp OR 'common variable immunodeficiency') AND ('enteropathy'/exp OR 'enteropathy' OR 'gut inflammation' OR 'gastrointestinal inflammation') AND ('intestine villous atrophy' OR 'villous atrophy' OR 'villous blunting')) OR (('common variable immunodeficiency'/exp OR 'common variable </w:t>
            </w:r>
            <w:r w:rsidRPr="00454571">
              <w:lastRenderedPageBreak/>
              <w:t>immunodeficiency') AND ('enteropathy'/exp OR 'enteropathy' OR 'gut inflammation' OR 'gastrointestinal inflammation') AND ('plasma cell'/exp OR 'plasma cell' OR 'absence of plasma cell')) OR (('common variable immunodeficiency'/exp OR 'common variable immunodeficiency') AND ('enteropathy'/exp OR 'enteropathy' OR 'gut inflammation' OR 'gastrointestinal inflammation') AND ('gastritis'/exp OR 'gastritis' OR 'stomach disease' OR 'gastropathy' OR 'atrophic gastritis'/exp OR 'atrophic gastritis')) OR (('common variable immunodeficiency'/exp OR 'common variable immunodeficiency') AND ('enteropathy'/exp OR 'enteropathy' OR 'gut inflammation' OR 'gastrointestinal inflammation') AND ('intraepithelial lymphocyte'/exp OR 'intraepithelial lymphocyte' OR 'iel' OR 'sub-epithelial lymphocytosis')) OR (('common variable immunodeficiency'/exp OR 'common variable immunodeficiency') AND ('enteropathy'/exp OR 'enteropathy' OR 'gut inflammation' OR 'gastrointestinal inflammation') AND ('metaplasia'/exp OR 'metaplasia')) OR (('common variable immunodeficiency'/exp OR 'common variable immunodeficiency') AND ('enteropathy'/exp OR 'enteropathy' OR 'gut inflammation' OR 'gastrointestinal inflammation') AND ('enteritis'/exp OR 'enteritis' OR 'gastritis'/exp OR 'gastritis' OR 'stomach disease')) OR (('common variable immunodeficiency'/exp OR 'common variable immunodeficiency') AND ('enteropathy'/exp OR 'enteropathy' OR 'gut inflammation' OR 'gastrointestinal inflammation') AND ('inflammation'/exp OR 'inflammation')) OR (('common variable immunodeficiency'/exp OR 'common variable immunodeficiency') AND ('enteropathy'/exp OR 'enteropathy' OR 'gut inflammation' OR 'gastrointestinal inflammation') AND ('intestine lymphangiectasia'/exp OR 'intestine lymphangiectasia'))) AND ([embase]/lim OR [medline]/lim OR [pubmed-not-medline]/lim)</w:t>
            </w:r>
          </w:p>
        </w:tc>
      </w:tr>
      <w:tr w:rsidR="00DB7CEC" w:rsidRPr="00454571" w14:paraId="086AD1B2" w14:textId="77777777" w:rsidTr="00CB7E9B">
        <w:tc>
          <w:tcPr>
            <w:tcW w:w="4675" w:type="dxa"/>
          </w:tcPr>
          <w:p w14:paraId="3A1AF39C" w14:textId="77777777" w:rsidR="00DB7CEC" w:rsidRPr="00454571" w:rsidRDefault="00DB7CEC" w:rsidP="00CB7E9B">
            <w:r w:rsidRPr="00454571">
              <w:lastRenderedPageBreak/>
              <w:t>Search string PUBMED version (457 hits):</w:t>
            </w:r>
          </w:p>
          <w:p w14:paraId="37008050" w14:textId="77777777" w:rsidR="00DB7CEC" w:rsidRPr="00454571" w:rsidRDefault="00DB7CEC" w:rsidP="00CB7E9B"/>
          <w:p w14:paraId="29475255" w14:textId="77777777" w:rsidR="00DB7CEC" w:rsidRPr="00454571" w:rsidRDefault="00DB7CEC" w:rsidP="00CB7E9B"/>
          <w:p w14:paraId="302E557B" w14:textId="77777777" w:rsidR="00DB7CEC" w:rsidRPr="00454571" w:rsidRDefault="00DB7CEC" w:rsidP="00CB7E9B"/>
          <w:p w14:paraId="7C9217E9" w14:textId="77777777" w:rsidR="00DB7CEC" w:rsidRPr="00454571" w:rsidRDefault="00DB7CEC" w:rsidP="00CB7E9B"/>
          <w:p w14:paraId="0BAC49BF" w14:textId="77777777" w:rsidR="00DB7CEC" w:rsidRPr="00454571" w:rsidRDefault="00DB7CEC" w:rsidP="00CB7E9B"/>
          <w:p w14:paraId="6B95E0DA" w14:textId="77777777" w:rsidR="00DB7CEC" w:rsidRPr="00454571" w:rsidRDefault="00DB7CEC" w:rsidP="00CB7E9B"/>
          <w:p w14:paraId="6FDFFB6F" w14:textId="77777777" w:rsidR="00DB7CEC" w:rsidRPr="00454571" w:rsidRDefault="00DB7CEC" w:rsidP="00CB7E9B"/>
          <w:p w14:paraId="7EBDD56B" w14:textId="77777777" w:rsidR="00DB7CEC" w:rsidRPr="00454571" w:rsidRDefault="00DB7CEC" w:rsidP="00CB7E9B"/>
          <w:p w14:paraId="53B17310" w14:textId="77777777" w:rsidR="00DB7CEC" w:rsidRPr="00454571" w:rsidRDefault="00DB7CEC" w:rsidP="00CB7E9B"/>
        </w:tc>
        <w:tc>
          <w:tcPr>
            <w:tcW w:w="4675" w:type="dxa"/>
          </w:tcPr>
          <w:p w14:paraId="59981D21" w14:textId="77777777" w:rsidR="00DB7CEC" w:rsidRPr="00454571" w:rsidRDefault="00DB7CEC" w:rsidP="00CB7E9B">
            <w:r w:rsidRPr="00454571">
              <w:lastRenderedPageBreak/>
              <w:t xml:space="preserve">(('common variable immunodeficiency' [MESH] OR 'common variable immunodeficiency'[tiab]) AND ('enteropathy'[MESH] OR 'enteropathy'[tiab] OR ‘gut inflammation’[tiab] OR ‘gastrointestinal inflammation’[tiab]) AND ('histology'[MESH] OR 'histology'[tiab] OR 'histopathology'[MESH] OR </w:t>
            </w:r>
            <w:r w:rsidRPr="00454571">
              <w:lastRenderedPageBreak/>
              <w:t xml:space="preserve">'histopathology'[tiab] OR 'microscopy'[tiab] OR 'microscopic'[tiab]) OR (('common variable immunodeficiency'[MESH] OR 'common variable immunodeficiency'[tiab]) AND ('enteropathy'[MESH] OR 'enteropathy'[tiab] OR 'gut inflammation'[tiab]  OR 'gastrointestinal inflammation'[tiab]) AND ('therapy'[MESH] OR 'therapy'[tiab] OR 'treatment'[MESH] OR 'treatment'[tiab])) OR (('common variable immunodeficiency'[MESH] OR 'common variable immunodeficiency'[tiab]) AND ('enteropathy'[MESH] OR 'enteropathy'[tiab] OR 'gut inflammation'[tiab] OR 'gastrointestinal inflammation'[tiab]) AND ('therapy'[MESH] OR 'therapy'[tiab] OR 'treatment'[MESH] OR 'treatment'[tiab]) AND ('histology'[MESH] OR 'histology'[tiab] OR 'histopathology'[MESH] OR 'histopathology'[tiab] OR 'microscopy'[tiab])) OR (('common variable immunodeficiency'[MESH] OR 'common variable immunodeficiency'[tiab]) AND ('enteropathy'[MESH] OR 'enteropathy'[tiab] OR 'gut inflammation'[tiab] OR 'gastrointestinal inflammation'[tiab]) AND ('plasma cell'[MESH] OR 'plasma cell'[tiab] OR 'absence of plasma cell'[tiab]) AND ('gastritis'[MESH] OR 'gastritis'[tiab] OR 'stomach disease'[tiab] OR 'gastropathy'[tiab] OR 'atrophic gastritis'[MESH] OR 'atrophic gastritis'[tiab]) AND ('inflammatory bowel disease'[MESH] OR 'inflammatory bowel disease'[tiab] OR 'crypt distortion'[tiab] OR 'granulomatous inflammation'[MESH] OR 'granulomatous inflammation'[tiab]) AND ('intraepithelial lymphocyte’[MESH] OR 'intraepithelial lymphocyte'[tiab] OR 'iel'[tiab] OR 'sub-endothelial lymphocytosis'[tiab]) AND ('metaplasia'[MESH] OR 'metaplasia'[tiab]) AND ('intestine villous atrophy'[tiab] OR 'villous atrophy'[tiab] OR 'villous blunting'[tiab]) AND ('enteritis'[MESH] OR 'enteritis'[tiab] OR 'gastritis'[MESH] OR 'gastritis'[tiab]) AND ('inflammation'[MESH] OR 'inflammation'[tiab]) AND ('intestine lymphangiectasia'[MESH] OR 'intestine lymphangiectasia'[tiab]) AND ('graft versus host reaction'[MESH] OR 'gvhd'[tiab] OR 'graft versus host disease'[tiab] OR 'graft versus host reaction'[tiab])) OR (('common variable immunodeficiency'[MESH] OR 'common variable immunodeficiency'[tiab]) AND ('plasma </w:t>
            </w:r>
            <w:r w:rsidRPr="00454571">
              <w:lastRenderedPageBreak/>
              <w:t xml:space="preserve">cell'[MESH] OR 'plasma cell'[tiab] OR 'absence of plasma cell'[tiab])) OR (('common variable immunodeficiency'[MESH] OR 'common variable immunodeficiency'[tiab]) AND ('lymphoid hyperplasia'[MESH] OR 'lymphoid hyperplasia'[tiab] OR 'follicular lymphoid hyperplasia’[tiab] OR 'lymphoid aggregates'[tiab] OR 'granuloma'[tiab] OR 'nodular lymphoid hyperplasia'[tiab] OR 'follicular lymphoma'[MESH])) OR (('common variable immunodeficiency'[MESH] OR 'common variable immunodeficiency'[tiab]) AND ('graft versus host reaction'[MESH] OR 'gvhd'[tiab] OR 'graft versus host disease'[tiab] OR 'graft versus host reaction'[tiab])) OR (('common variable immunodeficiency'[MESH] OR 'common variable immunodeficiency'[tiab]) AND ('inflammatory bowel disease'[MESH] OR 'inflammatory bowel disease'[tiab] OR 'crypt distortion'[tiab] OR 'granulomatous inflammation'[MESH] OR 'granulomatous inflammation'[tiab])) OR (('common variable immunodeficiency'[MESH] OR 'common variable immunodeficiency'[tiab]) AND ('enteropathy'[MESH] OR 'enteropathy'[tiab] OR 'gut inflammation'[tiab] OR 'gastrointestinal inflammation'[tiab]) AND ('intestine villous atrophy'[tiab] OR 'villous atrophy'[tiab] OR 'villous blunting'[tiab])) OR (('common variable immunodeficiency'[MESH] OR 'common variable immunodeficiency'[tiab]) AND ('enteropathy'[MESH] OR 'enteropathy'[tiab] OR 'gut inflammation'[tiab] OR 'gastrointestinal inflammation'[tiab]) AND ('plasma cell'[MESH] OR 'plasma cell' OR 'absence of plasma cell')) OR (('common variable immunodeficiency'[MESH] OR 'common variable immunodeficiency'[tiab]) AND ('enteropathy'[MESH] OR 'enteropathy'[tiab] OR 'gut inflammation'[tiab] OR 'gastrointestinal inflammation'[tiab]) AND ('gastritis'[MESH] OR 'gastritis'[tiab] OR 'stomach disease'[tiab] OR 'gastropathy'[tiab] OR 'atrophic gastritis'[MESH] OR 'atrophic gastritis'[tiab])) OR (('common variable immunodeficiency'[MESH] OR 'common variable immunodeficiency'[tiab]) AND ('enteropathy'[MESH] OR 'enteropathy'[tiab] OR 'gut inflammation'[tiab] OR 'gastrointestinal inflammation'[tiab]) AND ('intraepithelial lymphocyte'[MESH] OR 'intraepithelial </w:t>
            </w:r>
            <w:r w:rsidRPr="00454571">
              <w:lastRenderedPageBreak/>
              <w:t>lymphocyte'[tiab] OR 'iel'[tiab] OR 'sub-epithelial lymphocytosis'[tiab])) OR (('common variable immunodeficiency'[MESH] OR 'common variable immunodeficiency'[tiab]) AND ('enteropathy'[MESH] OR 'enteropathy'[tiab] OR 'gut inflammation'[tiab] OR 'gastrointestinal inflammation'[tiab]) AND ('metaplasia'[MESH] OR 'metaplasia'[tiab])) OR (('common variable immunodeficiency'[MESH] OR 'common variable immunodeficiency'[tiab]) AND ('enteropathy'[MESH] OR 'enteropathy'[tiab] OR 'gut inflammation'[tiab] OR 'gastrointestinal inflammation'[tiab]) AND ('enteritis'[MESH] OR 'enteritis'[tiab] OR 'gastritis'[MESH] OR 'gastritis'[tiab] OR 'stomach disease'[tiab])) OR (('common variable immunodeficiency'[MESH] OR 'common variable immunodeficiency'[tiab]) AND ('enteropathy'[MESH] OR 'enteropathy'[tiab] OR 'gut inflammation'[tiab] OR 'gastrointestinal inflammation'[tiab]) AND ('inflammation'[MESH] OR 'inflammation'[tiab])) OR (('common variable immunodeficiency'[MESH] OR 'common variable immunodeficiency'[tiab]) AND ('enteropathy’[MESH] OR 'enteropathy'[tiab] OR 'gut inflammation'[tiab] OR 'gastrointestinal inflammation'[tiab]) AND ('intestine lymphangiectasia'[MESH] OR 'intestine lymphangiectasia'[tiab])))</w:t>
            </w:r>
          </w:p>
          <w:p w14:paraId="3BA25F8B" w14:textId="77777777" w:rsidR="00DB7CEC" w:rsidRPr="00454571" w:rsidRDefault="00DB7CEC" w:rsidP="00CB7E9B"/>
          <w:p w14:paraId="5F382831" w14:textId="77777777" w:rsidR="00DB7CEC" w:rsidRPr="00454571" w:rsidRDefault="00DB7CEC" w:rsidP="00CB7E9B"/>
        </w:tc>
      </w:tr>
    </w:tbl>
    <w:p w14:paraId="04FB50BE" w14:textId="77777777" w:rsidR="00DB7CEC" w:rsidRPr="00454571" w:rsidRDefault="00DB7CEC" w:rsidP="00DB7CEC">
      <w:pPr>
        <w:spacing w:after="0" w:line="240" w:lineRule="auto"/>
      </w:pPr>
    </w:p>
    <w:p w14:paraId="3855298B" w14:textId="77777777" w:rsidR="00DB7CEC" w:rsidRPr="00454571" w:rsidRDefault="00DB7CEC" w:rsidP="00DB7CEC">
      <w:pPr>
        <w:spacing w:after="0" w:line="240" w:lineRule="auto"/>
      </w:pPr>
    </w:p>
    <w:p w14:paraId="5815469A" w14:textId="77777777" w:rsidR="005B504D" w:rsidRDefault="005B504D" w:rsidP="00DB7CEC">
      <w:pPr>
        <w:spacing w:after="0" w:line="240" w:lineRule="auto"/>
        <w:rPr>
          <w:i/>
          <w:iCs/>
          <w:color w:val="5B9BD5" w:themeColor="accent5"/>
          <w:sz w:val="16"/>
          <w:szCs w:val="16"/>
        </w:rPr>
      </w:pPr>
    </w:p>
    <w:p w14:paraId="6679E0A7" w14:textId="77777777" w:rsidR="005B504D" w:rsidRDefault="005B504D" w:rsidP="00DB7CEC">
      <w:pPr>
        <w:spacing w:after="0" w:line="240" w:lineRule="auto"/>
        <w:rPr>
          <w:i/>
          <w:iCs/>
          <w:color w:val="5B9BD5" w:themeColor="accent5"/>
          <w:sz w:val="16"/>
          <w:szCs w:val="16"/>
        </w:rPr>
      </w:pPr>
    </w:p>
    <w:p w14:paraId="28643F31" w14:textId="77777777" w:rsidR="005B504D" w:rsidRDefault="005B504D" w:rsidP="00DB7CEC">
      <w:pPr>
        <w:spacing w:after="0" w:line="240" w:lineRule="auto"/>
        <w:rPr>
          <w:i/>
          <w:iCs/>
          <w:color w:val="5B9BD5" w:themeColor="accent5"/>
          <w:sz w:val="16"/>
          <w:szCs w:val="16"/>
        </w:rPr>
      </w:pPr>
    </w:p>
    <w:p w14:paraId="28AF43A2" w14:textId="77777777" w:rsidR="005B504D" w:rsidRDefault="005B504D" w:rsidP="00DB7CEC">
      <w:pPr>
        <w:spacing w:after="0" w:line="240" w:lineRule="auto"/>
        <w:rPr>
          <w:i/>
          <w:iCs/>
          <w:color w:val="5B9BD5" w:themeColor="accent5"/>
          <w:sz w:val="16"/>
          <w:szCs w:val="16"/>
        </w:rPr>
      </w:pPr>
    </w:p>
    <w:p w14:paraId="4CE6D970" w14:textId="77777777" w:rsidR="005B504D" w:rsidRDefault="005B504D" w:rsidP="00DB7CEC">
      <w:pPr>
        <w:spacing w:after="0" w:line="240" w:lineRule="auto"/>
        <w:rPr>
          <w:i/>
          <w:iCs/>
          <w:color w:val="5B9BD5" w:themeColor="accent5"/>
          <w:sz w:val="16"/>
          <w:szCs w:val="16"/>
        </w:rPr>
      </w:pPr>
    </w:p>
    <w:p w14:paraId="13772FEC" w14:textId="77777777" w:rsidR="005B504D" w:rsidRDefault="005B504D" w:rsidP="00DB7CEC">
      <w:pPr>
        <w:spacing w:after="0" w:line="240" w:lineRule="auto"/>
        <w:rPr>
          <w:i/>
          <w:iCs/>
          <w:color w:val="5B9BD5" w:themeColor="accent5"/>
          <w:sz w:val="16"/>
          <w:szCs w:val="16"/>
        </w:rPr>
      </w:pPr>
    </w:p>
    <w:p w14:paraId="769FAE8B" w14:textId="77777777" w:rsidR="005B504D" w:rsidRDefault="005B504D" w:rsidP="00DB7CEC">
      <w:pPr>
        <w:spacing w:after="0" w:line="240" w:lineRule="auto"/>
        <w:rPr>
          <w:i/>
          <w:iCs/>
          <w:color w:val="5B9BD5" w:themeColor="accent5"/>
          <w:sz w:val="16"/>
          <w:szCs w:val="16"/>
        </w:rPr>
      </w:pPr>
    </w:p>
    <w:p w14:paraId="5343D7D8" w14:textId="77777777" w:rsidR="005B504D" w:rsidRDefault="005B504D" w:rsidP="00DB7CEC">
      <w:pPr>
        <w:spacing w:after="0" w:line="240" w:lineRule="auto"/>
        <w:rPr>
          <w:i/>
          <w:iCs/>
          <w:color w:val="5B9BD5" w:themeColor="accent5"/>
          <w:sz w:val="16"/>
          <w:szCs w:val="16"/>
        </w:rPr>
      </w:pPr>
    </w:p>
    <w:p w14:paraId="11D7583A" w14:textId="77777777" w:rsidR="005B504D" w:rsidRDefault="005B504D" w:rsidP="00DB7CEC">
      <w:pPr>
        <w:spacing w:after="0" w:line="240" w:lineRule="auto"/>
        <w:rPr>
          <w:i/>
          <w:iCs/>
          <w:color w:val="5B9BD5" w:themeColor="accent5"/>
          <w:sz w:val="16"/>
          <w:szCs w:val="16"/>
        </w:rPr>
      </w:pPr>
    </w:p>
    <w:p w14:paraId="436C884F" w14:textId="77777777" w:rsidR="005B504D" w:rsidRDefault="005B504D" w:rsidP="00DB7CEC">
      <w:pPr>
        <w:spacing w:after="0" w:line="240" w:lineRule="auto"/>
        <w:rPr>
          <w:i/>
          <w:iCs/>
          <w:color w:val="5B9BD5" w:themeColor="accent5"/>
          <w:sz w:val="16"/>
          <w:szCs w:val="16"/>
        </w:rPr>
      </w:pPr>
    </w:p>
    <w:p w14:paraId="26623199" w14:textId="77777777" w:rsidR="005B504D" w:rsidRDefault="005B504D" w:rsidP="00DB7CEC">
      <w:pPr>
        <w:spacing w:after="0" w:line="240" w:lineRule="auto"/>
        <w:rPr>
          <w:i/>
          <w:iCs/>
          <w:color w:val="5B9BD5" w:themeColor="accent5"/>
          <w:sz w:val="16"/>
          <w:szCs w:val="16"/>
        </w:rPr>
      </w:pPr>
    </w:p>
    <w:p w14:paraId="75F49006" w14:textId="77777777" w:rsidR="005B504D" w:rsidRDefault="005B504D" w:rsidP="00DB7CEC">
      <w:pPr>
        <w:spacing w:after="0" w:line="240" w:lineRule="auto"/>
        <w:rPr>
          <w:i/>
          <w:iCs/>
          <w:color w:val="5B9BD5" w:themeColor="accent5"/>
          <w:sz w:val="16"/>
          <w:szCs w:val="16"/>
        </w:rPr>
      </w:pPr>
    </w:p>
    <w:p w14:paraId="1BEE9059" w14:textId="77777777" w:rsidR="005B504D" w:rsidRDefault="005B504D" w:rsidP="00DB7CEC">
      <w:pPr>
        <w:spacing w:after="0" w:line="240" w:lineRule="auto"/>
        <w:rPr>
          <w:i/>
          <w:iCs/>
          <w:color w:val="5B9BD5" w:themeColor="accent5"/>
          <w:sz w:val="16"/>
          <w:szCs w:val="16"/>
        </w:rPr>
      </w:pPr>
    </w:p>
    <w:p w14:paraId="53A99CED" w14:textId="77777777" w:rsidR="005B504D" w:rsidRDefault="005B504D" w:rsidP="00DB7CEC">
      <w:pPr>
        <w:spacing w:after="0" w:line="240" w:lineRule="auto"/>
        <w:rPr>
          <w:i/>
          <w:iCs/>
          <w:color w:val="5B9BD5" w:themeColor="accent5"/>
          <w:sz w:val="16"/>
          <w:szCs w:val="16"/>
        </w:rPr>
      </w:pPr>
    </w:p>
    <w:p w14:paraId="75DF6E3F" w14:textId="77777777" w:rsidR="005B504D" w:rsidRDefault="005B504D" w:rsidP="00DB7CEC">
      <w:pPr>
        <w:spacing w:after="0" w:line="240" w:lineRule="auto"/>
        <w:rPr>
          <w:i/>
          <w:iCs/>
          <w:color w:val="5B9BD5" w:themeColor="accent5"/>
          <w:sz w:val="16"/>
          <w:szCs w:val="16"/>
        </w:rPr>
      </w:pPr>
    </w:p>
    <w:p w14:paraId="55A9FCD4" w14:textId="77777777" w:rsidR="005B504D" w:rsidRDefault="005B504D" w:rsidP="00DB7CEC">
      <w:pPr>
        <w:spacing w:after="0" w:line="240" w:lineRule="auto"/>
        <w:rPr>
          <w:i/>
          <w:iCs/>
          <w:color w:val="5B9BD5" w:themeColor="accent5"/>
          <w:sz w:val="16"/>
          <w:szCs w:val="16"/>
        </w:rPr>
      </w:pPr>
    </w:p>
    <w:p w14:paraId="60E97341" w14:textId="77777777" w:rsidR="005B504D" w:rsidRDefault="005B504D" w:rsidP="00DB7CEC">
      <w:pPr>
        <w:spacing w:after="0" w:line="240" w:lineRule="auto"/>
        <w:rPr>
          <w:i/>
          <w:iCs/>
          <w:color w:val="5B9BD5" w:themeColor="accent5"/>
          <w:sz w:val="16"/>
          <w:szCs w:val="16"/>
        </w:rPr>
      </w:pPr>
    </w:p>
    <w:p w14:paraId="0B4595F0" w14:textId="77777777" w:rsidR="005B504D" w:rsidRDefault="005B504D" w:rsidP="00DB7CEC">
      <w:pPr>
        <w:spacing w:after="0" w:line="240" w:lineRule="auto"/>
        <w:rPr>
          <w:i/>
          <w:iCs/>
          <w:color w:val="5B9BD5" w:themeColor="accent5"/>
          <w:sz w:val="16"/>
          <w:szCs w:val="16"/>
        </w:rPr>
      </w:pPr>
    </w:p>
    <w:p w14:paraId="175A19F4" w14:textId="77777777" w:rsidR="005B504D" w:rsidRDefault="005B504D" w:rsidP="00DB7CEC">
      <w:pPr>
        <w:spacing w:after="0" w:line="240" w:lineRule="auto"/>
        <w:rPr>
          <w:i/>
          <w:iCs/>
          <w:color w:val="5B9BD5" w:themeColor="accent5"/>
          <w:sz w:val="16"/>
          <w:szCs w:val="16"/>
        </w:rPr>
      </w:pPr>
    </w:p>
    <w:p w14:paraId="4C8F6D97" w14:textId="77777777" w:rsidR="005B504D" w:rsidRDefault="005B504D" w:rsidP="00DB7CEC">
      <w:pPr>
        <w:spacing w:after="0" w:line="240" w:lineRule="auto"/>
        <w:rPr>
          <w:i/>
          <w:iCs/>
          <w:color w:val="5B9BD5" w:themeColor="accent5"/>
          <w:sz w:val="16"/>
          <w:szCs w:val="16"/>
        </w:rPr>
      </w:pPr>
    </w:p>
    <w:p w14:paraId="4FF56908" w14:textId="77777777" w:rsidR="005B504D" w:rsidRDefault="005B504D" w:rsidP="00DB7CEC">
      <w:pPr>
        <w:spacing w:after="0" w:line="240" w:lineRule="auto"/>
        <w:rPr>
          <w:i/>
          <w:iCs/>
          <w:color w:val="5B9BD5" w:themeColor="accent5"/>
          <w:sz w:val="16"/>
          <w:szCs w:val="16"/>
        </w:rPr>
      </w:pPr>
    </w:p>
    <w:p w14:paraId="52431DEE" w14:textId="77777777" w:rsidR="005B504D" w:rsidRDefault="005B504D" w:rsidP="00DB7CEC">
      <w:pPr>
        <w:spacing w:after="0" w:line="240" w:lineRule="auto"/>
        <w:rPr>
          <w:i/>
          <w:iCs/>
          <w:color w:val="5B9BD5" w:themeColor="accent5"/>
          <w:sz w:val="16"/>
          <w:szCs w:val="16"/>
        </w:rPr>
      </w:pPr>
    </w:p>
    <w:p w14:paraId="36278CE4" w14:textId="0088E627" w:rsidR="00DB7CEC" w:rsidRPr="00454571" w:rsidRDefault="00DB7CEC" w:rsidP="00DB7CEC">
      <w:pPr>
        <w:spacing w:after="0" w:line="240" w:lineRule="auto"/>
        <w:rPr>
          <w:i/>
          <w:iCs/>
          <w:color w:val="5B9BD5" w:themeColor="accent5"/>
          <w:sz w:val="16"/>
          <w:szCs w:val="16"/>
        </w:rPr>
      </w:pPr>
      <w:r>
        <w:rPr>
          <w:i/>
          <w:iCs/>
          <w:color w:val="5B9BD5" w:themeColor="accent5"/>
          <w:sz w:val="16"/>
          <w:szCs w:val="16"/>
        </w:rPr>
        <w:lastRenderedPageBreak/>
        <w:t xml:space="preserve">Supplementary </w:t>
      </w:r>
      <w:r w:rsidR="00015115">
        <w:rPr>
          <w:i/>
          <w:iCs/>
          <w:color w:val="5B9BD5" w:themeColor="accent5"/>
          <w:sz w:val="16"/>
          <w:szCs w:val="16"/>
        </w:rPr>
        <w:t>D</w:t>
      </w:r>
      <w:r w:rsidRPr="00454571">
        <w:rPr>
          <w:i/>
          <w:iCs/>
          <w:color w:val="5B9BD5" w:themeColor="accent5"/>
          <w:sz w:val="16"/>
          <w:szCs w:val="16"/>
        </w:rPr>
        <w:t xml:space="preserve">iagram 1: </w:t>
      </w:r>
      <w:r>
        <w:rPr>
          <w:i/>
          <w:iCs/>
          <w:color w:val="5B9BD5" w:themeColor="accent5"/>
          <w:sz w:val="16"/>
          <w:szCs w:val="16"/>
        </w:rPr>
        <w:t>PRISM</w:t>
      </w:r>
      <w:r w:rsidR="00A26134">
        <w:rPr>
          <w:i/>
          <w:iCs/>
          <w:color w:val="5B9BD5" w:themeColor="accent5"/>
          <w:sz w:val="16"/>
          <w:szCs w:val="16"/>
        </w:rPr>
        <w:t>A</w:t>
      </w:r>
      <w:r>
        <w:rPr>
          <w:i/>
          <w:iCs/>
          <w:color w:val="5B9BD5" w:themeColor="accent5"/>
          <w:sz w:val="16"/>
          <w:szCs w:val="16"/>
        </w:rPr>
        <w:t xml:space="preserve"> diagram</w:t>
      </w:r>
      <w:r w:rsidRPr="00454571">
        <w:rPr>
          <w:i/>
          <w:iCs/>
          <w:color w:val="5B9BD5" w:themeColor="accent5"/>
          <w:sz w:val="16"/>
          <w:szCs w:val="16"/>
        </w:rPr>
        <w:t xml:space="preserve"> detailing search process. The first </w:t>
      </w:r>
      <w:r w:rsidR="00015115">
        <w:rPr>
          <w:i/>
          <w:iCs/>
          <w:color w:val="5B9BD5" w:themeColor="accent5"/>
          <w:sz w:val="16"/>
          <w:szCs w:val="16"/>
        </w:rPr>
        <w:t>stage</w:t>
      </w:r>
      <w:r w:rsidRPr="00454571">
        <w:rPr>
          <w:i/>
          <w:iCs/>
          <w:color w:val="5B9BD5" w:themeColor="accent5"/>
          <w:sz w:val="16"/>
          <w:szCs w:val="16"/>
        </w:rPr>
        <w:t xml:space="preserve"> details the identification of duplicate records and databases + registers used in the pre-screening process. The second </w:t>
      </w:r>
      <w:r w:rsidR="00015115">
        <w:rPr>
          <w:i/>
          <w:iCs/>
          <w:color w:val="5B9BD5" w:themeColor="accent5"/>
          <w:sz w:val="16"/>
          <w:szCs w:val="16"/>
        </w:rPr>
        <w:t>stage</w:t>
      </w:r>
      <w:r w:rsidRPr="00454571">
        <w:rPr>
          <w:i/>
          <w:iCs/>
          <w:color w:val="5B9BD5" w:themeColor="accent5"/>
          <w:sz w:val="16"/>
          <w:szCs w:val="16"/>
        </w:rPr>
        <w:t xml:space="preserve"> details the abstract and title screening, the global screening, and the full-text screening. Exclusion criteria are described on the right-hand side of the diagram. </w:t>
      </w:r>
    </w:p>
    <w:p w14:paraId="2654E70A" w14:textId="77777777" w:rsidR="00DB7CEC" w:rsidRPr="00454571" w:rsidRDefault="00DB7CEC" w:rsidP="00DB7CEC">
      <w:pPr>
        <w:spacing w:after="0" w:line="240" w:lineRule="auto"/>
      </w:pPr>
    </w:p>
    <w:p w14:paraId="223026CD" w14:textId="77777777" w:rsidR="00DB7CEC" w:rsidRPr="00454571" w:rsidRDefault="00DB7CEC" w:rsidP="00DB7CEC">
      <w:pPr>
        <w:spacing w:after="0" w:line="240" w:lineRule="auto"/>
      </w:pPr>
      <w:r w:rsidRPr="00454571">
        <w:rPr>
          <w:noProof/>
          <w:lang w:val="en-US"/>
        </w:rPr>
        <mc:AlternateContent>
          <mc:Choice Requires="wps">
            <w:drawing>
              <wp:anchor distT="0" distB="0" distL="114300" distR="114300" simplePos="0" relativeHeight="251672576" behindDoc="0" locked="0" layoutInCell="1" allowOverlap="1" wp14:anchorId="026930EA" wp14:editId="188630BD">
                <wp:simplePos x="0" y="0"/>
                <wp:positionH relativeFrom="column">
                  <wp:posOffset>734695</wp:posOffset>
                </wp:positionH>
                <wp:positionV relativeFrom="paragraph">
                  <wp:posOffset>5715</wp:posOffset>
                </wp:positionV>
                <wp:extent cx="4345305" cy="262890"/>
                <wp:effectExtent l="0" t="0" r="17145" b="22860"/>
                <wp:wrapNone/>
                <wp:docPr id="1424922734" name="Flowchart: Alternate Process 1424922734"/>
                <wp:cNvGraphicFramePr/>
                <a:graphic xmlns:a="http://schemas.openxmlformats.org/drawingml/2006/main">
                  <a:graphicData uri="http://schemas.microsoft.com/office/word/2010/wordprocessingShape">
                    <wps:wsp>
                      <wps:cNvSpPr/>
                      <wps:spPr>
                        <a:xfrm>
                          <a:off x="0" y="0"/>
                          <a:ext cx="4345305"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989E02A" w14:textId="77777777" w:rsidR="00DB7CEC" w:rsidRDefault="00DB7CEC" w:rsidP="00DB7CE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 of studies via databases and registers</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026930EA"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424922734" o:spid="_x0000_s1026" type="#_x0000_t176" style="position:absolute;margin-left:57.85pt;margin-top:.4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9T+bgIAACsFAAAOAAAAZHJzL2Uyb0RvYy54bWysVMFu2zAMvQ/YPwi6r3bSpGuDOkWQosOA&#10;og3aDj0rslQbkCWNYmJnXz9KdtyiGzZgmA+yKJJP5COpy6uuMWyvINTOFnxyknOmrHRlbV8K/u3p&#10;5tM5ZwGFLYVxVhX8oAK/Wn78cNn6hZq6yplSASMQGxatL3iF6BdZFmSlGhFOnFeWlNpBI5BEeMlK&#10;EC2hNyab5vlZ1jooPTipQqDT617JlwlfayXxXuugkJmCU2yYVkjrNq7Z8lIsXkD4qpZDGOIfomhE&#10;benSEepaoGA7qH+BamoJLjiNJ9I1mdO6lirlQNlM8nfZPFbCq5QLkRP8SFP4f7Dybv/oN0A0tD4s&#10;Am1jFp2GJv4pPtYlsg4jWapDJulwdjqbn+ZzziTppmfT84vEZvbq7SHgF+UaFjcF18a160oArgwq&#10;sALVpq9bIk7sbwNSGOR/9CPhNai0w4NRMS5jH5RmdUlhTJN36he1NsD2giotpFQWZ72qEqXqj+c5&#10;fbHkdMnokaQEGJF1bcyIPfkTdg8z2EdXldptdM7/7jx6pJudxdG5qa2D3wEYnAwJ6N7+SFJPTWQJ&#10;u2031HPrysMGGLi+74OXNzXV4lYE3AigRqeRoOHFe1pieQouTe05qxz8eH8W7ajvSMNZSwNT8PB9&#10;J0BxZr5a6siLyWwWJywJs/nnKQnwVrN9q7G7Zu2oUhN6HrxM22iP5rjV4Jpnmu1VvJVUwkq6mwJE&#10;OApr7AeZXgepVqtkRlPlBd7aRy8jeCQ2ttNT9yzAD42I1MJ37jhcYvGu9Xrb6GndaodO16kvI7U9&#10;nwPlNJGpd4bXI478WzlZvb5xy58AAAD//wMAUEsDBBQABgAIAAAAIQCA6tQl3QAAAAcBAAAPAAAA&#10;ZHJzL2Rvd25yZXYueG1sTI/NTsMwEITvSLyDtUhcqtZO+GtDnAohwZFC2gdw4yUJiddR7LahT89y&#10;guNoRjPf5OvJ9eKIY2g9aUgWCgRS5W1LtYbd9mW+BBGiIWt6T6jhGwOsi8uL3GTWn+gDj2WsBZdQ&#10;yIyGJsYhkzJUDToTFn5AYu/Tj85ElmMt7WhOXO56mSp1L51piRcaM+Bzg1VXHpyGctYl1c69z97O&#10;qitfV+0mPX9Jra+vpqdHEBGn+BeGX3xGh4KZ9v5ANoiedXL3wFENKxBsL5Xia3sNt+kNyCKX//mL&#10;HwAAAP//AwBQSwECLQAUAAYACAAAACEAtoM4kv4AAADhAQAAEwAAAAAAAAAAAAAAAAAAAAAAW0Nv&#10;bnRlbnRfVHlwZXNdLnhtbFBLAQItABQABgAIAAAAIQA4/SH/1gAAAJQBAAALAAAAAAAAAAAAAAAA&#10;AC8BAABfcmVscy8ucmVsc1BLAQItABQABgAIAAAAIQDL59T+bgIAACsFAAAOAAAAAAAAAAAAAAAA&#10;AC4CAABkcnMvZTJvRG9jLnhtbFBLAQItABQABgAIAAAAIQCA6tQl3QAAAAcBAAAPAAAAAAAAAAAA&#10;AAAAAMgEAABkcnMvZG93bnJldi54bWxQSwUGAAAAAAQABADzAAAA0gUAAAAA&#10;" fillcolor="#ffc000 [3207]" strokecolor="#7f5f00 [1607]" strokeweight="1pt">
                <v:textbox>
                  <w:txbxContent>
                    <w:p w14:paraId="1989E02A" w14:textId="77777777" w:rsidR="00DB7CEC" w:rsidRDefault="00DB7CEC" w:rsidP="00DB7CE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 of studies via databases and registers</w:t>
                      </w:r>
                    </w:p>
                  </w:txbxContent>
                </v:textbox>
              </v:shape>
            </w:pict>
          </mc:Fallback>
        </mc:AlternateContent>
      </w:r>
      <w:r w:rsidRPr="00454571">
        <w:rPr>
          <w:noProof/>
          <w:lang w:val="en-US"/>
        </w:rPr>
        <mc:AlternateContent>
          <mc:Choice Requires="wps">
            <w:drawing>
              <wp:anchor distT="0" distB="0" distL="114300" distR="114300" simplePos="0" relativeHeight="251674624" behindDoc="0" locked="0" layoutInCell="1" allowOverlap="1" wp14:anchorId="6F08912F" wp14:editId="36B6B6B4">
                <wp:simplePos x="0" y="0"/>
                <wp:positionH relativeFrom="column">
                  <wp:posOffset>-1160780</wp:posOffset>
                </wp:positionH>
                <wp:positionV relativeFrom="paragraph">
                  <wp:posOffset>3386455</wp:posOffset>
                </wp:positionV>
                <wp:extent cx="2787650" cy="262890"/>
                <wp:effectExtent l="5080" t="0" r="17780" b="17780"/>
                <wp:wrapNone/>
                <wp:docPr id="1934134454" name="Flowchart: Alternate Process 1934134454"/>
                <wp:cNvGraphicFramePr/>
                <a:graphic xmlns:a="http://schemas.openxmlformats.org/drawingml/2006/main">
                  <a:graphicData uri="http://schemas.microsoft.com/office/word/2010/wordprocessingShape">
                    <wps:wsp>
                      <wps:cNvSpPr/>
                      <wps:spPr>
                        <a:xfrm rot="16200000">
                          <a:off x="0" y="0"/>
                          <a:ext cx="27870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DEABB5C" w14:textId="77777777" w:rsidR="00DB7CEC" w:rsidRDefault="00DB7CEC" w:rsidP="00DB7CE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1229C26" w14:textId="77777777" w:rsidR="00DB7CEC" w:rsidRDefault="00DB7CEC" w:rsidP="00DB7CEC">
                            <w:pPr>
                              <w:spacing w:after="0" w:line="240" w:lineRule="auto"/>
                              <w:rPr>
                                <w:rFonts w:ascii="Arial" w:hAnsi="Arial" w:cs="Arial"/>
                                <w:b/>
                                <w:color w:val="000000" w:themeColor="text1"/>
                                <w:sz w:val="18"/>
                                <w:szCs w:val="18"/>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F08912F" id="Flowchart: Alternate Process 1934134454" o:spid="_x0000_s1027" type="#_x0000_t176" style="position:absolute;margin-left:-91.4pt;margin-top:266.6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tVesQIAAPMFAAAOAAAAZHJzL2Uyb0RvYy54bWysVMFu2zAMvQ/YPwi6r46DJG2DOkWQosOA&#10;rg3WDj0rslQbkCVNYmJnXz9Kip2sWzdgmA+CSIqP5DPJq+uuUWQnnK+NLmh+NqJEaG7KWr8U9OvT&#10;7YcLSjwwXTJltCjoXnh6vXj/7qq1czE2lVGlcARBtJ+3tqAVgJ1nmeeVaJg/M1ZoNErjGgYoupes&#10;dKxF9EZl49FolrXGldYZLrxH7U0y0kXEl1JweJDSCyCqoJgbxNPFcxPObHHF5i+O2armhzTYP2TR&#10;sFpj0AHqhgEjW1f/AtXU3BlvJJxx02RGypqLWANWk49eVfNYMStiLUiOtwNN/v/B8vvdo107pKG1&#10;fu7xGqropGuIM8hWPkOW8YvFYbqki9ztB+5EB4Sjcnx+cT7Kp5RwtI1n44vLSG6WwAKodR4+CtOQ&#10;cCmoVKZdVczBUoFwmoFYp98YQ7HdnQfMCv17v4DhjarL21qpKIQmESvlyI7h72WcCw3T6K62zWdT&#10;Jv0s5h9/NKqxHZJ60qsxRGy3gBQD/hRE6b/FhS4PbRRgjtmhFDyzI6vxBnslAp7SX4QkdRmIiwkP&#10;GZzWMkmmipUiqadv5hwBA7JEcgbs/E/YKefD++Aq4rwMzumfv5FYch48YmSjYXBuam3c76Ir6NmS&#10;6X1PUqImsATdpkNusPkCr0GzMeV+7VJH4hR7y29rbKI75mHNHA4sKnEJwQMeoa8KylVtKamM+/5a&#10;F97h/KCFkhYHv6D+25Y5QYn6pHGyLvPJJGyKKEym52MU3Kllc2rR22ZlsPnymFW8hveg+qt0pnnG&#10;HbUMUdHENMfYmCC4XlhBWki45bhYLuMz3A6WwZ1+tDyAB37DHDx1z8zZwwQBzt696ZcEm7+amfQ2&#10;eGqz3IKRdRyoI58H5nGzxO49bMGwuk7l+Oq4qxc/AAAA//8DAFBLAwQUAAYACAAAACEAyTqDQdwA&#10;AAAJAQAADwAAAGRycy9kb3ducmV2LnhtbEyPzU7DMBCE70i8g7VI3KgD+avSOBVCygPQcmhvbrxN&#10;Iux1sN0kvD3mBMfRjGa+qfer0WxG50dLAp43CTCkzqqRegEfx/ZpC8wHSUpqSyjgGz3sm/u7WlbK&#10;LvSO8yH0LJaQr6SAIYSp4tx3AxrpN3ZCit7VOiNDlK7nyskllhvNX5Kk4EaOFBcGOeHbgN3n4WYE&#10;LEeXFid37qYv2vpZm7bNTq0Qjw/r6w5YwDX8heEXP6JDE5ku9kbKMx11Ea8EAWma5cBiIC8zYBcB&#10;ZZnmwJua/3/Q/AAAAP//AwBQSwECLQAUAAYACAAAACEAtoM4kv4AAADhAQAAEwAAAAAAAAAAAAAA&#10;AAAAAAAAW0NvbnRlbnRfVHlwZXNdLnhtbFBLAQItABQABgAIAAAAIQA4/SH/1gAAAJQBAAALAAAA&#10;AAAAAAAAAAAAAC8BAABfcmVscy8ucmVsc1BLAQItABQABgAIAAAAIQCrstVesQIAAPMFAAAOAAAA&#10;AAAAAAAAAAAAAC4CAABkcnMvZTJvRG9jLnhtbFBLAQItABQABgAIAAAAIQDJOoNB3AAAAAkBAAAP&#10;AAAAAAAAAAAAAAAAAAsFAABkcnMvZG93bnJldi54bWxQSwUGAAAAAAQABADzAAAAFAYAAAAA&#10;" fillcolor="#9cc2e5 [1944]" strokecolor="black [3213]" strokeweight="1pt">
                <v:textbox>
                  <w:txbxContent>
                    <w:p w14:paraId="3DEABB5C" w14:textId="77777777" w:rsidR="00DB7CEC" w:rsidRDefault="00DB7CEC" w:rsidP="00DB7CE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1229C26" w14:textId="77777777" w:rsidR="00DB7CEC" w:rsidRDefault="00DB7CEC" w:rsidP="00DB7CEC">
                      <w:pPr>
                        <w:spacing w:after="0" w:line="240" w:lineRule="auto"/>
                        <w:rPr>
                          <w:rFonts w:ascii="Arial" w:hAnsi="Arial" w:cs="Arial"/>
                          <w:b/>
                          <w:color w:val="000000" w:themeColor="text1"/>
                          <w:sz w:val="18"/>
                          <w:szCs w:val="18"/>
                        </w:rPr>
                      </w:pPr>
                    </w:p>
                  </w:txbxContent>
                </v:textbox>
              </v:shape>
            </w:pict>
          </mc:Fallback>
        </mc:AlternateContent>
      </w:r>
      <w:r w:rsidRPr="00454571">
        <w:rPr>
          <w:noProof/>
          <w:lang w:val="en-US"/>
        </w:rPr>
        <mc:AlternateContent>
          <mc:Choice Requires="wps">
            <w:drawing>
              <wp:anchor distT="0" distB="0" distL="114300" distR="114300" simplePos="0" relativeHeight="251659264" behindDoc="0" locked="0" layoutInCell="1" allowOverlap="1" wp14:anchorId="1A8BF055" wp14:editId="058FB7A9">
                <wp:simplePos x="0" y="0"/>
                <wp:positionH relativeFrom="column">
                  <wp:posOffset>559435</wp:posOffset>
                </wp:positionH>
                <wp:positionV relativeFrom="paragraph">
                  <wp:posOffset>2058670</wp:posOffset>
                </wp:positionV>
                <wp:extent cx="1887220" cy="526415"/>
                <wp:effectExtent l="0" t="0" r="17780" b="26035"/>
                <wp:wrapNone/>
                <wp:docPr id="2078709073" name="Rectangle 207870907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407432"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Papers screened on abstract and title.</w:t>
                            </w:r>
                          </w:p>
                          <w:p w14:paraId="72B6896A"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942)</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1A8BF055" id="Rectangle 2078709073" o:spid="_x0000_s1028" style="position:absolute;margin-left:44.05pt;margin-top:162.1pt;width:148.6pt;height:4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dcWhgIAAGgFAAAOAAAAZHJzL2Uyb0RvYy54bWysVE1v2zAMvQ/YfxB0XxwHSZsFdYqgRYcB&#10;QRusHXpWZKkWIIuapMTOfv0o+SNBN+wwzAdZEslH8onkzW1ba3IUziswBc0nU0qE4VAq81bQ7y8P&#10;n5aU+MBMyTQYUdCT8PR2/fHDTWNXYgYV6FI4giDGrxpb0CoEu8oyzytRMz8BKwwKJbiaBTy6t6x0&#10;rEH0Wmez6fQqa8CV1gEX3uPtfSek64QvpeDhSUovAtEFxdhCWl1a93HN1jds9eaYrRTvw2D/EEXN&#10;lEGnI9Q9C4wcnPoNqlbcgQcZJhzqDKRUXKQcMJt8+i6b54pZkXJBcrwdafL/D5Y/Hp/tziENjfUr&#10;j9uYRStdHf8YH2kTWaeRLNEGwvEyXy6vZzPklKNsMbua54vIZna2ts6HLwJqEjcFdfgYiSN23PrQ&#10;qQ4q0ZmBB6V1ehBt4oUHrcp4lw6xIsSdduTI8C1Dm/feLrTQd7TMzqmkXThpESG0+SYkUSUGP0uB&#10;pCo7YzLOhQl5J6pYKTpXiyl+g7MhipRoAozIEoMcsXuAQbMDGbC7tHv9aCpSkY7G078F1hmPFskz&#10;mDAa18qA+xOAxqx6z53+QFJHTWQptPsWuYnUoGa82UN52jnioGsab/mDwofcMh92zGGX4Ntj54cn&#10;XKSGpqBcK0tJBe7n+7uoh0WLEkoa7LaC+h8H5gQl+qvBcv6cz+exPdNhvriOdeUuJftLiTnUd4BF&#10;kONssTxto37Qw1Y6qF9xMGyiVxQxw9E3BhjccLgL3RTA0cLFZpPUsCUtC1vzbHkEj/zGAn1pX5mz&#10;fRUHrP9HGDqTrd4Vc6cbLQ1sDgGkSpV+5rNnHts5lVA/euK8uDwnrfOAXP8CAAD//wMAUEsDBBQA&#10;BgAIAAAAIQAXhpGO4gAAAAoBAAAPAAAAZHJzL2Rvd25yZXYueG1sTI/LTsMwEEX3SPyDNUhsKuo8&#10;CkQhkwqBQF0gJAos2E1iE4fG4yh22/D3mBUsR/fo3jPVeraDOOjJ944R0mUCQnPrVM8dwtvrw0UB&#10;wgdiRYNjjfCtPazr05OKSuWO/KIP29CJWMK+JAQTwlhK6VujLfmlGzXH7NNNlkI8p06qiY6x3A4y&#10;S5IraannuGBo1HdGt7vt3iJ8bObQfaWP4WlHi/fFxjTt832DeH42396ACHoOfzD86kd1qKNT4/as&#10;vBgQiiKNJEKerTIQEciLyxxEg7BKrlOQdSX/v1D/AAAA//8DAFBLAQItABQABgAIAAAAIQC2gziS&#10;/gAAAOEBAAATAAAAAAAAAAAAAAAAAAAAAABbQ29udGVudF9UeXBlc10ueG1sUEsBAi0AFAAGAAgA&#10;AAAhADj9If/WAAAAlAEAAAsAAAAAAAAAAAAAAAAALwEAAF9yZWxzLy5yZWxzUEsBAi0AFAAGAAgA&#10;AAAhAAxl1xaGAgAAaAUAAA4AAAAAAAAAAAAAAAAALgIAAGRycy9lMm9Eb2MueG1sUEsBAi0AFAAG&#10;AAgAAAAhABeGkY7iAAAACgEAAA8AAAAAAAAAAAAAAAAA4AQAAGRycy9kb3ducmV2LnhtbFBLBQYA&#10;AAAABAAEAPMAAADvBQAAAAA=&#10;" filled="f" strokecolor="black [3213]" strokeweight="1pt">
                <v:textbox>
                  <w:txbxContent>
                    <w:p w14:paraId="7B407432"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Papers screened on abstract and title.</w:t>
                      </w:r>
                    </w:p>
                    <w:p w14:paraId="72B6896A"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942)</w:t>
                      </w:r>
                    </w:p>
                  </w:txbxContent>
                </v:textbox>
              </v:rect>
            </w:pict>
          </mc:Fallback>
        </mc:AlternateContent>
      </w:r>
      <w:r w:rsidRPr="00454571">
        <w:rPr>
          <w:noProof/>
          <w:lang w:val="en-US"/>
        </w:rPr>
        <mc:AlternateContent>
          <mc:Choice Requires="wps">
            <w:drawing>
              <wp:anchor distT="0" distB="0" distL="114300" distR="114300" simplePos="0" relativeHeight="251669504" behindDoc="0" locked="0" layoutInCell="1" allowOverlap="1" wp14:anchorId="75858C82" wp14:editId="1F6C4752">
                <wp:simplePos x="0" y="0"/>
                <wp:positionH relativeFrom="column">
                  <wp:posOffset>2453640</wp:posOffset>
                </wp:positionH>
                <wp:positionV relativeFrom="paragraph">
                  <wp:posOffset>2312035</wp:posOffset>
                </wp:positionV>
                <wp:extent cx="563245" cy="0"/>
                <wp:effectExtent l="0" t="76200" r="27305" b="95250"/>
                <wp:wrapNone/>
                <wp:docPr id="2128645938" name="Straight Arrow Connector 212864593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637AF94B" id="_x0000_t32" coordsize="21600,21600" o:spt="32" o:oned="t" path="m,l21600,21600e" filled="f">
                <v:path arrowok="t" fillok="f" o:connecttype="none"/>
                <o:lock v:ext="edit" shapetype="t"/>
              </v:shapetype>
              <v:shape id="Straight Arrow Connector 2128645938" o:spid="_x0000_s1026" type="#_x0000_t32" style="position:absolute;margin-left:193.2pt;margin-top:182.05pt;width:44.3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UjZ2t8AAAAL&#10;AQAADwAAAGRycy9kb3ducmV2LnhtbEyP0UrDQBBF3wX/YRnBN7uJxlhjNqUIhaIItfoBm+yYBHdn&#10;Y3bbJn/vCIK+3Zl7uXOmXE3OiiOOofekIF0kIJAab3pqFby/ba6WIELUZLT1hApmDLCqzs9KXRh/&#10;olc87mMruIRCoRV0MQ6FlKHp0Omw8AMSex9+dDryOLbSjPrE5c7K6yTJpdM98YVOD/jYYfO5PzgF&#10;99uhre3u+Sn9SsbNtt/NL9N6VuryYlo/gIg4xb8w/OAzOlTMVPsDmSCsgptlnnGURZ6lIDiR3d2y&#10;qH83sirl/x+qbwAAAP//AwBQSwECLQAUAAYACAAAACEAtoM4kv4AAADhAQAAEwAAAAAAAAAAAAAA&#10;AAAAAAAAW0NvbnRlbnRfVHlwZXNdLnhtbFBLAQItABQABgAIAAAAIQA4/SH/1gAAAJQBAAALAAAA&#10;AAAAAAAAAAAAAC8BAABfcmVscy8ucmVsc1BLAQItABQABgAIAAAAIQADRW7NygEAAP0DAAAOAAAA&#10;AAAAAAAAAAAAAC4CAABkcnMvZTJvRG9jLnhtbFBLAQItABQABgAIAAAAIQDNSNna3wAAAAsBAAAP&#10;AAAAAAAAAAAAAAAAACQEAABkcnMvZG93bnJldi54bWxQSwUGAAAAAAQABADzAAAAMAUAAAAA&#10;" strokecolor="black [3213]" strokeweight=".5pt">
                <v:stroke endarrow="block" joinstyle="miter"/>
              </v:shape>
            </w:pict>
          </mc:Fallback>
        </mc:AlternateContent>
      </w:r>
      <w:r w:rsidRPr="00454571">
        <w:rPr>
          <w:noProof/>
          <w:lang w:val="en-US"/>
        </w:rPr>
        <mc:AlternateContent>
          <mc:Choice Requires="wps">
            <w:drawing>
              <wp:anchor distT="0" distB="0" distL="114300" distR="114300" simplePos="0" relativeHeight="251676672" behindDoc="0" locked="0" layoutInCell="1" allowOverlap="1" wp14:anchorId="17F8E471" wp14:editId="426079C0">
                <wp:simplePos x="0" y="0"/>
                <wp:positionH relativeFrom="column">
                  <wp:posOffset>1400175</wp:posOffset>
                </wp:positionH>
                <wp:positionV relativeFrom="paragraph">
                  <wp:posOffset>1751965</wp:posOffset>
                </wp:positionV>
                <wp:extent cx="0" cy="281305"/>
                <wp:effectExtent l="76200" t="0" r="57150" b="61595"/>
                <wp:wrapNone/>
                <wp:docPr id="1164510214" name="Straight Arrow Connector 1164510214"/>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9F44BC5" id="Straight Arrow Connector 1164510214" o:spid="_x0000_s1026" type="#_x0000_t32" style="position:absolute;margin-left:110.25pt;margin-top:137.95pt;width:0;height:22.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2KHl3fAAAACwEA&#10;AA8AAABkcnMvZG93bnJldi54bWxMj99KwzAUh+8F3yEcwTuXLDJ1tekYwmAowpw+QNrEtpic1CTb&#10;2rf3iBfz7vz5+J3vlKvRO3a0MfUBFcxnApjFJpgeWwUf75ubB2ApazTaBbQKJptgVV1elLow4YRv&#10;9rjPLaMQTIVW0OU8FJynprNep1kYLNLuM0SvM7Wx5SbqE4V7x6UQd9zrHulCpwf71Nnma3/wCpbb&#10;oa3d7uV5/i3iZtvvptdxPSl1fTWuH4FlO+YzDL/6pA4VOdXhgCYxp0BKsSCUivvFEhgRf5Nawa0U&#10;EnhV8v8/VD8AAAD//wMAUEsBAi0AFAAGAAgAAAAhALaDOJL+AAAA4QEAABMAAAAAAAAAAAAAAAAA&#10;AAAAAFtDb250ZW50X1R5cGVzXS54bWxQSwECLQAUAAYACAAAACEAOP0h/9YAAACUAQAACwAAAAAA&#10;AAAAAAAAAAAvAQAAX3JlbHMvLnJlbHNQSwECLQAUAAYACAAAACEAUF0n5MgBAAD9AwAADgAAAAAA&#10;AAAAAAAAAAAuAgAAZHJzL2Uyb0RvYy54bWxQSwECLQAUAAYACAAAACEAPYoeXd8AAAALAQAADwAA&#10;AAAAAAAAAAAAAAAiBAAAZHJzL2Rvd25yZXYueG1sUEsFBgAAAAAEAAQA8wAAAC4FAAAAAA==&#10;" strokecolor="black [3213]" strokeweight=".5pt">
                <v:stroke endarrow="block" joinstyle="miter"/>
              </v:shape>
            </w:pict>
          </mc:Fallback>
        </mc:AlternateContent>
      </w:r>
      <w:r w:rsidRPr="00454571">
        <w:rPr>
          <w:noProof/>
          <w:lang w:val="en-US"/>
        </w:rPr>
        <mc:AlternateContent>
          <mc:Choice Requires="wps">
            <w:drawing>
              <wp:anchor distT="0" distB="0" distL="114300" distR="114300" simplePos="0" relativeHeight="251663360" behindDoc="0" locked="0" layoutInCell="1" allowOverlap="1" wp14:anchorId="0A2B8528" wp14:editId="42A0112B">
                <wp:simplePos x="0" y="0"/>
                <wp:positionH relativeFrom="column">
                  <wp:posOffset>560705</wp:posOffset>
                </wp:positionH>
                <wp:positionV relativeFrom="paragraph">
                  <wp:posOffset>2933065</wp:posOffset>
                </wp:positionV>
                <wp:extent cx="1887220" cy="526415"/>
                <wp:effectExtent l="0" t="0" r="17780" b="26035"/>
                <wp:wrapNone/>
                <wp:docPr id="90896161" name="Rectangle 9089616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A970E7"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Papers assessed using global screening.</w:t>
                            </w:r>
                          </w:p>
                          <w:p w14:paraId="105D3792"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4)</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0A2B8528" id="Rectangle 90896161" o:spid="_x0000_s1029" style="position:absolute;margin-left:44.15pt;margin-top:230.9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mx/hwIAAGgFAAAOAAAAZHJzL2Uyb0RvYy54bWysVE1v2zAMvQ/YfxB0Xx1nSdsFdYogRYcB&#10;RRu0HXpWZCkWIIuapMTOfv0o+SNBN+wwzAdZEslH8onkzW1ba3IQziswBc0vJpQIw6FUZlfQ76/3&#10;n64p8YGZkmkwoqBH4ent8uOHm8YuxBQq0KVwBEGMXzS2oFUIdpFlnleiZv4CrDAolOBqFvDodlnp&#10;WIPotc6mk8ll1oArrQMuvMfbu05IlwlfSsHDk5ReBKILirGFtLq0buOaLW/YYueYrRTvw2D/EEXN&#10;lEGnI9QdC4zsnfoNqlbcgQcZLjjUGUipuEg5YDb55F02LxWzIuWC5Hg70uT/Hyx/PLzYjUMaGusX&#10;Hrcxi1a6Ov4xPtImso4jWaINhONlfn19NZ0ipxxl8+nlLJ9HNrOTtXU+fBVQk7gpqMPHSByxw4MP&#10;neqgEp0ZuFdapwfRJl540KqMd+kQK0KstSMHhm8Z2rz3dqaFvqNldkol7cJRiwihzbOQRJUY/DQF&#10;kqrshMk4FybknahipehczSf4Dc6GKFKiCTAiSwxyxO4BBs0OZMDu0u71o6lIRToaT/4WWGc8WiTP&#10;YMJoXCsD7k8AGrPqPXf6A0kdNZGl0G5b5Kagn6NmvNlCedw44qBrGm/5vcKHfGA+bJjDLsG3x84P&#10;T7hIDU1BuVaWkgrcz/d3UQ+LFiWUNNhtBfU/9swJSvQ3g+X8JZ/NYnumw2x+FevKnUu25xKzr9eA&#10;RZDjbLE8baN+0MNWOqjfcDCsolcUMcPRNwYY3HBYh24K4GjhYrVKatiSloUH82J5BI/8xgJ9bd+Y&#10;s30VB6z/Rxg6ky3eFXOnGy0NrPYBpEqVfuKzZx7bOZVQP3rivDg/J63TgFz+AgAA//8DAFBLAwQU&#10;AAYACAAAACEAFkYSS+MAAAAKAQAADwAAAGRycy9kb3ducmV2LnhtbEyPwU7DMBBE70j8g7VIXKrW&#10;CU0qE7KpEAjUQ4VECwduTmzi0HgdxW4b/h5zguNqnmbeluvJ9uykR985QkgXCTBNjVMdtQhv+6e5&#10;AOaDJCV7RxrhW3tYV5cXpSyUO9OrPu1Cy2IJ+UIimBCGgnPfGG2lX7hBU8w+3WhliOfYcjXKcyy3&#10;Pb9JkhW3sqO4YOSgH4xuDrujRfjYTKH9Sp/D9iBn77ONqZuXxxrx+mq6vwMW9BT+YPjVj+pQRafa&#10;HUl51iMIsYwkQrZKb4FFYCnyHFiNkGeZAF6V/P8L1Q8AAAD//wMAUEsBAi0AFAAGAAgAAAAhALaD&#10;OJL+AAAA4QEAABMAAAAAAAAAAAAAAAAAAAAAAFtDb250ZW50X1R5cGVzXS54bWxQSwECLQAUAAYA&#10;CAAAACEAOP0h/9YAAACUAQAACwAAAAAAAAAAAAAAAAAvAQAAX3JlbHMvLnJlbHNQSwECLQAUAAYA&#10;CAAAACEAgZJsf4cCAABoBQAADgAAAAAAAAAAAAAAAAAuAgAAZHJzL2Uyb0RvYy54bWxQSwECLQAU&#10;AAYACAAAACEAFkYSS+MAAAAKAQAADwAAAAAAAAAAAAAAAADhBAAAZHJzL2Rvd25yZXYueG1sUEsF&#10;BgAAAAAEAAQA8wAAAPEFAAAAAA==&#10;" filled="f" strokecolor="black [3213]" strokeweight="1pt">
                <v:textbox>
                  <w:txbxContent>
                    <w:p w14:paraId="45A970E7"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Papers assessed using global screening.</w:t>
                      </w:r>
                    </w:p>
                    <w:p w14:paraId="105D3792"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4)</w:t>
                      </w:r>
                    </w:p>
                  </w:txbxContent>
                </v:textbox>
              </v:rect>
            </w:pict>
          </mc:Fallback>
        </mc:AlternateContent>
      </w:r>
      <w:r w:rsidRPr="00454571">
        <w:rPr>
          <w:noProof/>
          <w:lang w:val="en-US"/>
        </w:rPr>
        <mc:AlternateContent>
          <mc:Choice Requires="wps">
            <w:drawing>
              <wp:anchor distT="0" distB="0" distL="114300" distR="114300" simplePos="0" relativeHeight="251670528" behindDoc="0" locked="0" layoutInCell="1" allowOverlap="1" wp14:anchorId="11BF7CF5" wp14:editId="7A2990C7">
                <wp:simplePos x="0" y="0"/>
                <wp:positionH relativeFrom="column">
                  <wp:posOffset>2463165</wp:posOffset>
                </wp:positionH>
                <wp:positionV relativeFrom="paragraph">
                  <wp:posOffset>3206115</wp:posOffset>
                </wp:positionV>
                <wp:extent cx="563245" cy="0"/>
                <wp:effectExtent l="0" t="76200" r="27305" b="95250"/>
                <wp:wrapNone/>
                <wp:docPr id="1292540688" name="Straight Arrow Connector 129254068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3D9B50C" id="Straight Arrow Connector 1292540688" o:spid="_x0000_s1026" type="#_x0000_t32" style="position:absolute;margin-left:193.95pt;margin-top:252.45pt;width:44.3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CUlked8AAAAL&#10;AQAADwAAAGRycy9kb3ducmV2LnhtbEyP20rDQBCG7wXfYRnBO7tbrWkbsylFKBRFqG0fYJMdk+Ae&#10;4u62Td7eEQS9m8PHP98Uq8EadsYQO+8kTCcCGLra6841Eo6Hzd0CWEzKaWW8QwkjRliV11eFyrW/&#10;uHc871PDKMTFXEloU+pzzmPdolVx4nt0tPvwwapEbWi4DupC4dbweyEyblXn6EKrenxusf7cn6yE&#10;5bZvKrN7fZl+ibDZdrvxbViPUt7eDOsnYAmH9AfDjz6pQ0lOlT85HZmR8LCYLwmV8ChmVBAxm2cZ&#10;sOp3wsuC//+h/AYAAP//AwBQSwECLQAUAAYACAAAACEAtoM4kv4AAADhAQAAEwAAAAAAAAAAAAAA&#10;AAAAAAAAW0NvbnRlbnRfVHlwZXNdLnhtbFBLAQItABQABgAIAAAAIQA4/SH/1gAAAJQBAAALAAAA&#10;AAAAAAAAAAAAAC8BAABfcmVscy8ucmVsc1BLAQItABQABgAIAAAAIQADRW7NygEAAP0DAAAOAAAA&#10;AAAAAAAAAAAAAC4CAABkcnMvZTJvRG9jLnhtbFBLAQItABQABgAIAAAAIQAJSWR53wAAAAsBAAAP&#10;AAAAAAAAAAAAAAAAACQEAABkcnMvZG93bnJldi54bWxQSwUGAAAAAAQABADzAAAAMAUAAAAA&#10;" strokecolor="black [3213]" strokeweight=".5pt">
                <v:stroke endarrow="block" joinstyle="miter"/>
              </v:shape>
            </w:pict>
          </mc:Fallback>
        </mc:AlternateContent>
      </w:r>
      <w:r w:rsidRPr="00454571">
        <w:rPr>
          <w:noProof/>
          <w:lang w:val="en-US"/>
        </w:rPr>
        <mc:AlternateContent>
          <mc:Choice Requires="wps">
            <w:drawing>
              <wp:anchor distT="0" distB="0" distL="114300" distR="114300" simplePos="0" relativeHeight="251677696" behindDoc="0" locked="0" layoutInCell="1" allowOverlap="1" wp14:anchorId="27A410F7" wp14:editId="5C2B9225">
                <wp:simplePos x="0" y="0"/>
                <wp:positionH relativeFrom="column">
                  <wp:posOffset>1400175</wp:posOffset>
                </wp:positionH>
                <wp:positionV relativeFrom="paragraph">
                  <wp:posOffset>2624455</wp:posOffset>
                </wp:positionV>
                <wp:extent cx="0" cy="281305"/>
                <wp:effectExtent l="76200" t="0" r="57150" b="61595"/>
                <wp:wrapNone/>
                <wp:docPr id="662606243" name="Straight Arrow Connector 662606243"/>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E489CB3" id="Straight Arrow Connector 662606243" o:spid="_x0000_s1026" type="#_x0000_t32" style="position:absolute;margin-left:110.25pt;margin-top:206.65pt;width:0;height:22.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xC1e3gAAAACwEA&#10;AA8AAABkcnMvZG93bnJldi54bWxMj0FOwzAQRfdI3MEaJHbUTkoLhDhVhVSpAlUqhQM4sUki7HGw&#10;3Ta5PYNYwHL+PP15U65GZ9nJhNh7lJDNBDCDjdc9thLe3zY398BiUqiV9WgkTCbCqrq8KFWh/Rlf&#10;zemQWkYlGAsloUtpKDiPTWecijM/GKTdhw9OJRpDy3VQZyp3ludCLLlTPdKFTg3mqTPN5+HoJDxs&#10;h7a2+5fn7EuEzbbfT7txPUl5fTWuH4ElM6Y/GH70SR0qcqr9EXVkVkKeiwWhEm6z+RwYEb9JTcni&#10;bgm8Kvn/H6pvAAAA//8DAFBLAQItABQABgAIAAAAIQC2gziS/gAAAOEBAAATAAAAAAAAAAAAAAAA&#10;AAAAAABbQ29udGVudF9UeXBlc10ueG1sUEsBAi0AFAAGAAgAAAAhADj9If/WAAAAlAEAAAsAAAAA&#10;AAAAAAAAAAAALwEAAF9yZWxzLy5yZWxzUEsBAi0AFAAGAAgAAAAhAFBdJ+TIAQAA/QMAAA4AAAAA&#10;AAAAAAAAAAAALgIAAGRycy9lMm9Eb2MueG1sUEsBAi0AFAAGAAgAAAAhADxC1e3gAAAACwEAAA8A&#10;AAAAAAAAAAAAAAAAIgQAAGRycy9kb3ducmV2LnhtbFBLBQYAAAAABAAEAPMAAAAvBQAAAAA=&#10;" strokecolor="black [3213]" strokeweight=".5pt">
                <v:stroke endarrow="block" joinstyle="miter"/>
              </v:shape>
            </w:pict>
          </mc:Fallback>
        </mc:AlternateContent>
      </w:r>
      <w:r w:rsidRPr="00454571">
        <w:rPr>
          <w:noProof/>
          <w:lang w:val="en-US"/>
        </w:rPr>
        <mc:AlternateContent>
          <mc:Choice Requires="wps">
            <w:drawing>
              <wp:anchor distT="0" distB="0" distL="114300" distR="114300" simplePos="0" relativeHeight="251678720" behindDoc="0" locked="0" layoutInCell="1" allowOverlap="1" wp14:anchorId="0E927B0C" wp14:editId="24873A87">
                <wp:simplePos x="0" y="0"/>
                <wp:positionH relativeFrom="column">
                  <wp:posOffset>1409700</wp:posOffset>
                </wp:positionH>
                <wp:positionV relativeFrom="paragraph">
                  <wp:posOffset>3482975</wp:posOffset>
                </wp:positionV>
                <wp:extent cx="0" cy="281305"/>
                <wp:effectExtent l="76200" t="0" r="57150" b="61595"/>
                <wp:wrapNone/>
                <wp:docPr id="1717379679" name="Straight Arrow Connector 171737967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4622F8D" id="Straight Arrow Connector 1717379679" o:spid="_x0000_s1026" type="#_x0000_t32" style="position:absolute;margin-left:111pt;margin-top:274.25pt;width:0;height:22.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PeG03TfAAAACwEA&#10;AA8AAABkcnMvZG93bnJldi54bWxMj1FLwzAUhd8F/0O4gm8uXXDS1aZjCIOhCHP6A9Lmri1LbmqS&#10;be2/N+KDe7znHs75TrkarWFn9KF3JGE+y4AhNU731Er4+tw85MBCVKSVcYQSJgywqm5vSlVod6EP&#10;PO9jy1IIhUJJ6GIcCs5D06FVYeYGpPQ7OG9VTKdvufbqksKt4SLLnrhVPaWGTg340mFz3J+shOV2&#10;aGuze3udf2d+s+130/u4nqS8vxvXz8AijvHfDL/4CR2qxFS7E+nAjAQhRNoSJSwe8wWw5PhT6qQs&#10;RQ68Kvn1huoHAAD//wMAUEsBAi0AFAAGAAgAAAAhALaDOJL+AAAA4QEAABMAAAAAAAAAAAAAAAAA&#10;AAAAAFtDb250ZW50X1R5cGVzXS54bWxQSwECLQAUAAYACAAAACEAOP0h/9YAAACUAQAACwAAAAAA&#10;AAAAAAAAAAAvAQAAX3JlbHMvLnJlbHNQSwECLQAUAAYACAAAACEAUF0n5MgBAAD9AwAADgAAAAAA&#10;AAAAAAAAAAAuAgAAZHJzL2Uyb0RvYy54bWxQSwECLQAUAAYACAAAACEA94bTdN8AAAALAQAADwAA&#10;AAAAAAAAAAAAAAAiBAAAZHJzL2Rvd25yZXYueG1sUEsFBgAAAAAEAAQA8wAAAC4FAAAAAA==&#10;" strokecolor="black [3213]" strokeweight=".5pt">
                <v:stroke endarrow="block" joinstyle="miter"/>
              </v:shape>
            </w:pict>
          </mc:Fallback>
        </mc:AlternateContent>
      </w:r>
      <w:r w:rsidRPr="00454571">
        <w:rPr>
          <w:noProof/>
          <w:lang w:val="en-US"/>
        </w:rPr>
        <mc:AlternateContent>
          <mc:Choice Requires="wps">
            <w:drawing>
              <wp:anchor distT="0" distB="0" distL="114300" distR="114300" simplePos="0" relativeHeight="251673600" behindDoc="0" locked="0" layoutInCell="1" allowOverlap="1" wp14:anchorId="72DD053D" wp14:editId="241ED7D8">
                <wp:simplePos x="0" y="0"/>
                <wp:positionH relativeFrom="column">
                  <wp:posOffset>-403860</wp:posOffset>
                </wp:positionH>
                <wp:positionV relativeFrom="paragraph">
                  <wp:posOffset>943610</wp:posOffset>
                </wp:positionV>
                <wp:extent cx="1276985" cy="262890"/>
                <wp:effectExtent l="0" t="7302" r="11112" b="11113"/>
                <wp:wrapNone/>
                <wp:docPr id="1607996498" name="Flowchart: Alternate Process 1607996498"/>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D1A4520" w14:textId="77777777" w:rsidR="00DB7CEC" w:rsidRDefault="00DB7CEC" w:rsidP="00DB7CE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2DD053D" id="Flowchart: Alternate Process 1607996498" o:spid="_x0000_s1030" type="#_x0000_t176" style="position:absolute;margin-left:-31.8pt;margin-top:74.3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R4sgIAAPMFAAAOAAAAZHJzL2Uyb0RvYy54bWysVMFu2zAMvQ/YPwi6r46NJG2DOkWQosOA&#10;rg3WDj0rslQbkCVNYhJnXz9Kip2sWzdgmA+CSIqP5DPJq+uuVWQrnG+MLml+NqJEaG6qRr+U9OvT&#10;7YcLSjwwXTFltCjpXnh6PX//7mpnZ6IwtVGVcARBtJ/tbElrADvLMs9r0TJ/ZqzQaJTGtQxQdC9Z&#10;5dgO0VuVFaPRNNsZV1lnuPAetTfJSOcRX0rB4UFKL4CokmJuEE8Xz3U4s/kVm704ZuuGH9Jg/5BF&#10;yxqNQQeoGwaMbFzzC1TbcGe8kXDGTZsZKRsuYg1YTT56Vc1jzayItSA53g40+f8Hy++3j3blkIad&#10;9TOP11BFJ11LnEG28imyjF8sDtMlXeRuP3AnOiAclXlxPr28mFDC0VZMi4vLSG6WwAKodR4+CtOS&#10;cCmpVGa3rJmDhQLhNAOxSr8xhmLbOw+YFfr3fgHDG9VUt41SUQhNIpbKkS3D38s4Fxom0V1t2s+m&#10;SvppzD/+aFRjOyT1uFdjiNhuASkG/CmI0n+LC10e2ijAHLNDKXhmR1bjDfZKBDylvwhJmgqJK2LC&#10;QwantYyTqWaVSOrJmzlHwIAskZwBO/8Tdsr58D64ijgvg3P6528klpwHjxjZaBic20Yb97voCnq2&#10;ZHrfk5SoCSxBt+6Qm5KOA69BszbVfuVSR+IUe8tvG2yiO+ZhxRwOLCpxCcEDHqGvSspVYympjfv+&#10;Whfe4fyghZIdDn5J/bcNc4IS9UnjZF3m43HYFFEYT84LFNypZX1q0Zt2abD58phVvIb3oPqrdKZ9&#10;xh21CFHRxDTH2JgguF5YQlpIuOW4WCziM9wOlsGdfrQ8gAd+wxw8dc/M2cMEAc7evemXBJu9mpn0&#10;Nnhqs9iAkU0cqCOfB+Zxs8TuPWzBsLpO5fjquKvnPwAAAP//AwBQSwMEFAAGAAgAAAAhAAYWMqnb&#10;AAAACAEAAA8AAABkcnMvZG93bnJldi54bWxMj8FOwzAQRO9I/IO1SNyoQwtuCHEqhJQPoO2h3Nx4&#10;SSLidbDdJPw9ywlOq9GMZt+Uu8UNYsIQe08a7lcZCKTG255aDcdDfZeDiMmQNYMn1PCNEXbV9VVp&#10;CutnesNpn1rBJRQLo6FLaSykjE2HzsSVH5HY+/DBmcQytNIGM3O5G+Q6y5R0pif+0JkRXztsPvcX&#10;p2E+hI06hfdm/KI8ToOr64dTrfXtzfLyDCLhkv7C8IvP6FAx09lfyEYxsFYbTmpQ+RYE+49bvmcN&#10;a/WUg6xK+X9A9QMAAP//AwBQSwECLQAUAAYACAAAACEAtoM4kv4AAADhAQAAEwAAAAAAAAAAAAAA&#10;AAAAAAAAW0NvbnRlbnRfVHlwZXNdLnhtbFBLAQItABQABgAIAAAAIQA4/SH/1gAAAJQBAAALAAAA&#10;AAAAAAAAAAAAAC8BAABfcmVscy8ucmVsc1BLAQItABQABgAIAAAAIQDIA/R4sgIAAPMFAAAOAAAA&#10;AAAAAAAAAAAAAC4CAABkcnMvZTJvRG9jLnhtbFBLAQItABQABgAIAAAAIQAGFjKp2wAAAAgBAAAP&#10;AAAAAAAAAAAAAAAAAAwFAABkcnMvZG93bnJldi54bWxQSwUGAAAAAAQABADzAAAAFAYAAAAA&#10;" fillcolor="#9cc2e5 [1944]" strokecolor="black [3213]" strokeweight="1pt">
                <v:textbox>
                  <w:txbxContent>
                    <w:p w14:paraId="4D1A4520" w14:textId="77777777" w:rsidR="00DB7CEC" w:rsidRDefault="00DB7CEC" w:rsidP="00DB7CE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v:textbox>
              </v:shape>
            </w:pict>
          </mc:Fallback>
        </mc:AlternateContent>
      </w:r>
      <w:r w:rsidRPr="00454571">
        <w:rPr>
          <w:noProof/>
          <w:lang w:val="en-US"/>
        </w:rPr>
        <mc:AlternateContent>
          <mc:Choice Requires="wps">
            <w:drawing>
              <wp:anchor distT="0" distB="0" distL="114300" distR="114300" simplePos="0" relativeHeight="251660288" behindDoc="0" locked="0" layoutInCell="1" allowOverlap="1" wp14:anchorId="4E4B357C" wp14:editId="364FC2D8">
                <wp:simplePos x="0" y="0"/>
                <wp:positionH relativeFrom="column">
                  <wp:posOffset>559435</wp:posOffset>
                </wp:positionH>
                <wp:positionV relativeFrom="paragraph">
                  <wp:posOffset>437515</wp:posOffset>
                </wp:positionV>
                <wp:extent cx="1887220" cy="1243330"/>
                <wp:effectExtent l="0" t="0" r="17780" b="13970"/>
                <wp:wrapNone/>
                <wp:docPr id="2111051540" name="Rectangle 211105154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3254F0"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Records identified from EMBASE and PubMed:</w:t>
                            </w:r>
                          </w:p>
                          <w:p w14:paraId="60F160DD"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2)</w:t>
                            </w:r>
                          </w:p>
                          <w:p w14:paraId="271DEADC"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2)</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4E4B357C" id="Rectangle 2111051540" o:spid="_x0000_s1031" style="position:absolute;margin-left:44.05pt;margin-top:34.45pt;width:148.6pt;height:97.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64wigIAAGkFAAAOAAAAZHJzL2Uyb0RvYy54bWysVEtv2zAMvg/YfxB0Xx3nsXZBnSJI0WFA&#10;0BZth54VWaoFyKImKbGzXz9KfiTohh2G+SBLIvmR/ETy+qatNTkI5xWYguYXE0qE4VAq81bQ7y93&#10;n64o8YGZkmkwoqBH4enN6uOH68YuxRQq0KVwBEGMXza2oFUIdpllnleiZv4CrDAolOBqFvDo3rLS&#10;sQbRa51NJ5PPWQOutA648B5vbzshXSV8KQUPD1J6EYguKMYW0urSuotrtrpmyzfHbKV4Hwb7hyhq&#10;pgw6HaFuWWBk79RvULXiDjzIcMGhzkBKxUXKAbPJJ++yea6YFSkXJMfbkSb//2D5/eHZPjqkobF+&#10;6XEbs2ilq+Mf4yNtIus4kiXaQDhe5ldXl9MpcspRlk/ns9ks0ZmdzK3z4auAmsRNQR2+RiKJHbY+&#10;oEtUHVSiNwN3Suv0ItrECw9alfEuHWJJiI125MDwMUObx8dDiDMtPEXL7JRL2oWjFhFCmychiSox&#10;+mkKJJXZCZNxLkzIO1HFStG5WkzwG5wNUSTXCTAiSwxyxO4BBs0OZMDuYu71o6lIVToaT/4WWGc8&#10;WiTPYMJoXCsD7k8AGrPqPXf6A0kdNZGl0O5a5Kagi6gZb3ZQHh8dcdB1jbf8TuFDbpkPj8xhm+Dj&#10;Y+uHB1ykhqagXCtLSQXu5/u7qIdVixJKGmy3gvofe+YEJfqbwXr+ks/nsT/TYb64jIXlziW7c4nZ&#10;1xvAIshxuFietlE/6GErHdSvOBnW0SuKmOHoGwMMbjhsQjcGcLZwsV4nNexJy8LWPFsewSO/sUBf&#10;2lfmbF/FARvgHobWZMt3xdzpRksD630AqVKln/jsmcd+TiXUz544MM7PSes0IVe/AAAA//8DAFBL&#10;AwQUAAYACAAAACEAeNGuJeEAAAAJAQAADwAAAGRycy9kb3ducmV2LnhtbEyPwU7DMBBE70j8g7VI&#10;XCrqpIUQQjYVAoF6QEgUOHDbxCYOjddR7Lbh72tOcBzNaOZNuZpsL/Z69J1jhHSegNDcONVxi/D+&#10;9niRg/CBWFHvWCP8aA+r6vSkpEK5A7/q/Sa0IpawLwjBhDAUUvrGaEt+7gbN0ftyo6UQ5dhKNdIh&#10;ltteLpIkk5Y6jguGBn1vdLPd7CzC53oK7Xf6FJ63NPuYrU3dvDzUiOdn090tiKCn8BeGX/yIDlVk&#10;qt2OlRc9Qp6nMYmQ5Tcgor/Mr5YgaoRFdnkNsirl/wfVEQAA//8DAFBLAQItABQABgAIAAAAIQC2&#10;gziS/gAAAOEBAAATAAAAAAAAAAAAAAAAAAAAAABbQ29udGVudF9UeXBlc10ueG1sUEsBAi0AFAAG&#10;AAgAAAAhADj9If/WAAAAlAEAAAsAAAAAAAAAAAAAAAAALwEAAF9yZWxzLy5yZWxzUEsBAi0AFAAG&#10;AAgAAAAhANRbrjCKAgAAaQUAAA4AAAAAAAAAAAAAAAAALgIAAGRycy9lMm9Eb2MueG1sUEsBAi0A&#10;FAAGAAgAAAAhAHjRriXhAAAACQEAAA8AAAAAAAAAAAAAAAAA5AQAAGRycy9kb3ducmV2LnhtbFBL&#10;BQYAAAAABAAEAPMAAADyBQAAAAA=&#10;" filled="f" strokecolor="black [3213]" strokeweight="1pt">
                <v:textbox>
                  <w:txbxContent>
                    <w:p w14:paraId="773254F0"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Records identified from EMBASE and PubMed:</w:t>
                      </w:r>
                    </w:p>
                    <w:p w14:paraId="60F160DD"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2)</w:t>
                      </w:r>
                    </w:p>
                    <w:p w14:paraId="271DEADC"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2)</w:t>
                      </w:r>
                    </w:p>
                  </w:txbxContent>
                </v:textbox>
              </v:rect>
            </w:pict>
          </mc:Fallback>
        </mc:AlternateContent>
      </w:r>
      <w:r w:rsidRPr="00454571">
        <w:rPr>
          <w:noProof/>
          <w:lang w:val="en-US"/>
        </w:rPr>
        <mc:AlternateContent>
          <mc:Choice Requires="wps">
            <w:drawing>
              <wp:anchor distT="0" distB="0" distL="114300" distR="114300" simplePos="0" relativeHeight="251661312" behindDoc="0" locked="0" layoutInCell="1" allowOverlap="1" wp14:anchorId="2CF2A86B" wp14:editId="7433E370">
                <wp:simplePos x="0" y="0"/>
                <wp:positionH relativeFrom="column">
                  <wp:posOffset>3039745</wp:posOffset>
                </wp:positionH>
                <wp:positionV relativeFrom="paragraph">
                  <wp:posOffset>437515</wp:posOffset>
                </wp:positionV>
                <wp:extent cx="1887220" cy="1242695"/>
                <wp:effectExtent l="0" t="0" r="17780" b="14605"/>
                <wp:wrapNone/>
                <wp:docPr id="1531844025" name="Rectangle 1531844025"/>
                <wp:cNvGraphicFramePr/>
                <a:graphic xmlns:a="http://schemas.openxmlformats.org/drawingml/2006/main">
                  <a:graphicData uri="http://schemas.microsoft.com/office/word/2010/wordprocessingShape">
                    <wps:wsp>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7646AB"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removed </w:t>
                            </w:r>
                            <w:r>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581C6EB"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491)</w:t>
                            </w:r>
                          </w:p>
                          <w:p w14:paraId="1EB8F313"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3851E13E"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2CF2A86B" id="Rectangle 1531844025" o:spid="_x0000_s1032" style="position:absolute;margin-left:239.35pt;margin-top:34.4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XWahwIAAGkFAAAOAAAAZHJzL2Uyb0RvYy54bWysVEtv2zAMvg/YfxB0Xx0b6SuoUwQpMgwo&#10;2qLt0LMiS7UAWdQkJXb260fJjwTdsMMwH2RJJD+Sn0je3HaNJnvhvAJT0vxsRokwHCpl3kv6/XXz&#10;5YoSH5ipmAYjSnoQnt4uP3+6ae1CFFCDroQjCGL8orUlrUOwiyzzvBYN82dghUGhBNewgEf3nlWO&#10;tYje6KyYzS6yFlxlHXDhPd7e9UK6TPhSCh4epfQiEF1SjC2k1aV1G9dsecMW747ZWvEhDPYPUTRM&#10;GXQ6Qd2xwMjOqd+gGsUdeJDhjEOTgZSKi5QDZpPPPmTzUjMrUi5IjrcTTf7/wfKH/Yt9ckhDa/3C&#10;4zZm0UnXxD/GR7pE1mEiS3SBcLzMr64uiwI55SjLi3lxcX0e6cyO5tb58FVAQ+KmpA5fI5HE9vc+&#10;9KqjSvRmYKO0Ti+iTbzwoFUV79IhloRYa0f2DB8zdPng7UQLfUfL7JhL2oWDFhFCm2chiaow+iIF&#10;ksrsiMk4Fybkvahmlehdnc/wG52NUaREE2BElhjkhD0AjJo9yIjdpz3oR1ORqnQynv0tsN54skie&#10;wYTJuFEG3J8ANGY1eO71R5J6aiJLodt2yE1JL6JmvNlCdXhyxEHfNd7yjcKHvGc+PDGHbYKPj60f&#10;HnGRGtqScq0sJTW4nx/voh5WLUooabHdSup/7JgTlOhvBuv5Op/PY3+mw/z8MhaWO5VsTyVm16wB&#10;iyDH4WJ52kb9oMetdNC84WRYRa8oYoajbwwwuPGwDv0YwNnCxWqV1LAnLQv35sXyCB75jQX62r0x&#10;Z4cqDtgADzC2Jlt8KOZeN1oaWO0CSJUq/cjnwDz2cyqhYfbEgXF6TlrHCbn8BQAA//8DAFBLAwQU&#10;AAYACAAAACEAjJFYq+IAAAAKAQAADwAAAGRycy9kb3ducmV2LnhtbEyPwU7DMAyG70i8Q2QkLhNL&#10;N422lKYTAoF2mJAYcODmNqYpa5yqybby9oQT3Gz50+/vL9eT7cWRRt85VrCYJyCIG6c7bhW8vT5e&#10;5SB8QNbYOyYF3+RhXZ2flVhod+IXOu5CK2II+wIVmBCGQkrfGLLo524gjrdPN1oMcR1bqUc8xXDb&#10;y2WSpNJix/GDwYHuDTX73cEq+NhMof1aPIXtHmfvs42pm+eHWqnLi+nuFkSgKfzB8Ksf1aGKTrU7&#10;sPaiV7DK8iyiCtL8BkQEsuw6DrWCZbpKQVal/F+h+gEAAP//AwBQSwECLQAUAAYACAAAACEAtoM4&#10;kv4AAADhAQAAEwAAAAAAAAAAAAAAAAAAAAAAW0NvbnRlbnRfVHlwZXNdLnhtbFBLAQItABQABgAI&#10;AAAAIQA4/SH/1gAAAJQBAAALAAAAAAAAAAAAAAAAAC8BAABfcmVscy8ucmVsc1BLAQItABQABgAI&#10;AAAAIQBirXWahwIAAGkFAAAOAAAAAAAAAAAAAAAAAC4CAABkcnMvZTJvRG9jLnhtbFBLAQItABQA&#10;BgAIAAAAIQCMkVir4gAAAAoBAAAPAAAAAAAAAAAAAAAAAOEEAABkcnMvZG93bnJldi54bWxQSwUG&#10;AAAAAAQABADzAAAA8AUAAAAA&#10;" filled="f" strokecolor="black [3213]" strokeweight="1pt">
                <v:textbox>
                  <w:txbxContent>
                    <w:p w14:paraId="257646AB"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removed </w:t>
                      </w:r>
                      <w:r>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581C6EB"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491)</w:t>
                      </w:r>
                    </w:p>
                    <w:p w14:paraId="1EB8F313"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3851E13E" w14:textId="77777777" w:rsidR="00DB7CEC" w:rsidRDefault="00DB7CEC" w:rsidP="00DB7CE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sidRPr="00454571">
        <w:rPr>
          <w:noProof/>
          <w:lang w:val="en-US"/>
        </w:rPr>
        <mc:AlternateContent>
          <mc:Choice Requires="wps">
            <w:drawing>
              <wp:anchor distT="0" distB="0" distL="114300" distR="114300" simplePos="0" relativeHeight="251668480" behindDoc="0" locked="0" layoutInCell="1" allowOverlap="1" wp14:anchorId="05A94656" wp14:editId="49FC1474">
                <wp:simplePos x="0" y="0"/>
                <wp:positionH relativeFrom="column">
                  <wp:posOffset>2454275</wp:posOffset>
                </wp:positionH>
                <wp:positionV relativeFrom="paragraph">
                  <wp:posOffset>1091565</wp:posOffset>
                </wp:positionV>
                <wp:extent cx="563245" cy="0"/>
                <wp:effectExtent l="0" t="76200" r="27305" b="95250"/>
                <wp:wrapNone/>
                <wp:docPr id="1865766470" name="Straight Arrow Connector 1865766470"/>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86E5D3F" id="Straight Arrow Connector 1865766470" o:spid="_x0000_s1026" type="#_x0000_t32" style="position:absolute;margin-left:193.25pt;margin-top:85.95pt;width:44.3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TNeA9d8AAAAL&#10;AQAADwAAAGRycy9kb3ducmV2LnhtbEyP3UrDQBBG7wXfYRnBO7tJtX8xm1KEQlEKtfoAm+yYBLOz&#10;cXfbJm/vCIJeznyHb87k68F24ow+tI4UpJMEBFLlTEu1gve37d0SRIiajO4coYIRA6yL66tcZ8Zd&#10;6BXPx1gLLqGQaQVNjH0mZagatDpMXI/E2YfzVkcefS2N1xcut52cJslcWt0SX2h0j08NVp/Hk1Ww&#10;2vV12R1entOvxG937WHcD5tRqdubYfMIIuIQ/2D40Wd1KNipdCcyQXQK7pfzGaMcLNIVCCYeFrMp&#10;iPJ3I4tc/v+h+AYAAP//AwBQSwECLQAUAAYACAAAACEAtoM4kv4AAADhAQAAEwAAAAAAAAAAAAAA&#10;AAAAAAAAW0NvbnRlbnRfVHlwZXNdLnhtbFBLAQItABQABgAIAAAAIQA4/SH/1gAAAJQBAAALAAAA&#10;AAAAAAAAAAAAAC8BAABfcmVscy8ucmVsc1BLAQItABQABgAIAAAAIQADRW7NygEAAP0DAAAOAAAA&#10;AAAAAAAAAAAAAC4CAABkcnMvZTJvRG9jLnhtbFBLAQItABQABgAIAAAAIQBM14D13wAAAAsBAAAP&#10;AAAAAAAAAAAAAAAAACQEAABkcnMvZG93bnJldi54bWxQSwUGAAAAAAQABADzAAAAMAUAAAAA&#10;" strokecolor="black [3213]" strokeweight=".5pt">
                <v:stroke endarrow="block" joinstyle="miter"/>
              </v:shape>
            </w:pict>
          </mc:Fallback>
        </mc:AlternateContent>
      </w:r>
    </w:p>
    <w:p w14:paraId="2C4D5AD8" w14:textId="77777777" w:rsidR="00DB7CEC" w:rsidRPr="00454571" w:rsidRDefault="00DB7CEC" w:rsidP="00DB7CEC">
      <w:pPr>
        <w:spacing w:after="0" w:line="240" w:lineRule="auto"/>
      </w:pPr>
    </w:p>
    <w:p w14:paraId="2EA2D82D" w14:textId="77777777" w:rsidR="00DB7CEC" w:rsidRPr="00454571" w:rsidRDefault="00DB7CEC" w:rsidP="00DB7CEC">
      <w:pPr>
        <w:spacing w:after="0" w:line="240" w:lineRule="auto"/>
      </w:pPr>
    </w:p>
    <w:p w14:paraId="384C09AB" w14:textId="77777777" w:rsidR="00DB7CEC" w:rsidRPr="00454571" w:rsidRDefault="00DB7CEC" w:rsidP="00DB7CEC">
      <w:pPr>
        <w:spacing w:after="0" w:line="240" w:lineRule="auto"/>
      </w:pPr>
    </w:p>
    <w:p w14:paraId="581BBE5C" w14:textId="77777777" w:rsidR="00DB7CEC" w:rsidRPr="00454571" w:rsidRDefault="00DB7CEC" w:rsidP="00DB7CEC">
      <w:pPr>
        <w:spacing w:after="0" w:line="240" w:lineRule="auto"/>
      </w:pPr>
    </w:p>
    <w:p w14:paraId="3B62B613" w14:textId="77777777" w:rsidR="00DB7CEC" w:rsidRPr="00454571" w:rsidRDefault="00DB7CEC" w:rsidP="00DB7CEC">
      <w:pPr>
        <w:spacing w:after="0" w:line="240" w:lineRule="auto"/>
      </w:pPr>
    </w:p>
    <w:p w14:paraId="54EFCAE5" w14:textId="77777777" w:rsidR="00DB7CEC" w:rsidRPr="00454571" w:rsidRDefault="00DB7CEC" w:rsidP="00DB7CEC">
      <w:pPr>
        <w:spacing w:after="0" w:line="240" w:lineRule="auto"/>
      </w:pPr>
    </w:p>
    <w:p w14:paraId="0E47A4C9" w14:textId="77777777" w:rsidR="00DB7CEC" w:rsidRPr="00454571" w:rsidRDefault="00DB7CEC" w:rsidP="00DB7CEC">
      <w:pPr>
        <w:spacing w:after="0" w:line="240" w:lineRule="auto"/>
      </w:pPr>
    </w:p>
    <w:p w14:paraId="6D897494" w14:textId="77777777" w:rsidR="00DB7CEC" w:rsidRPr="00454571" w:rsidRDefault="00DB7CEC" w:rsidP="00DB7CEC">
      <w:pPr>
        <w:spacing w:after="0" w:line="240" w:lineRule="auto"/>
      </w:pPr>
    </w:p>
    <w:p w14:paraId="4D4A4F7F" w14:textId="77777777" w:rsidR="00DB7CEC" w:rsidRPr="00454571" w:rsidRDefault="00DB7CEC" w:rsidP="00DB7CEC">
      <w:pPr>
        <w:spacing w:after="0" w:line="240" w:lineRule="auto"/>
      </w:pPr>
      <w:r w:rsidRPr="00454571">
        <w:rPr>
          <w:noProof/>
          <w:lang w:val="en-US"/>
        </w:rPr>
        <mc:AlternateContent>
          <mc:Choice Requires="wps">
            <w:drawing>
              <wp:anchor distT="0" distB="0" distL="114300" distR="114300" simplePos="0" relativeHeight="251662336" behindDoc="0" locked="0" layoutInCell="1" allowOverlap="1" wp14:anchorId="66A97D5B" wp14:editId="0F3AF663">
                <wp:simplePos x="0" y="0"/>
                <wp:positionH relativeFrom="column">
                  <wp:posOffset>3049214</wp:posOffset>
                </wp:positionH>
                <wp:positionV relativeFrom="paragraph">
                  <wp:posOffset>138386</wp:posOffset>
                </wp:positionV>
                <wp:extent cx="1887220" cy="1264449"/>
                <wp:effectExtent l="0" t="0" r="17780" b="12065"/>
                <wp:wrapNone/>
                <wp:docPr id="1888089260" name="Rectangle 1888089260"/>
                <wp:cNvGraphicFramePr/>
                <a:graphic xmlns:a="http://schemas.openxmlformats.org/drawingml/2006/main">
                  <a:graphicData uri="http://schemas.microsoft.com/office/word/2010/wordprocessingShape">
                    <wps:wsp>
                      <wps:cNvSpPr/>
                      <wps:spPr>
                        <a:xfrm>
                          <a:off x="0" y="0"/>
                          <a:ext cx="1887220" cy="126444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63A6CF" w14:textId="77777777" w:rsidR="00DB7CEC" w:rsidRPr="00F71749" w:rsidRDefault="00DB7CEC" w:rsidP="00DB7CEC">
                            <w:p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Records excluded</w:t>
                            </w:r>
                          </w:p>
                          <w:p w14:paraId="04031A03" w14:textId="77777777" w:rsidR="00DB7CEC" w:rsidRPr="00F71749" w:rsidRDefault="00DB7CEC" w:rsidP="00DB7CEC">
                            <w:p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 xml:space="preserve">(n = </w:t>
                            </w:r>
                            <w:r>
                              <w:rPr>
                                <w:rFonts w:ascii="Arial" w:hAnsi="Arial" w:cs="Arial"/>
                                <w:color w:val="000000" w:themeColor="text1"/>
                                <w:sz w:val="12"/>
                                <w:szCs w:val="12"/>
                              </w:rPr>
                              <w:t>2,868</w:t>
                            </w:r>
                            <w:r w:rsidRPr="00F71749">
                              <w:rPr>
                                <w:rFonts w:ascii="Arial" w:hAnsi="Arial" w:cs="Arial"/>
                                <w:color w:val="000000" w:themeColor="text1"/>
                                <w:sz w:val="12"/>
                                <w:szCs w:val="12"/>
                              </w:rPr>
                              <w:t>) and reasons:</w:t>
                            </w:r>
                          </w:p>
                          <w:p w14:paraId="06098B28" w14:textId="77777777" w:rsidR="00DB7CEC" w:rsidRPr="00F71749" w:rsidRDefault="00DB7CEC" w:rsidP="00DB7CEC">
                            <w:pPr>
                              <w:pStyle w:val="ListParagraph"/>
                              <w:numPr>
                                <w:ilvl w:val="0"/>
                                <w:numId w:val="1"/>
                              </w:num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Not related to CVID</w:t>
                            </w:r>
                          </w:p>
                          <w:p w14:paraId="372C3B7F" w14:textId="77777777" w:rsidR="00DB7CEC" w:rsidRPr="00F71749" w:rsidRDefault="00DB7CEC" w:rsidP="00DB7CEC">
                            <w:pPr>
                              <w:pStyle w:val="ListParagraph"/>
                              <w:numPr>
                                <w:ilvl w:val="0"/>
                                <w:numId w:val="1"/>
                              </w:num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Not related to CVID enteropathy</w:t>
                            </w:r>
                          </w:p>
                          <w:p w14:paraId="36F3594B" w14:textId="77777777" w:rsidR="00DB7CEC" w:rsidRDefault="00DB7CEC" w:rsidP="00DB7CEC">
                            <w:pPr>
                              <w:pStyle w:val="ListParagraph"/>
                              <w:numPr>
                                <w:ilvl w:val="0"/>
                                <w:numId w:val="1"/>
                              </w:num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No mention of CVID enteropathy</w:t>
                            </w:r>
                            <w:r>
                              <w:rPr>
                                <w:rFonts w:ascii="Arial" w:hAnsi="Arial" w:cs="Arial"/>
                                <w:color w:val="000000" w:themeColor="text1"/>
                                <w:sz w:val="18"/>
                                <w:szCs w:val="20"/>
                              </w:rPr>
                              <w:t xml:space="preserve"> </w:t>
                            </w:r>
                            <w:r w:rsidRPr="00F71749">
                              <w:rPr>
                                <w:rFonts w:ascii="Arial" w:hAnsi="Arial" w:cs="Arial"/>
                                <w:color w:val="000000" w:themeColor="text1"/>
                                <w:sz w:val="12"/>
                                <w:szCs w:val="12"/>
                              </w:rPr>
                              <w:t>histopathology or CVID enteropathy</w:t>
                            </w:r>
                            <w:r>
                              <w:rPr>
                                <w:rFonts w:ascii="Arial" w:hAnsi="Arial" w:cs="Arial"/>
                                <w:color w:val="000000" w:themeColor="text1"/>
                                <w:sz w:val="12"/>
                                <w:szCs w:val="12"/>
                              </w:rPr>
                              <w:t>.</w:t>
                            </w:r>
                          </w:p>
                          <w:p w14:paraId="30B56A23" w14:textId="77777777" w:rsidR="00DB7CEC" w:rsidRDefault="00DB7CEC" w:rsidP="00DB7CEC">
                            <w:pPr>
                              <w:pStyle w:val="ListParagraph"/>
                              <w:numPr>
                                <w:ilvl w:val="0"/>
                                <w:numId w:val="1"/>
                              </w:numPr>
                              <w:spacing w:after="0" w:line="240" w:lineRule="auto"/>
                              <w:rPr>
                                <w:rFonts w:ascii="Arial" w:hAnsi="Arial" w:cs="Arial"/>
                                <w:color w:val="000000" w:themeColor="text1"/>
                                <w:sz w:val="12"/>
                                <w:szCs w:val="12"/>
                              </w:rPr>
                            </w:pPr>
                            <w:r>
                              <w:rPr>
                                <w:rFonts w:ascii="Arial" w:hAnsi="Arial" w:cs="Arial"/>
                                <w:color w:val="000000" w:themeColor="text1"/>
                                <w:sz w:val="12"/>
                                <w:szCs w:val="12"/>
                              </w:rPr>
                              <w:t>No mention of plasma cells</w:t>
                            </w:r>
                          </w:p>
                          <w:p w14:paraId="3AB59D07" w14:textId="77777777" w:rsidR="00DB7CEC" w:rsidRDefault="00DB7CEC" w:rsidP="00DB7CEC">
                            <w:pPr>
                              <w:pStyle w:val="ListParagraph"/>
                              <w:numPr>
                                <w:ilvl w:val="0"/>
                                <w:numId w:val="1"/>
                              </w:numPr>
                              <w:spacing w:after="0" w:line="240" w:lineRule="auto"/>
                              <w:rPr>
                                <w:rFonts w:ascii="Arial" w:hAnsi="Arial" w:cs="Arial"/>
                                <w:color w:val="000000" w:themeColor="text1"/>
                                <w:sz w:val="12"/>
                                <w:szCs w:val="12"/>
                              </w:rPr>
                            </w:pPr>
                            <w:r>
                              <w:rPr>
                                <w:rFonts w:ascii="Arial" w:hAnsi="Arial" w:cs="Arial"/>
                                <w:color w:val="000000" w:themeColor="text1"/>
                                <w:sz w:val="12"/>
                                <w:szCs w:val="12"/>
                              </w:rPr>
                              <w:t>Posters</w:t>
                            </w:r>
                          </w:p>
                          <w:p w14:paraId="6455E6FD" w14:textId="77777777" w:rsidR="00DB7CEC" w:rsidRDefault="00DB7CEC" w:rsidP="00DB7CEC">
                            <w:pPr>
                              <w:pStyle w:val="ListParagraph"/>
                              <w:numPr>
                                <w:ilvl w:val="0"/>
                                <w:numId w:val="1"/>
                              </w:numPr>
                              <w:spacing w:after="0" w:line="240" w:lineRule="auto"/>
                              <w:rPr>
                                <w:rFonts w:ascii="Arial" w:hAnsi="Arial" w:cs="Arial"/>
                                <w:color w:val="000000" w:themeColor="text1"/>
                                <w:sz w:val="12"/>
                                <w:szCs w:val="12"/>
                              </w:rPr>
                            </w:pPr>
                            <w:r>
                              <w:rPr>
                                <w:rFonts w:ascii="Arial" w:hAnsi="Arial" w:cs="Arial"/>
                                <w:color w:val="000000" w:themeColor="text1"/>
                                <w:sz w:val="12"/>
                                <w:szCs w:val="12"/>
                              </w:rPr>
                              <w:t>Primary language was not English or Dutch.</w:t>
                            </w:r>
                          </w:p>
                          <w:p w14:paraId="4E8B62C2" w14:textId="77777777" w:rsidR="00DB7CEC" w:rsidRPr="00AB57D4" w:rsidRDefault="00DB7CEC" w:rsidP="00DB7CEC">
                            <w:pPr>
                              <w:pStyle w:val="ListParagraph"/>
                              <w:numPr>
                                <w:ilvl w:val="0"/>
                                <w:numId w:val="1"/>
                              </w:numPr>
                              <w:spacing w:after="0" w:line="240" w:lineRule="auto"/>
                              <w:rPr>
                                <w:rFonts w:ascii="Arial" w:hAnsi="Arial" w:cs="Arial"/>
                                <w:color w:val="000000" w:themeColor="text1"/>
                                <w:sz w:val="12"/>
                                <w:szCs w:val="12"/>
                              </w:rPr>
                            </w:pPr>
                            <w:r>
                              <w:rPr>
                                <w:rFonts w:ascii="Arial" w:hAnsi="Arial" w:cs="Arial"/>
                                <w:color w:val="000000" w:themeColor="text1"/>
                                <w:sz w:val="12"/>
                                <w:szCs w:val="12"/>
                              </w:rPr>
                              <w:t>Review</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66A97D5B" id="Rectangle 1888089260" o:spid="_x0000_s1033" style="position:absolute;margin-left:240.1pt;margin-top:10.9pt;width:148.6pt;height:99.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KlIiAIAAGkFAAAOAAAAZHJzL2Uyb0RvYy54bWysVE1v2zAMvQ/YfxB0Xx0HaZMGdYqgRYcB&#10;RVs0HXpWZKkWIIuapMTOfv0o+SNBNuwwzAdZEslH8onkzW1ba7IXziswBc0vJpQIw6FU5qOg398e&#10;viwo8YGZkmkwoqAH4ent6vOnm8YuxRQq0KVwBEGMXza2oFUIdpllnleiZv4CrDAolOBqFvDoPrLS&#10;sQbRa51NJ5OrrAFXWgdceI+3952QrhK+lIKHZym9CEQXFGMLaXVp3cY1W92w5YdjtlK8D4P9QxQ1&#10;UwadjlD3LDCyc+o3qFpxBx5kuOBQZyCl4iLlgNnkk7NsNhWzIuWC5Hg70uT/Hyx/2m/si0MaGuuX&#10;Hrcxi1a6Ov4xPtImsg4jWaINhONlvljMp1PklKMsn17NZrPrSGd2NLfOh68CahI3BXX4Gokktn/0&#10;oVMdVKI3Aw9K6/Qi2sQLD1qV8S4dYkmIO+3InuFjhjbvvZ1ooe9omR1zSbtw0CJCaPMqJFElRj9N&#10;gaQyO2IyzoUJeSeqWCk6V5cT/AZnQxQp0QQYkSUGOWL3AINmBzJgd2n3+tFUpCodjSd/C6wzHi2S&#10;ZzBhNK6VAfcnAI1Z9Z47/YGkjprIUmi3LXJT0HnUjDdbKA8vjjjousZb/qDwIR+ZDy/MYZvg42Pr&#10;h2dcpIamoFwrS0kF7uf5XdTDqkUJJQ22W0H9jx1zghL9zWA9X+ezWezPdJhdzmNhuVPJ9lRidvUd&#10;YBHkOFwsT9uoH/SwlQ7qd5wM6+gVRcxw9I0BBjcc7kI3BnC2cLFeJzXsScvCo9lYHsEjv7FA39p3&#10;5mxfxQEb4AmG1mTLs2LudKOlgfUugFSp0o989sxjP6cS6mdPHBin56R1nJCrXwAAAP//AwBQSwME&#10;FAAGAAgAAAAhAJKxmhPhAAAACgEAAA8AAABkcnMvZG93bnJldi54bWxMj8FOwzAMhu9IvENkJC4T&#10;S1pNdJSmEwKBdkCTGNuBW9qYtqxxqibbyttjTnC0/en39xeryfXihGPoPGlI5goEUu1tR42G3fvz&#10;zRJEiIas6T2hhm8MsCovLwqTW3+mNzxtYyM4hEJuNLQxDrmUoW7RmTD3AxLfPv3oTORxbKQdzZnD&#10;XS9TpW6lMx3xh9YM+NhifdgenYaP9RSbr+Qlvh7MbD9bt1W9eaq0vr6aHu5BRJziHwy/+qwOJTtV&#10;/kg2iF7DYqlSRjWkCVdgIMuyBYiKF6m6A1kW8n+F8gcAAP//AwBQSwECLQAUAAYACAAAACEAtoM4&#10;kv4AAADhAQAAEwAAAAAAAAAAAAAAAAAAAAAAW0NvbnRlbnRfVHlwZXNdLnhtbFBLAQItABQABgAI&#10;AAAAIQA4/SH/1gAAAJQBAAALAAAAAAAAAAAAAAAAAC8BAABfcmVscy8ucmVsc1BLAQItABQABgAI&#10;AAAAIQDboKlIiAIAAGkFAAAOAAAAAAAAAAAAAAAAAC4CAABkcnMvZTJvRG9jLnhtbFBLAQItABQA&#10;BgAIAAAAIQCSsZoT4QAAAAoBAAAPAAAAAAAAAAAAAAAAAOIEAABkcnMvZG93bnJldi54bWxQSwUG&#10;AAAAAAQABADzAAAA8AUAAAAA&#10;" filled="f" strokecolor="black [3213]" strokeweight="1pt">
                <v:textbox>
                  <w:txbxContent>
                    <w:p w14:paraId="4263A6CF" w14:textId="77777777" w:rsidR="00DB7CEC" w:rsidRPr="00F71749" w:rsidRDefault="00DB7CEC" w:rsidP="00DB7CEC">
                      <w:p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 xml:space="preserve">Records </w:t>
                      </w:r>
                      <w:proofErr w:type="gramStart"/>
                      <w:r w:rsidRPr="00F71749">
                        <w:rPr>
                          <w:rFonts w:ascii="Arial" w:hAnsi="Arial" w:cs="Arial"/>
                          <w:color w:val="000000" w:themeColor="text1"/>
                          <w:sz w:val="12"/>
                          <w:szCs w:val="12"/>
                        </w:rPr>
                        <w:t>excluded</w:t>
                      </w:r>
                      <w:proofErr w:type="gramEnd"/>
                    </w:p>
                    <w:p w14:paraId="04031A03" w14:textId="77777777" w:rsidR="00DB7CEC" w:rsidRPr="00F71749" w:rsidRDefault="00DB7CEC" w:rsidP="00DB7CEC">
                      <w:p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 xml:space="preserve">(n = </w:t>
                      </w:r>
                      <w:r>
                        <w:rPr>
                          <w:rFonts w:ascii="Arial" w:hAnsi="Arial" w:cs="Arial"/>
                          <w:color w:val="000000" w:themeColor="text1"/>
                          <w:sz w:val="12"/>
                          <w:szCs w:val="12"/>
                        </w:rPr>
                        <w:t>2,868</w:t>
                      </w:r>
                      <w:r w:rsidRPr="00F71749">
                        <w:rPr>
                          <w:rFonts w:ascii="Arial" w:hAnsi="Arial" w:cs="Arial"/>
                          <w:color w:val="000000" w:themeColor="text1"/>
                          <w:sz w:val="12"/>
                          <w:szCs w:val="12"/>
                        </w:rPr>
                        <w:t>) and reasons:</w:t>
                      </w:r>
                    </w:p>
                    <w:p w14:paraId="06098B28" w14:textId="77777777" w:rsidR="00DB7CEC" w:rsidRPr="00F71749" w:rsidRDefault="00DB7CEC" w:rsidP="00DB7CEC">
                      <w:pPr>
                        <w:pStyle w:val="ListParagraph"/>
                        <w:numPr>
                          <w:ilvl w:val="0"/>
                          <w:numId w:val="1"/>
                        </w:num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Not related to CVID</w:t>
                      </w:r>
                    </w:p>
                    <w:p w14:paraId="372C3B7F" w14:textId="77777777" w:rsidR="00DB7CEC" w:rsidRPr="00F71749" w:rsidRDefault="00DB7CEC" w:rsidP="00DB7CEC">
                      <w:pPr>
                        <w:pStyle w:val="ListParagraph"/>
                        <w:numPr>
                          <w:ilvl w:val="0"/>
                          <w:numId w:val="1"/>
                        </w:num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Not related to CVID enteropathy</w:t>
                      </w:r>
                    </w:p>
                    <w:p w14:paraId="36F3594B" w14:textId="77777777" w:rsidR="00DB7CEC" w:rsidRDefault="00DB7CEC" w:rsidP="00DB7CEC">
                      <w:pPr>
                        <w:pStyle w:val="ListParagraph"/>
                        <w:numPr>
                          <w:ilvl w:val="0"/>
                          <w:numId w:val="1"/>
                        </w:numPr>
                        <w:spacing w:after="0" w:line="240" w:lineRule="auto"/>
                        <w:rPr>
                          <w:rFonts w:ascii="Arial" w:hAnsi="Arial" w:cs="Arial"/>
                          <w:color w:val="000000" w:themeColor="text1"/>
                          <w:sz w:val="12"/>
                          <w:szCs w:val="12"/>
                        </w:rPr>
                      </w:pPr>
                      <w:r w:rsidRPr="00F71749">
                        <w:rPr>
                          <w:rFonts w:ascii="Arial" w:hAnsi="Arial" w:cs="Arial"/>
                          <w:color w:val="000000" w:themeColor="text1"/>
                          <w:sz w:val="12"/>
                          <w:szCs w:val="12"/>
                        </w:rPr>
                        <w:t>No mention of CVID enteropathy</w:t>
                      </w:r>
                      <w:r>
                        <w:rPr>
                          <w:rFonts w:ascii="Arial" w:hAnsi="Arial" w:cs="Arial"/>
                          <w:color w:val="000000" w:themeColor="text1"/>
                          <w:sz w:val="18"/>
                          <w:szCs w:val="20"/>
                        </w:rPr>
                        <w:t xml:space="preserve"> </w:t>
                      </w:r>
                      <w:r w:rsidRPr="00F71749">
                        <w:rPr>
                          <w:rFonts w:ascii="Arial" w:hAnsi="Arial" w:cs="Arial"/>
                          <w:color w:val="000000" w:themeColor="text1"/>
                          <w:sz w:val="12"/>
                          <w:szCs w:val="12"/>
                        </w:rPr>
                        <w:t>histopathology or CVID enteropathy</w:t>
                      </w:r>
                      <w:r>
                        <w:rPr>
                          <w:rFonts w:ascii="Arial" w:hAnsi="Arial" w:cs="Arial"/>
                          <w:color w:val="000000" w:themeColor="text1"/>
                          <w:sz w:val="12"/>
                          <w:szCs w:val="12"/>
                        </w:rPr>
                        <w:t>.</w:t>
                      </w:r>
                    </w:p>
                    <w:p w14:paraId="30B56A23" w14:textId="77777777" w:rsidR="00DB7CEC" w:rsidRDefault="00DB7CEC" w:rsidP="00DB7CEC">
                      <w:pPr>
                        <w:pStyle w:val="ListParagraph"/>
                        <w:numPr>
                          <w:ilvl w:val="0"/>
                          <w:numId w:val="1"/>
                        </w:numPr>
                        <w:spacing w:after="0" w:line="240" w:lineRule="auto"/>
                        <w:rPr>
                          <w:rFonts w:ascii="Arial" w:hAnsi="Arial" w:cs="Arial"/>
                          <w:color w:val="000000" w:themeColor="text1"/>
                          <w:sz w:val="12"/>
                          <w:szCs w:val="12"/>
                        </w:rPr>
                      </w:pPr>
                      <w:r>
                        <w:rPr>
                          <w:rFonts w:ascii="Arial" w:hAnsi="Arial" w:cs="Arial"/>
                          <w:color w:val="000000" w:themeColor="text1"/>
                          <w:sz w:val="12"/>
                          <w:szCs w:val="12"/>
                        </w:rPr>
                        <w:t>No mention of plasma cells</w:t>
                      </w:r>
                    </w:p>
                    <w:p w14:paraId="3AB59D07" w14:textId="77777777" w:rsidR="00DB7CEC" w:rsidRDefault="00DB7CEC" w:rsidP="00DB7CEC">
                      <w:pPr>
                        <w:pStyle w:val="ListParagraph"/>
                        <w:numPr>
                          <w:ilvl w:val="0"/>
                          <w:numId w:val="1"/>
                        </w:numPr>
                        <w:spacing w:after="0" w:line="240" w:lineRule="auto"/>
                        <w:rPr>
                          <w:rFonts w:ascii="Arial" w:hAnsi="Arial" w:cs="Arial"/>
                          <w:color w:val="000000" w:themeColor="text1"/>
                          <w:sz w:val="12"/>
                          <w:szCs w:val="12"/>
                        </w:rPr>
                      </w:pPr>
                      <w:r>
                        <w:rPr>
                          <w:rFonts w:ascii="Arial" w:hAnsi="Arial" w:cs="Arial"/>
                          <w:color w:val="000000" w:themeColor="text1"/>
                          <w:sz w:val="12"/>
                          <w:szCs w:val="12"/>
                        </w:rPr>
                        <w:t>Posters</w:t>
                      </w:r>
                    </w:p>
                    <w:p w14:paraId="6455E6FD" w14:textId="77777777" w:rsidR="00DB7CEC" w:rsidRDefault="00DB7CEC" w:rsidP="00DB7CEC">
                      <w:pPr>
                        <w:pStyle w:val="ListParagraph"/>
                        <w:numPr>
                          <w:ilvl w:val="0"/>
                          <w:numId w:val="1"/>
                        </w:numPr>
                        <w:spacing w:after="0" w:line="240" w:lineRule="auto"/>
                        <w:rPr>
                          <w:rFonts w:ascii="Arial" w:hAnsi="Arial" w:cs="Arial"/>
                          <w:color w:val="000000" w:themeColor="text1"/>
                          <w:sz w:val="12"/>
                          <w:szCs w:val="12"/>
                        </w:rPr>
                      </w:pPr>
                      <w:r>
                        <w:rPr>
                          <w:rFonts w:ascii="Arial" w:hAnsi="Arial" w:cs="Arial"/>
                          <w:color w:val="000000" w:themeColor="text1"/>
                          <w:sz w:val="12"/>
                          <w:szCs w:val="12"/>
                        </w:rPr>
                        <w:t>Primary language was not English or Dutch.</w:t>
                      </w:r>
                    </w:p>
                    <w:p w14:paraId="4E8B62C2" w14:textId="77777777" w:rsidR="00DB7CEC" w:rsidRPr="00AB57D4" w:rsidRDefault="00DB7CEC" w:rsidP="00DB7CEC">
                      <w:pPr>
                        <w:pStyle w:val="ListParagraph"/>
                        <w:numPr>
                          <w:ilvl w:val="0"/>
                          <w:numId w:val="1"/>
                        </w:numPr>
                        <w:spacing w:after="0" w:line="240" w:lineRule="auto"/>
                        <w:rPr>
                          <w:rFonts w:ascii="Arial" w:hAnsi="Arial" w:cs="Arial"/>
                          <w:color w:val="000000" w:themeColor="text1"/>
                          <w:sz w:val="12"/>
                          <w:szCs w:val="12"/>
                        </w:rPr>
                      </w:pPr>
                      <w:r>
                        <w:rPr>
                          <w:rFonts w:ascii="Arial" w:hAnsi="Arial" w:cs="Arial"/>
                          <w:color w:val="000000" w:themeColor="text1"/>
                          <w:sz w:val="12"/>
                          <w:szCs w:val="12"/>
                        </w:rPr>
                        <w:t>Review</w:t>
                      </w:r>
                    </w:p>
                  </w:txbxContent>
                </v:textbox>
              </v:rect>
            </w:pict>
          </mc:Fallback>
        </mc:AlternateContent>
      </w:r>
    </w:p>
    <w:p w14:paraId="36D88D2F" w14:textId="77777777" w:rsidR="00DB7CEC" w:rsidRPr="00454571" w:rsidRDefault="00DB7CEC" w:rsidP="00DB7CEC">
      <w:pPr>
        <w:spacing w:after="0" w:line="240" w:lineRule="auto"/>
      </w:pPr>
    </w:p>
    <w:p w14:paraId="2CAD19F2" w14:textId="77777777" w:rsidR="00DB7CEC" w:rsidRPr="00454571" w:rsidRDefault="00DB7CEC" w:rsidP="00DB7CEC">
      <w:pPr>
        <w:spacing w:after="0" w:line="240" w:lineRule="auto"/>
      </w:pPr>
    </w:p>
    <w:p w14:paraId="07C9128A" w14:textId="77777777" w:rsidR="00DB7CEC" w:rsidRPr="00454571" w:rsidRDefault="00DB7CEC" w:rsidP="00DB7CEC">
      <w:pPr>
        <w:spacing w:after="0" w:line="240" w:lineRule="auto"/>
      </w:pPr>
    </w:p>
    <w:p w14:paraId="47D8DF65" w14:textId="77777777" w:rsidR="00DB7CEC" w:rsidRPr="00454571" w:rsidRDefault="00DB7CEC" w:rsidP="00DB7CEC">
      <w:pPr>
        <w:spacing w:after="0" w:line="240" w:lineRule="auto"/>
      </w:pPr>
    </w:p>
    <w:p w14:paraId="65FF066C" w14:textId="77777777" w:rsidR="00DB7CEC" w:rsidRPr="00454571" w:rsidRDefault="00DB7CEC" w:rsidP="00DB7CEC">
      <w:pPr>
        <w:spacing w:after="0" w:line="240" w:lineRule="auto"/>
      </w:pPr>
    </w:p>
    <w:p w14:paraId="03A64A2F" w14:textId="77777777" w:rsidR="00DB7CEC" w:rsidRPr="00454571" w:rsidRDefault="00DB7CEC" w:rsidP="00DB7CEC">
      <w:pPr>
        <w:spacing w:after="0" w:line="240" w:lineRule="auto"/>
      </w:pPr>
    </w:p>
    <w:p w14:paraId="1D78A499" w14:textId="77777777" w:rsidR="00DB7CEC" w:rsidRPr="00454571" w:rsidRDefault="00DB7CEC" w:rsidP="00DB7CEC">
      <w:pPr>
        <w:spacing w:after="0" w:line="240" w:lineRule="auto"/>
      </w:pPr>
    </w:p>
    <w:p w14:paraId="384F4BE9" w14:textId="77777777" w:rsidR="00DB7CEC" w:rsidRPr="00454571" w:rsidRDefault="00DB7CEC" w:rsidP="00DB7CEC">
      <w:pPr>
        <w:spacing w:after="0" w:line="240" w:lineRule="auto"/>
      </w:pPr>
      <w:r w:rsidRPr="00454571">
        <w:rPr>
          <w:noProof/>
          <w:lang w:val="en-US"/>
        </w:rPr>
        <mc:AlternateContent>
          <mc:Choice Requires="wps">
            <w:drawing>
              <wp:anchor distT="0" distB="0" distL="114300" distR="114300" simplePos="0" relativeHeight="251664384" behindDoc="0" locked="0" layoutInCell="1" allowOverlap="1" wp14:anchorId="640ADDC6" wp14:editId="0FEADC69">
                <wp:simplePos x="0" y="0"/>
                <wp:positionH relativeFrom="column">
                  <wp:posOffset>3044233</wp:posOffset>
                </wp:positionH>
                <wp:positionV relativeFrom="paragraph">
                  <wp:posOffset>24765</wp:posOffset>
                </wp:positionV>
                <wp:extent cx="1887220" cy="1078637"/>
                <wp:effectExtent l="0" t="0" r="17780" b="26670"/>
                <wp:wrapNone/>
                <wp:docPr id="836579590" name="Rectangle 836579590"/>
                <wp:cNvGraphicFramePr/>
                <a:graphic xmlns:a="http://schemas.openxmlformats.org/drawingml/2006/main">
                  <a:graphicData uri="http://schemas.microsoft.com/office/word/2010/wordprocessingShape">
                    <wps:wsp>
                      <wps:cNvSpPr/>
                      <wps:spPr>
                        <a:xfrm>
                          <a:off x="0" y="0"/>
                          <a:ext cx="1887220" cy="107863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4261CD" w14:textId="77777777" w:rsidR="00DB7CEC" w:rsidRPr="005E5CF0" w:rsidRDefault="00DB7CEC" w:rsidP="00DB7CEC">
                            <w:pPr>
                              <w:spacing w:after="0" w:line="240" w:lineRule="auto"/>
                              <w:rPr>
                                <w:rFonts w:ascii="Arial" w:hAnsi="Arial" w:cs="Arial"/>
                                <w:color w:val="000000" w:themeColor="text1"/>
                                <w:sz w:val="12"/>
                                <w:szCs w:val="12"/>
                              </w:rPr>
                            </w:pPr>
                            <w:r w:rsidRPr="005E5CF0">
                              <w:rPr>
                                <w:rFonts w:ascii="Arial" w:hAnsi="Arial" w:cs="Arial"/>
                                <w:color w:val="000000" w:themeColor="text1"/>
                                <w:sz w:val="12"/>
                                <w:szCs w:val="12"/>
                              </w:rPr>
                              <w:t>Excluded papers and reasons(n =</w:t>
                            </w:r>
                            <w:r>
                              <w:rPr>
                                <w:rFonts w:ascii="Arial" w:hAnsi="Arial" w:cs="Arial"/>
                                <w:color w:val="000000" w:themeColor="text1"/>
                                <w:sz w:val="12"/>
                                <w:szCs w:val="12"/>
                              </w:rPr>
                              <w:t xml:space="preserve"> 39</w:t>
                            </w:r>
                            <w:r w:rsidRPr="005E5CF0">
                              <w:rPr>
                                <w:rFonts w:ascii="Arial" w:hAnsi="Arial" w:cs="Arial"/>
                                <w:color w:val="000000" w:themeColor="text1"/>
                                <w:sz w:val="12"/>
                                <w:szCs w:val="12"/>
                              </w:rPr>
                              <w:t>):</w:t>
                            </w:r>
                          </w:p>
                          <w:p w14:paraId="04AEF262" w14:textId="77777777" w:rsidR="00DB7CEC" w:rsidRPr="005E5CF0" w:rsidRDefault="00DB7CEC" w:rsidP="00DB7CEC">
                            <w:pPr>
                              <w:pStyle w:val="ListParagraph"/>
                              <w:numPr>
                                <w:ilvl w:val="0"/>
                                <w:numId w:val="2"/>
                              </w:numPr>
                              <w:spacing w:after="0" w:line="240" w:lineRule="auto"/>
                              <w:rPr>
                                <w:rFonts w:ascii="Arial" w:hAnsi="Arial" w:cs="Arial"/>
                                <w:color w:val="000000" w:themeColor="text1"/>
                                <w:sz w:val="12"/>
                                <w:szCs w:val="12"/>
                              </w:rPr>
                            </w:pPr>
                            <w:r w:rsidRPr="005E5CF0">
                              <w:rPr>
                                <w:rFonts w:ascii="Arial" w:hAnsi="Arial" w:cs="Arial"/>
                                <w:color w:val="000000" w:themeColor="text1"/>
                                <w:sz w:val="12"/>
                                <w:szCs w:val="12"/>
                              </w:rPr>
                              <w:t>Paper before 1990</w:t>
                            </w:r>
                          </w:p>
                          <w:p w14:paraId="46954536" w14:textId="77777777" w:rsidR="00DB7CEC" w:rsidRDefault="00DB7CEC" w:rsidP="00DB7CEC">
                            <w:pPr>
                              <w:pStyle w:val="ListParagraph"/>
                              <w:numPr>
                                <w:ilvl w:val="0"/>
                                <w:numId w:val="2"/>
                              </w:numPr>
                              <w:spacing w:after="0" w:line="240" w:lineRule="auto"/>
                              <w:rPr>
                                <w:rFonts w:ascii="Arial" w:hAnsi="Arial" w:cs="Arial"/>
                                <w:color w:val="000000" w:themeColor="text1"/>
                                <w:sz w:val="12"/>
                                <w:szCs w:val="12"/>
                              </w:rPr>
                            </w:pPr>
                            <w:r w:rsidRPr="005E5CF0">
                              <w:rPr>
                                <w:rFonts w:ascii="Arial" w:hAnsi="Arial" w:cs="Arial"/>
                                <w:color w:val="000000" w:themeColor="text1"/>
                                <w:sz w:val="12"/>
                                <w:szCs w:val="12"/>
                              </w:rPr>
                              <w:t xml:space="preserve">No </w:t>
                            </w:r>
                            <w:r>
                              <w:rPr>
                                <w:rFonts w:ascii="Arial" w:hAnsi="Arial" w:cs="Arial"/>
                                <w:color w:val="000000" w:themeColor="text1"/>
                                <w:sz w:val="12"/>
                                <w:szCs w:val="12"/>
                              </w:rPr>
                              <w:t>qualitative or quantitative description plasma cell content.</w:t>
                            </w:r>
                          </w:p>
                          <w:p w14:paraId="678CF784" w14:textId="77777777" w:rsidR="00DB7CEC" w:rsidRDefault="00DB7CEC" w:rsidP="00DB7CEC">
                            <w:pPr>
                              <w:pStyle w:val="ListParagraph"/>
                              <w:numPr>
                                <w:ilvl w:val="0"/>
                                <w:numId w:val="2"/>
                              </w:numPr>
                              <w:spacing w:after="0" w:line="240" w:lineRule="auto"/>
                              <w:rPr>
                                <w:rFonts w:ascii="Arial" w:hAnsi="Arial" w:cs="Arial"/>
                                <w:color w:val="000000" w:themeColor="text1"/>
                                <w:sz w:val="12"/>
                                <w:szCs w:val="12"/>
                              </w:rPr>
                            </w:pPr>
                            <w:r>
                              <w:rPr>
                                <w:rFonts w:ascii="Arial" w:hAnsi="Arial" w:cs="Arial"/>
                                <w:color w:val="000000" w:themeColor="text1"/>
                                <w:sz w:val="12"/>
                                <w:szCs w:val="12"/>
                              </w:rPr>
                              <w:t>Posters or abstract only.</w:t>
                            </w:r>
                          </w:p>
                          <w:p w14:paraId="2600670F" w14:textId="77777777" w:rsidR="00DB7CEC" w:rsidRDefault="00DB7CEC" w:rsidP="00DB7CEC">
                            <w:pPr>
                              <w:pStyle w:val="ListParagraph"/>
                              <w:numPr>
                                <w:ilvl w:val="0"/>
                                <w:numId w:val="2"/>
                              </w:numPr>
                              <w:spacing w:after="0" w:line="240" w:lineRule="auto"/>
                              <w:rPr>
                                <w:rFonts w:ascii="Arial" w:hAnsi="Arial" w:cs="Arial"/>
                                <w:color w:val="000000" w:themeColor="text1"/>
                                <w:sz w:val="12"/>
                                <w:szCs w:val="12"/>
                              </w:rPr>
                            </w:pPr>
                            <w:r>
                              <w:rPr>
                                <w:rFonts w:ascii="Arial" w:hAnsi="Arial" w:cs="Arial"/>
                                <w:color w:val="000000" w:themeColor="text1"/>
                                <w:sz w:val="12"/>
                                <w:szCs w:val="12"/>
                              </w:rPr>
                              <w:t>Primary language not in English or Dutch.</w:t>
                            </w:r>
                          </w:p>
                          <w:p w14:paraId="787E77B2" w14:textId="77777777" w:rsidR="00DB7CEC" w:rsidRPr="00C72075" w:rsidRDefault="00DB7CEC" w:rsidP="00DB7CEC">
                            <w:pPr>
                              <w:pStyle w:val="ListParagraph"/>
                              <w:numPr>
                                <w:ilvl w:val="0"/>
                                <w:numId w:val="2"/>
                              </w:numPr>
                              <w:spacing w:after="0" w:line="240" w:lineRule="auto"/>
                              <w:rPr>
                                <w:rFonts w:ascii="Arial" w:hAnsi="Arial" w:cs="Arial"/>
                                <w:color w:val="000000" w:themeColor="text1"/>
                                <w:sz w:val="12"/>
                                <w:szCs w:val="12"/>
                              </w:rPr>
                            </w:pPr>
                            <w:r>
                              <w:rPr>
                                <w:rFonts w:ascii="Arial" w:hAnsi="Arial" w:cs="Arial"/>
                                <w:color w:val="000000" w:themeColor="text1"/>
                                <w:sz w:val="12"/>
                                <w:szCs w:val="12"/>
                              </w:rPr>
                              <w:t>No access to full tex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640ADDC6" id="Rectangle 836579590" o:spid="_x0000_s1034" style="position:absolute;margin-left:239.7pt;margin-top:1.95pt;width:148.6pt;height:84.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ZauiAIAAGkFAAAOAAAAZHJzL2Uyb0RvYy54bWysVE1v2zAMvQ/YfxB0X21nbZMFdYqgRYcB&#10;RRu0HXpWZKkWIIuapMTOfv0o+SNBN+wwzAdZEslH8onk1XXXaLIXziswJS3OckqE4VAp81bS7y93&#10;nxaU+MBMxTQYUdKD8PR69fHDVWuXYgY16Eo4giDGL1tb0joEu8wyz2vRMH8GVhgUSnANC3h0b1nl&#10;WIvojc5meX6ZteAq64AL7/H2thfSVcKXUvDwKKUXgeiSYmwhrS6t27hmqyu2fHPM1ooPYbB/iKJh&#10;yqDTCeqWBUZ2Tv0G1SjuwIMMZxyaDKRUXKQcMJsif5fNc82sSLkgOd5ONPn/B8sf9s9245CG1vql&#10;x23MopOuiX+Mj3SJrMNElugC4XhZLBbz2Qw55Sgr8vni8vM80pkdza3z4auAhsRNSR2+RiKJ7e99&#10;6FVHlejNwJ3SOr2INvHCg1ZVvEuHWBLiRjuyZ/iYoSsGbyda6DtaZsdc0i4ctIgQ2jwJSVSF0c9S&#10;IKnMjpiMc2FC0YtqVone1UWO3+hsjCIlmgAjssQgJ+wBYNTsQUbsPu1BP5qKVKWTcf63wHrjySJ5&#10;BhMm40YZcH8C0JjV4LnXH0nqqYkshW7bITclXUTNeLOF6rBxxEHfNd7yO4UPec982DCHbYKPj60f&#10;HnGRGtqScq0sJTW4n+/voh5WLUooabHdSup/7JgTlOhvBuv5S3F+HvszHc4v5rGw3Klkeyoxu+YG&#10;sAgKHC6Wp23UD3rcSgfNK06GdfSKImY4+sYAgxsPN6EfAzhbuFivkxr2pGXh3jxbHsEjv7FAX7pX&#10;5uxQxQEb4AHG1mTLd8Xc60ZLA+tdAKlSpR/5HJjHfk4lNMyeODBOz0nrOCFXvwAAAP//AwBQSwME&#10;FAAGAAgAAAAhANVDyGThAAAACQEAAA8AAABkcnMvZG93bnJldi54bWxMj8FOwzAQRO9I/IO1SFwq&#10;6pRWSRviVAgE6gEh0ZYDt028xKGxHcVuG/6e5QTH1TzNvC3Wo+3EiYbQeqdgNk1AkKu9bl2jYL97&#10;ulmCCBGdxs47UvBNAdbl5UWBufZn90anbWwEl7iQowITY59LGWpDFsPU9+Q4+/SDxcjn0Eg94JnL&#10;bSdvkySVFlvHCwZ7ejBUH7ZHq+BjM8bma/YcXw44eZ9sTFW/PlZKXV+N93cgIo3xD4ZffVaHkp0q&#10;f3Q6iE7BIlstGFUwX4HgPMvSFETFYDZfgiwL+f+D8gcAAP//AwBQSwECLQAUAAYACAAAACEAtoM4&#10;kv4AAADhAQAAEwAAAAAAAAAAAAAAAAAAAAAAW0NvbnRlbnRfVHlwZXNdLnhtbFBLAQItABQABgAI&#10;AAAAIQA4/SH/1gAAAJQBAAALAAAAAAAAAAAAAAAAAC8BAABfcmVscy8ucmVsc1BLAQItABQABgAI&#10;AAAAIQAmYZauiAIAAGkFAAAOAAAAAAAAAAAAAAAAAC4CAABkcnMvZTJvRG9jLnhtbFBLAQItABQA&#10;BgAIAAAAIQDVQ8hk4QAAAAkBAAAPAAAAAAAAAAAAAAAAAOIEAABkcnMvZG93bnJldi54bWxQSwUG&#10;AAAAAAQABADzAAAA8AUAAAAA&#10;" filled="f" strokecolor="black [3213]" strokeweight="1pt">
                <v:textbox>
                  <w:txbxContent>
                    <w:p w14:paraId="634261CD" w14:textId="77777777" w:rsidR="00DB7CEC" w:rsidRPr="005E5CF0" w:rsidRDefault="00DB7CEC" w:rsidP="00DB7CEC">
                      <w:pPr>
                        <w:spacing w:after="0" w:line="240" w:lineRule="auto"/>
                        <w:rPr>
                          <w:rFonts w:ascii="Arial" w:hAnsi="Arial" w:cs="Arial"/>
                          <w:color w:val="000000" w:themeColor="text1"/>
                          <w:sz w:val="12"/>
                          <w:szCs w:val="12"/>
                        </w:rPr>
                      </w:pPr>
                      <w:r w:rsidRPr="005E5CF0">
                        <w:rPr>
                          <w:rFonts w:ascii="Arial" w:hAnsi="Arial" w:cs="Arial"/>
                          <w:color w:val="000000" w:themeColor="text1"/>
                          <w:sz w:val="12"/>
                          <w:szCs w:val="12"/>
                        </w:rPr>
                        <w:t>Excluded papers and reasons(n =</w:t>
                      </w:r>
                      <w:r>
                        <w:rPr>
                          <w:rFonts w:ascii="Arial" w:hAnsi="Arial" w:cs="Arial"/>
                          <w:color w:val="000000" w:themeColor="text1"/>
                          <w:sz w:val="12"/>
                          <w:szCs w:val="12"/>
                        </w:rPr>
                        <w:t xml:space="preserve"> 39</w:t>
                      </w:r>
                      <w:r w:rsidRPr="005E5CF0">
                        <w:rPr>
                          <w:rFonts w:ascii="Arial" w:hAnsi="Arial" w:cs="Arial"/>
                          <w:color w:val="000000" w:themeColor="text1"/>
                          <w:sz w:val="12"/>
                          <w:szCs w:val="12"/>
                        </w:rPr>
                        <w:t>):</w:t>
                      </w:r>
                    </w:p>
                    <w:p w14:paraId="04AEF262" w14:textId="77777777" w:rsidR="00DB7CEC" w:rsidRPr="005E5CF0" w:rsidRDefault="00DB7CEC" w:rsidP="00DB7CEC">
                      <w:pPr>
                        <w:pStyle w:val="ListParagraph"/>
                        <w:numPr>
                          <w:ilvl w:val="0"/>
                          <w:numId w:val="2"/>
                        </w:numPr>
                        <w:spacing w:after="0" w:line="240" w:lineRule="auto"/>
                        <w:rPr>
                          <w:rFonts w:ascii="Arial" w:hAnsi="Arial" w:cs="Arial"/>
                          <w:color w:val="000000" w:themeColor="text1"/>
                          <w:sz w:val="12"/>
                          <w:szCs w:val="12"/>
                        </w:rPr>
                      </w:pPr>
                      <w:r w:rsidRPr="005E5CF0">
                        <w:rPr>
                          <w:rFonts w:ascii="Arial" w:hAnsi="Arial" w:cs="Arial"/>
                          <w:color w:val="000000" w:themeColor="text1"/>
                          <w:sz w:val="12"/>
                          <w:szCs w:val="12"/>
                        </w:rPr>
                        <w:t>Paper before 1990</w:t>
                      </w:r>
                    </w:p>
                    <w:p w14:paraId="46954536" w14:textId="77777777" w:rsidR="00DB7CEC" w:rsidRDefault="00DB7CEC" w:rsidP="00DB7CEC">
                      <w:pPr>
                        <w:pStyle w:val="ListParagraph"/>
                        <w:numPr>
                          <w:ilvl w:val="0"/>
                          <w:numId w:val="2"/>
                        </w:numPr>
                        <w:spacing w:after="0" w:line="240" w:lineRule="auto"/>
                        <w:rPr>
                          <w:rFonts w:ascii="Arial" w:hAnsi="Arial" w:cs="Arial"/>
                          <w:color w:val="000000" w:themeColor="text1"/>
                          <w:sz w:val="12"/>
                          <w:szCs w:val="12"/>
                        </w:rPr>
                      </w:pPr>
                      <w:r w:rsidRPr="005E5CF0">
                        <w:rPr>
                          <w:rFonts w:ascii="Arial" w:hAnsi="Arial" w:cs="Arial"/>
                          <w:color w:val="000000" w:themeColor="text1"/>
                          <w:sz w:val="12"/>
                          <w:szCs w:val="12"/>
                        </w:rPr>
                        <w:t xml:space="preserve">No </w:t>
                      </w:r>
                      <w:r>
                        <w:rPr>
                          <w:rFonts w:ascii="Arial" w:hAnsi="Arial" w:cs="Arial"/>
                          <w:color w:val="000000" w:themeColor="text1"/>
                          <w:sz w:val="12"/>
                          <w:szCs w:val="12"/>
                        </w:rPr>
                        <w:t>qualitative or quantitative description plasma cell content.</w:t>
                      </w:r>
                    </w:p>
                    <w:p w14:paraId="678CF784" w14:textId="77777777" w:rsidR="00DB7CEC" w:rsidRDefault="00DB7CEC" w:rsidP="00DB7CEC">
                      <w:pPr>
                        <w:pStyle w:val="ListParagraph"/>
                        <w:numPr>
                          <w:ilvl w:val="0"/>
                          <w:numId w:val="2"/>
                        </w:numPr>
                        <w:spacing w:after="0" w:line="240" w:lineRule="auto"/>
                        <w:rPr>
                          <w:rFonts w:ascii="Arial" w:hAnsi="Arial" w:cs="Arial"/>
                          <w:color w:val="000000" w:themeColor="text1"/>
                          <w:sz w:val="12"/>
                          <w:szCs w:val="12"/>
                        </w:rPr>
                      </w:pPr>
                      <w:r>
                        <w:rPr>
                          <w:rFonts w:ascii="Arial" w:hAnsi="Arial" w:cs="Arial"/>
                          <w:color w:val="000000" w:themeColor="text1"/>
                          <w:sz w:val="12"/>
                          <w:szCs w:val="12"/>
                        </w:rPr>
                        <w:t>Posters or abstract only.</w:t>
                      </w:r>
                    </w:p>
                    <w:p w14:paraId="2600670F" w14:textId="77777777" w:rsidR="00DB7CEC" w:rsidRDefault="00DB7CEC" w:rsidP="00DB7CEC">
                      <w:pPr>
                        <w:pStyle w:val="ListParagraph"/>
                        <w:numPr>
                          <w:ilvl w:val="0"/>
                          <w:numId w:val="2"/>
                        </w:numPr>
                        <w:spacing w:after="0" w:line="240" w:lineRule="auto"/>
                        <w:rPr>
                          <w:rFonts w:ascii="Arial" w:hAnsi="Arial" w:cs="Arial"/>
                          <w:color w:val="000000" w:themeColor="text1"/>
                          <w:sz w:val="12"/>
                          <w:szCs w:val="12"/>
                        </w:rPr>
                      </w:pPr>
                      <w:r>
                        <w:rPr>
                          <w:rFonts w:ascii="Arial" w:hAnsi="Arial" w:cs="Arial"/>
                          <w:color w:val="000000" w:themeColor="text1"/>
                          <w:sz w:val="12"/>
                          <w:szCs w:val="12"/>
                        </w:rPr>
                        <w:t>Primary language not in English or Dutch.</w:t>
                      </w:r>
                    </w:p>
                    <w:p w14:paraId="787E77B2" w14:textId="77777777" w:rsidR="00DB7CEC" w:rsidRPr="00C72075" w:rsidRDefault="00DB7CEC" w:rsidP="00DB7CEC">
                      <w:pPr>
                        <w:pStyle w:val="ListParagraph"/>
                        <w:numPr>
                          <w:ilvl w:val="0"/>
                          <w:numId w:val="2"/>
                        </w:numPr>
                        <w:spacing w:after="0" w:line="240" w:lineRule="auto"/>
                        <w:rPr>
                          <w:rFonts w:ascii="Arial" w:hAnsi="Arial" w:cs="Arial"/>
                          <w:color w:val="000000" w:themeColor="text1"/>
                          <w:sz w:val="12"/>
                          <w:szCs w:val="12"/>
                        </w:rPr>
                      </w:pPr>
                      <w:r>
                        <w:rPr>
                          <w:rFonts w:ascii="Arial" w:hAnsi="Arial" w:cs="Arial"/>
                          <w:color w:val="000000" w:themeColor="text1"/>
                          <w:sz w:val="12"/>
                          <w:szCs w:val="12"/>
                        </w:rPr>
                        <w:t>No access to full text</w:t>
                      </w:r>
                    </w:p>
                  </w:txbxContent>
                </v:textbox>
              </v:rect>
            </w:pict>
          </mc:Fallback>
        </mc:AlternateContent>
      </w:r>
    </w:p>
    <w:p w14:paraId="55200AAD" w14:textId="77777777" w:rsidR="00DB7CEC" w:rsidRPr="00454571" w:rsidRDefault="00DB7CEC" w:rsidP="00DB7CEC">
      <w:pPr>
        <w:spacing w:after="0" w:line="240" w:lineRule="auto"/>
      </w:pPr>
    </w:p>
    <w:p w14:paraId="4946714E" w14:textId="77777777" w:rsidR="00DB7CEC" w:rsidRPr="00454571" w:rsidRDefault="00DB7CEC" w:rsidP="00DB7CEC">
      <w:pPr>
        <w:spacing w:after="0" w:line="240" w:lineRule="auto"/>
      </w:pPr>
    </w:p>
    <w:p w14:paraId="2E758ABD" w14:textId="77777777" w:rsidR="00DB7CEC" w:rsidRPr="00454571" w:rsidRDefault="00DB7CEC" w:rsidP="00DB7CEC">
      <w:pPr>
        <w:spacing w:after="0" w:line="240" w:lineRule="auto"/>
      </w:pPr>
    </w:p>
    <w:p w14:paraId="6E58407C" w14:textId="77777777" w:rsidR="00DB7CEC" w:rsidRPr="00454571" w:rsidRDefault="00DB7CEC" w:rsidP="00DB7CEC">
      <w:pPr>
        <w:spacing w:after="0" w:line="240" w:lineRule="auto"/>
      </w:pPr>
    </w:p>
    <w:p w14:paraId="4AAECE5B" w14:textId="77777777" w:rsidR="00DB7CEC" w:rsidRPr="00454571" w:rsidRDefault="00DB7CEC" w:rsidP="00DB7CEC">
      <w:pPr>
        <w:spacing w:after="0" w:line="240" w:lineRule="auto"/>
      </w:pPr>
      <w:r w:rsidRPr="00454571">
        <w:rPr>
          <w:noProof/>
          <w:lang w:val="en-US"/>
        </w:rPr>
        <mc:AlternateContent>
          <mc:Choice Requires="wps">
            <w:drawing>
              <wp:anchor distT="0" distB="0" distL="114300" distR="114300" simplePos="0" relativeHeight="251665408" behindDoc="0" locked="0" layoutInCell="1" allowOverlap="1" wp14:anchorId="401655B4" wp14:editId="33E29EA7">
                <wp:simplePos x="0" y="0"/>
                <wp:positionH relativeFrom="column">
                  <wp:posOffset>554367</wp:posOffset>
                </wp:positionH>
                <wp:positionV relativeFrom="paragraph">
                  <wp:posOffset>121815</wp:posOffset>
                </wp:positionV>
                <wp:extent cx="1887220" cy="599242"/>
                <wp:effectExtent l="0" t="0" r="17780" b="10795"/>
                <wp:wrapNone/>
                <wp:docPr id="1208058850" name="Rectangle 1208058850"/>
                <wp:cNvGraphicFramePr/>
                <a:graphic xmlns:a="http://schemas.openxmlformats.org/drawingml/2006/main">
                  <a:graphicData uri="http://schemas.microsoft.com/office/word/2010/wordprocessingShape">
                    <wps:wsp>
                      <wps:cNvSpPr/>
                      <wps:spPr>
                        <a:xfrm>
                          <a:off x="0" y="0"/>
                          <a:ext cx="1887220" cy="59924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D58F7F"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assessed for eligibility through full text screening.</w:t>
                            </w:r>
                          </w:p>
                          <w:p w14:paraId="5EEEBEB8"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5)</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401655B4" id="Rectangle 1208058850" o:spid="_x0000_s1035" style="position:absolute;margin-left:43.65pt;margin-top:9.6pt;width:148.6pt;height:47.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893hwIAAGgFAAAOAAAAZHJzL2Uyb0RvYy54bWysVE1v2zAMvQ/YfxB0Xx0b6doEdYogRYYB&#10;RVusHXpWZKkWIIuapMTOfv0o+SNBN+wwzAdZEslH8onkzW3XaHIQziswJc0vZpQIw6FS5q2k31+2&#10;n64p8YGZimkwoqRH4ent6uOHm9YuRQE16Eo4giDGL1tb0joEu8wyz2vRMH8BVhgUSnANC3h0b1nl&#10;WIvojc6K2exz1oKrrAMuvMfbu15IVwlfSsHDo5ReBKJLirGFtLq07uKarW7Y8s0xWys+hMH+IYqG&#10;KYNOJ6g7FhjZO/UbVKO4Aw8yXHBoMpBScZFywGzy2btsnmtmRcoFyfF2osn/P1j+cHi2Tw5paK1f&#10;etzGLDrpmvjH+EiXyDpOZIkuEI6X+fX1VVEgpxxll4tFMS8im9nJ2jofvghoSNyU1OFjJI7Y4d6H&#10;XnVUic4MbJXW6UG0iRcetKriXTrEihAb7ciB4VuGLh+8nWmh72iZnVJJu3DUIkJo801IoioMvkiB&#10;pCo7YTLOhQl5L6pZJXpXlzP8RmdjFCnRBBiRJQY5YQ8Ao2YPMmL3aQ/60VSkIp2MZ38LrDeeLJJn&#10;MGEybpQB9ycAjVkNnnv9kaSemshS6HYdclPSRdSMNzuojk+OOOibxlu+VfiQ98yHJ+awS/DtsfPD&#10;Iy5SQ1tSrpWlpAb38/1d1MOiRQklLXZbSf2PPXOCEv3VYDkv8vk8tmc6zC+vYl25c8nuXGL2zQaw&#10;CHKcLZanbdQPetxKB80rDoZ19IoiZjj6xgCDGw+b0E8BHC1crNdJDVvSsnBvni2P4JHfWKAv3Stz&#10;dqjigPX/AGNnsuW7Yu51o6WB9T6AVKnST3wOzGM7pxIaRk+cF+fnpHUakKtfAAAA//8DAFBLAwQU&#10;AAYACAAAACEAWBJTbOEAAAAJAQAADwAAAGRycy9kb3ducmV2LnhtbEyPwU7DMBBE70j8g7VIXCrq&#10;pIESQpwKgUA9ICQKHLht4iUOje0odtvw911OcNyZ0eybcjXZXuxpDJ13CtJ5AoJc43XnWgXvb48X&#10;OYgQ0WnsvSMFPxRgVZ2elFhof3CvtN/EVnCJCwUqMDEOhZShMWQxzP1Ajr0vP1qMfI6t1CMeuNz2&#10;cpEkS2mxc/zB4ED3hprtZmcVfK6n2H6nT/F5i7OP2drUzctDrdT52XR3CyLSFP/C8IvP6FAxU+13&#10;TgfRK8ivM06yfrMAwX6WX16BqFlIsyXIqpT/F1RHAAAA//8DAFBLAQItABQABgAIAAAAIQC2gziS&#10;/gAAAOEBAAATAAAAAAAAAAAAAAAAAAAAAABbQ29udGVudF9UeXBlc10ueG1sUEsBAi0AFAAGAAgA&#10;AAAhADj9If/WAAAAlAEAAAsAAAAAAAAAAAAAAAAALwEAAF9yZWxzLy5yZWxzUEsBAi0AFAAGAAgA&#10;AAAhAPurz3eHAgAAaAUAAA4AAAAAAAAAAAAAAAAALgIAAGRycy9lMm9Eb2MueG1sUEsBAi0AFAAG&#10;AAgAAAAhAFgSU2zhAAAACQEAAA8AAAAAAAAAAAAAAAAA4QQAAGRycy9kb3ducmV2LnhtbFBLBQYA&#10;AAAABAAEAPMAAADvBQAAAAA=&#10;" filled="f" strokecolor="black [3213]" strokeweight="1pt">
                <v:textbox>
                  <w:txbxContent>
                    <w:p w14:paraId="1FD58F7F"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assessed for eligibility through full text screening.</w:t>
                      </w:r>
                    </w:p>
                    <w:p w14:paraId="5EEEBEB8"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5)</w:t>
                      </w:r>
                    </w:p>
                  </w:txbxContent>
                </v:textbox>
              </v:rect>
            </w:pict>
          </mc:Fallback>
        </mc:AlternateContent>
      </w:r>
    </w:p>
    <w:p w14:paraId="2F2F55E5" w14:textId="77777777" w:rsidR="00DB7CEC" w:rsidRPr="00454571" w:rsidRDefault="00DB7CEC" w:rsidP="00DB7CEC">
      <w:pPr>
        <w:spacing w:after="0" w:line="240" w:lineRule="auto"/>
      </w:pPr>
      <w:r w:rsidRPr="00454571">
        <w:rPr>
          <w:noProof/>
          <w:lang w:val="en-US"/>
        </w:rPr>
        <mc:AlternateContent>
          <mc:Choice Requires="wps">
            <w:drawing>
              <wp:anchor distT="0" distB="0" distL="114300" distR="114300" simplePos="0" relativeHeight="251666432" behindDoc="0" locked="0" layoutInCell="1" allowOverlap="1" wp14:anchorId="17ED325B" wp14:editId="01B17DB1">
                <wp:simplePos x="0" y="0"/>
                <wp:positionH relativeFrom="column">
                  <wp:posOffset>3045466</wp:posOffset>
                </wp:positionH>
                <wp:positionV relativeFrom="paragraph">
                  <wp:posOffset>90762</wp:posOffset>
                </wp:positionV>
                <wp:extent cx="1887220" cy="899160"/>
                <wp:effectExtent l="0" t="0" r="17780" b="15240"/>
                <wp:wrapNone/>
                <wp:docPr id="530449191" name="Rectangle 530449191"/>
                <wp:cNvGraphicFramePr/>
                <a:graphic xmlns:a="http://schemas.openxmlformats.org/drawingml/2006/main">
                  <a:graphicData uri="http://schemas.microsoft.com/office/word/2010/wordprocessingShape">
                    <wps:wsp>
                      <wps:cNvSpPr/>
                      <wps:spPr>
                        <a:xfrm>
                          <a:off x="0" y="0"/>
                          <a:ext cx="1887220" cy="8991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F27216" w14:textId="3E0B0D79" w:rsidR="002E1306"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ports excluded: N = </w:t>
                            </w:r>
                            <w:r w:rsidR="00202F7B">
                              <w:rPr>
                                <w:rFonts w:ascii="Arial" w:hAnsi="Arial" w:cs="Arial"/>
                                <w:color w:val="000000" w:themeColor="text1"/>
                                <w:sz w:val="18"/>
                                <w:szCs w:val="20"/>
                              </w:rPr>
                              <w:t>3</w:t>
                            </w:r>
                            <w:r w:rsidR="002E1306">
                              <w:rPr>
                                <w:rFonts w:ascii="Arial" w:hAnsi="Arial" w:cs="Arial"/>
                                <w:color w:val="000000" w:themeColor="text1"/>
                                <w:sz w:val="18"/>
                                <w:szCs w:val="20"/>
                              </w:rPr>
                              <w:t>:</w:t>
                            </w:r>
                          </w:p>
                          <w:p w14:paraId="417F69DB" w14:textId="1EF210F4" w:rsidR="009C5209" w:rsidRPr="009C5209" w:rsidRDefault="002E1306" w:rsidP="009C5209">
                            <w:pPr>
                              <w:pStyle w:val="ListParagraph"/>
                              <w:numPr>
                                <w:ilvl w:val="0"/>
                                <w:numId w:val="3"/>
                              </w:numPr>
                              <w:spacing w:after="0" w:line="240" w:lineRule="auto"/>
                              <w:rPr>
                                <w:rFonts w:ascii="Arial" w:hAnsi="Arial" w:cs="Arial"/>
                                <w:color w:val="000000" w:themeColor="text1"/>
                                <w:sz w:val="18"/>
                                <w:szCs w:val="20"/>
                              </w:rPr>
                            </w:pPr>
                            <w:r>
                              <w:rPr>
                                <w:rFonts w:ascii="Arial" w:hAnsi="Arial" w:cs="Arial"/>
                                <w:color w:val="000000" w:themeColor="text1"/>
                                <w:sz w:val="18"/>
                                <w:szCs w:val="20"/>
                              </w:rPr>
                              <w:t>Records focused solely on treatment effec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17ED325B" id="Rectangle 530449191" o:spid="_x0000_s1036" style="position:absolute;margin-left:239.8pt;margin-top:7.15pt;width:148.6pt;height:70.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q4YiQIAAGkFAAAOAAAAZHJzL2Uyb0RvYy54bWysVEtv2zAMvg/YfxB0Xx0HaZsEdYqgRYYB&#10;RVs0HXpWZKkWIIuapMTOfv0o+ZGgG3YYloMjieRH8uPj5ratNTkI5xWYguYXE0qE4VAq817Q76+b&#10;L3NKfGCmZBqMKOhReHq7+vzpprFLMYUKdCkcQRDjl40taBWCXWaZ55Womb8AKwwKJbiaBby696x0&#10;rEH0WmfTyeQqa8CV1gEX3uPrfSekq4QvpeDhSUovAtEFxdhC+rr03cVvtrphy3fHbKV4Hwb7hyhq&#10;pgw6HaHuWWBk79RvULXiDjzIcMGhzkBKxUXKAbPJJx+y2VbMipQLkuPtSJP/f7D88bC1zw5paKxf&#10;ejzGLFrp6viP8ZE2kXUcyRJtIBwf8/n8ejpFTjnK5otFfpXYzE7W1vnwVUBN4qGgDouROGKHBx/Q&#10;I6oOKtGZgY3SOhVEm/jgQasyvqVL7Ahxpx05MKxlaPNYO4Q408JbtMxOqaRTOGoRIbR5EZKoEoOf&#10;pkBSl50wGefChLwTVawUnavLCf4GZ0MUyXUCjMgSgxyxe4BBswMZsLuYe/1oKlKTjsaTvwXWGY8W&#10;yTOYMBrXyoD7E4DGrHrPnf5AUkdNZCm0uxa5wbqmXOPTDsrjsyMOuqnxlm8UVvKB+fDMHI4JFh9H&#10;PzzhR2poCsq1spRU4H5+fIt62LUooaTBcSuo/7FnTlCivxns50U+m8X5TJfZ5XVsLHcu2Z1LzL6+&#10;A+yCHJeL5ekY9YMejtJB/YabYR29oogZjr4xwOCGy13o1gDuFi7W66SGM2lZeDBbyyN4JDh26Gv7&#10;xpzt2zjgADzCMJps+aGbO91oaWC9DyBVavUTnz31OM+ph/rdExfG+T1pnTbk6hcAAAD//wMAUEsD&#10;BBQABgAIAAAAIQDLgAxv4gAAAAoBAAAPAAAAZHJzL2Rvd25yZXYueG1sTI/BTsMwEETvSPyDtUhc&#10;KuoU2oSGOBUCgXpASLTlwM2Jlzg0Xkex24a/ZznBcWeeZmeK1eg6ccQhtJ4UzKYJCKTam5YaBbvt&#10;09UtiBA1Gd15QgXfGGBVnp8VOjf+RG943MRGcAiFXCuwMfa5lKG26HSY+h6JvU8/OB35HBppBn3i&#10;cNfJ6yRJpdMt8Qere3ywWO83B6fgYz3G5mv2HF/2evI+Wduqfn2slLq8GO/vQEQc4x8Mv/W5OpTc&#10;qfIHMkF0CubZMmWUjfkNCAayLOUtFQuLxRJkWcj/E8ofAAAA//8DAFBLAQItABQABgAIAAAAIQC2&#10;gziS/gAAAOEBAAATAAAAAAAAAAAAAAAAAAAAAABbQ29udGVudF9UeXBlc10ueG1sUEsBAi0AFAAG&#10;AAgAAAAhADj9If/WAAAAlAEAAAsAAAAAAAAAAAAAAAAALwEAAF9yZWxzLy5yZWxzUEsBAi0AFAAG&#10;AAgAAAAhALdCrhiJAgAAaQUAAA4AAAAAAAAAAAAAAAAALgIAAGRycy9lMm9Eb2MueG1sUEsBAi0A&#10;FAAGAAgAAAAhAMuADG/iAAAACgEAAA8AAAAAAAAAAAAAAAAA4wQAAGRycy9kb3ducmV2LnhtbFBL&#10;BQYAAAAABAAEAPMAAADyBQAAAAA=&#10;" filled="f" strokecolor="black [3213]" strokeweight="1pt">
                <v:textbox>
                  <w:txbxContent>
                    <w:p w14:paraId="5AF27216" w14:textId="3E0B0D79" w:rsidR="002E1306"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ports excluded: N = </w:t>
                      </w:r>
                      <w:r w:rsidR="00202F7B">
                        <w:rPr>
                          <w:rFonts w:ascii="Arial" w:hAnsi="Arial" w:cs="Arial"/>
                          <w:color w:val="000000" w:themeColor="text1"/>
                          <w:sz w:val="18"/>
                          <w:szCs w:val="20"/>
                        </w:rPr>
                        <w:t>3</w:t>
                      </w:r>
                      <w:r w:rsidR="002E1306">
                        <w:rPr>
                          <w:rFonts w:ascii="Arial" w:hAnsi="Arial" w:cs="Arial"/>
                          <w:color w:val="000000" w:themeColor="text1"/>
                          <w:sz w:val="18"/>
                          <w:szCs w:val="20"/>
                        </w:rPr>
                        <w:t>:</w:t>
                      </w:r>
                    </w:p>
                    <w:p w14:paraId="417F69DB" w14:textId="1EF210F4" w:rsidR="009C5209" w:rsidRPr="009C5209" w:rsidRDefault="002E1306" w:rsidP="009C5209">
                      <w:pPr>
                        <w:pStyle w:val="ListParagraph"/>
                        <w:numPr>
                          <w:ilvl w:val="0"/>
                          <w:numId w:val="3"/>
                        </w:numPr>
                        <w:spacing w:after="0" w:line="240" w:lineRule="auto"/>
                        <w:rPr>
                          <w:rFonts w:ascii="Arial" w:hAnsi="Arial" w:cs="Arial"/>
                          <w:color w:val="000000" w:themeColor="text1"/>
                          <w:sz w:val="18"/>
                          <w:szCs w:val="20"/>
                        </w:rPr>
                      </w:pPr>
                      <w:r>
                        <w:rPr>
                          <w:rFonts w:ascii="Arial" w:hAnsi="Arial" w:cs="Arial"/>
                          <w:color w:val="000000" w:themeColor="text1"/>
                          <w:sz w:val="18"/>
                          <w:szCs w:val="20"/>
                        </w:rPr>
                        <w:t>Records focused solely on treatment effect.</w:t>
                      </w:r>
                    </w:p>
                  </w:txbxContent>
                </v:textbox>
              </v:rect>
            </w:pict>
          </mc:Fallback>
        </mc:AlternateContent>
      </w:r>
    </w:p>
    <w:p w14:paraId="45FF0E0E" w14:textId="77777777" w:rsidR="00DB7CEC" w:rsidRPr="00454571" w:rsidRDefault="00DB7CEC" w:rsidP="00DB7CEC">
      <w:pPr>
        <w:spacing w:after="0" w:line="240" w:lineRule="auto"/>
      </w:pPr>
    </w:p>
    <w:p w14:paraId="64CAFD16" w14:textId="77777777" w:rsidR="00DB7CEC" w:rsidRPr="00454571" w:rsidRDefault="00DB7CEC" w:rsidP="00DB7CEC">
      <w:pPr>
        <w:spacing w:after="0" w:line="240" w:lineRule="auto"/>
      </w:pPr>
      <w:r w:rsidRPr="00454571">
        <w:rPr>
          <w:noProof/>
          <w:lang w:val="en-US"/>
        </w:rPr>
        <mc:AlternateContent>
          <mc:Choice Requires="wps">
            <w:drawing>
              <wp:anchor distT="0" distB="0" distL="114300" distR="114300" simplePos="0" relativeHeight="251671552" behindDoc="0" locked="0" layoutInCell="1" allowOverlap="1" wp14:anchorId="112F9E5C" wp14:editId="6ADAE598">
                <wp:simplePos x="0" y="0"/>
                <wp:positionH relativeFrom="column">
                  <wp:posOffset>2454306</wp:posOffset>
                </wp:positionH>
                <wp:positionV relativeFrom="paragraph">
                  <wp:posOffset>80282</wp:posOffset>
                </wp:positionV>
                <wp:extent cx="563245" cy="0"/>
                <wp:effectExtent l="0" t="76200" r="27305" b="95250"/>
                <wp:wrapNone/>
                <wp:docPr id="234955213" name="Straight Arrow Connector 234955213"/>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5CD362B" id="Straight Arrow Connector 234955213" o:spid="_x0000_s1026" type="#_x0000_t32" style="position:absolute;margin-left:193.25pt;margin-top:6.3pt;width:44.3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Q93TFd4AAAAJ&#10;AQAADwAAAGRycy9kb3ducmV2LnhtbEyP0U7DMAxF35H4h8hIvLF0hZVRmk4T0qQJNGkMPiBtTFuR&#10;OKXJtvbvMeIBHu17dH1crEZnxQmH0HlSMJ8lIJBqbzpqFLy/bW6WIELUZLT1hAomDLAqLy8KnRt/&#10;plc8HWIjuIRCrhW0Mfa5lKFu0ekw8z0SZx9+cDryODTSDPrM5c7KNEky6XRHfKHVPT61WH8ejk7B&#10;w7ZvKrt/eZ5/JcNm2+2n3bielLq+GtePICKO8Q+GH31Wh5KdKn8kE4RVcLvMFoxykGYgGLi7X6Qg&#10;qt+FLAv5/4PyGwAA//8DAFBLAQItABQABgAIAAAAIQC2gziS/gAAAOEBAAATAAAAAAAAAAAAAAAA&#10;AAAAAABbQ29udGVudF9UeXBlc10ueG1sUEsBAi0AFAAGAAgAAAAhADj9If/WAAAAlAEAAAsAAAAA&#10;AAAAAAAAAAAALwEAAF9yZWxzLy5yZWxzUEsBAi0AFAAGAAgAAAAhAANFbs3KAQAA/QMAAA4AAAAA&#10;AAAAAAAAAAAALgIAAGRycy9lMm9Eb2MueG1sUEsBAi0AFAAGAAgAAAAhAEPd0xXeAAAACQEAAA8A&#10;AAAAAAAAAAAAAAAAJAQAAGRycy9kb3ducmV2LnhtbFBLBQYAAAAABAAEAPMAAAAvBQAAAAA=&#10;" strokecolor="black [3213]" strokeweight=".5pt">
                <v:stroke endarrow="block" joinstyle="miter"/>
              </v:shape>
            </w:pict>
          </mc:Fallback>
        </mc:AlternateContent>
      </w:r>
    </w:p>
    <w:p w14:paraId="5A5C1234" w14:textId="77777777" w:rsidR="00DB7CEC" w:rsidRPr="00454571" w:rsidRDefault="00DB7CEC" w:rsidP="00DB7CEC">
      <w:pPr>
        <w:spacing w:after="0" w:line="240" w:lineRule="auto"/>
      </w:pPr>
      <w:r w:rsidRPr="00454571">
        <w:rPr>
          <w:noProof/>
          <w:lang w:val="en-US"/>
        </w:rPr>
        <mc:AlternateContent>
          <mc:Choice Requires="wps">
            <w:drawing>
              <wp:anchor distT="0" distB="0" distL="114300" distR="114300" simplePos="0" relativeHeight="251679744" behindDoc="0" locked="0" layoutInCell="1" allowOverlap="1" wp14:anchorId="6AA6F592" wp14:editId="2227DDE6">
                <wp:simplePos x="0" y="0"/>
                <wp:positionH relativeFrom="column">
                  <wp:posOffset>1400810</wp:posOffset>
                </wp:positionH>
                <wp:positionV relativeFrom="paragraph">
                  <wp:posOffset>62039</wp:posOffset>
                </wp:positionV>
                <wp:extent cx="0" cy="746125"/>
                <wp:effectExtent l="76200" t="0" r="57150" b="53975"/>
                <wp:wrapNone/>
                <wp:docPr id="213063170" name="Straight Arrow Connector 213063170"/>
                <wp:cNvGraphicFramePr/>
                <a:graphic xmlns:a="http://schemas.openxmlformats.org/drawingml/2006/main">
                  <a:graphicData uri="http://schemas.microsoft.com/office/word/2010/wordprocessingShape">
                    <wps:wsp>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36B22E5" id="Straight Arrow Connector 213063170" o:spid="_x0000_s1026" type="#_x0000_t32" style="position:absolute;margin-left:110.3pt;margin-top:4.9pt;width:0;height:58.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8ezyAEAAP0DAAAOAAAAZHJzL2Uyb0RvYy54bWysU8uO1DAQvCPxD1buTJIRLCiazB5mWS4I&#10;VrB8gNdpJ5b8UruZJH+P7cwkvIQE4tKJ7a6urnL7cDsZzc6AQTnbFvWuKhhY4Tpl+7b48nj/4k3B&#10;AnHbce0stMUMobg9Pn92GH0Dezc43QGyWMSGZvRtMRD5piyDGMDwsHMebDyUDg2nuMS+7JCPsbrR&#10;5b6qbsrRYefRCQgh7t4th8Ux15cSBH2UMgAx3RaxN8oRc3xKsTweeNMj94MSlzb4P3RhuLKRdC11&#10;x4mzr6h+KWWUQBecpJ1wpnRSKgFZQ1RTVz+p+TxwD1lLNCf41abw/8qKD+eTfcBow+hDE/wDJhWT&#10;RJO+sT82ZbPm1SyYiIllU8Td1y9v6v2r5GO54TwGegfOsPTTFoGQq36gk7M23ojDOnvFz+8DLcAr&#10;IJFqm2JwWnX3Suu8SOMAJ43szONF0lRfCH/IIq70W9sxmn2cNELFba/hkpmqlpvG/EezhoXxE0im&#10;uqhq6SyP38bHhQBLV05tY3aCydjdCqyypD8CL/kJCnk0/wa8IjKzs7SCjbIOf8e+2SSX/KsDi+5k&#10;wZPr5nz72Zo4Y/kaL+8hDfH36wzfXu3xGwAAAP//AwBQSwMEFAAGAAgAAAAhANxzh6PcAAAACQEA&#10;AA8AAABkcnMvZG93bnJldi54bWxMj1FLwzAUhd8F/0O4gm8uWYWpXdMxhMFQhG36A9Lmri0mN7XJ&#10;tvbfe8UHfTycw3fOKVajd+KMQ+wCaZjPFAikOtiOGg0f75u7RxAxGbLGBUINE0ZYlddXhcltuNAe&#10;z4fUCIZQzI2GNqU+lzLWLXoTZ6FHYu8YBm8Sy6GRdjAXhnsnM6UW0puOuKE1PT63WH8eTl7D07Zv&#10;Krd7fZl/qWGz7XbT27ietL69GddLEAnH9BeGn/k8HUreVIUT2SichixTC44yjB+w/6srDmYP9yDL&#10;Qv5/UH4DAAD//wMAUEsBAi0AFAAGAAgAAAAhALaDOJL+AAAA4QEAABMAAAAAAAAAAAAAAAAAAAAA&#10;AFtDb250ZW50X1R5cGVzXS54bWxQSwECLQAUAAYACAAAACEAOP0h/9YAAACUAQAACwAAAAAAAAAA&#10;AAAAAAAvAQAAX3JlbHMvLnJlbHNQSwECLQAUAAYACAAAACEAq4fHs8gBAAD9AwAADgAAAAAAAAAA&#10;AAAAAAAuAgAAZHJzL2Uyb0RvYy54bWxQSwECLQAUAAYACAAAACEA3HOHo9wAAAAJAQAADwAAAAAA&#10;AAAAAAAAAAAiBAAAZHJzL2Rvd25yZXYueG1sUEsFBgAAAAAEAAQA8wAAACsFAAAAAA==&#10;" strokecolor="black [3213]" strokeweight=".5pt">
                <v:stroke endarrow="block" joinstyle="miter"/>
              </v:shape>
            </w:pict>
          </mc:Fallback>
        </mc:AlternateContent>
      </w:r>
      <w:r w:rsidRPr="00454571">
        <w:rPr>
          <w:noProof/>
          <w:lang w:val="en-US"/>
        </w:rPr>
        <mc:AlternateContent>
          <mc:Choice Requires="wps">
            <w:drawing>
              <wp:anchor distT="0" distB="0" distL="114300" distR="114300" simplePos="0" relativeHeight="251675648" behindDoc="0" locked="0" layoutInCell="1" allowOverlap="1" wp14:anchorId="6E787DB2" wp14:editId="1F7AF7E6">
                <wp:simplePos x="0" y="0"/>
                <wp:positionH relativeFrom="column">
                  <wp:posOffset>-145731</wp:posOffset>
                </wp:positionH>
                <wp:positionV relativeFrom="paragraph">
                  <wp:posOffset>752792</wp:posOffset>
                </wp:positionV>
                <wp:extent cx="764540" cy="262890"/>
                <wp:effectExtent l="3175" t="0" r="19685" b="19685"/>
                <wp:wrapNone/>
                <wp:docPr id="211421603" name="Flowchart: Alternate Process 211421603"/>
                <wp:cNvGraphicFramePr/>
                <a:graphic xmlns:a="http://schemas.openxmlformats.org/drawingml/2006/main">
                  <a:graphicData uri="http://schemas.microsoft.com/office/word/2010/wordprocessingShape">
                    <wps:wsp>
                      <wps:cNvSpPr/>
                      <wps:spPr>
                        <a:xfrm rot="16200000">
                          <a:off x="0" y="0"/>
                          <a:ext cx="76454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4A6E836" w14:textId="77777777" w:rsidR="00DB7CEC" w:rsidRDefault="00DB7CEC" w:rsidP="00DB7CE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E787DB2" id="Flowchart: Alternate Process 211421603" o:spid="_x0000_s1037" type="#_x0000_t176" style="position:absolute;margin-left:-11.45pt;margin-top:59.2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ql0rwIAAPMFAAAOAAAAZHJzL2Uyb0RvYy54bWysVN9r2zAQfh/sfxB6Xx2HJG1DnRJSOgZd&#10;G9aOPiuyVBtkSZMusbO/ficpdrJu3WDMD0L367vT57u7uu4aRXbC+droguZnI0qE5qas9UtBvz7d&#10;frigxAPTJVNGi4LuhafXi/fvrlo7F2NTGVUKRxBE+3lrC1oB2HmWeV6JhvkzY4VGozSuYYCie8lK&#10;x1pEb1Q2Ho1mWWtcaZ3hwnvU3iQjXUR8KQWHBym9AKIKirVBPF08N+HMFlds/uKYrWp+KIP9QxUN&#10;qzUmHaBuGDCydfUvUE3NnfFGwhk3TWakrLmIb8DX5KNXr3msmBXxLUiOtwNN/v/B8vvdo107pKG1&#10;fu7xGl7RSdcQZ5CtfIYs4xcfh+WSLnK3H7gTHRCOyvPZZDpBhjmaxrPxxWXkNktYAdM6Dx+FaUi4&#10;FFQq064q5mCpQDjNQKzTX4yZ2O7OAxaF8X1cwPBG1eVtrVQUQo+IlXJkx/DvMs6FhmkMV9vmsymT&#10;fhbLj/8Z1dgNST3p1ZgidltAigl/SqL03/JCl4cuCjDH6lAKkdmR1HiDvRIBT+kvQpK6RN7GseCh&#10;gtO3TJKpYqVI6umbNUfAgCyRnAE7/xN2qvngH0JFHJchOP3yNwpLwUNEzGw0DMFNrY37XXYFPVsy&#10;+fckJWoCS9BtOuQGey+6BtXGlPu1Sx2JPeYtv62xi+6YhzVzOLCoxCUED3iExiooV7WlpDLu+2td&#10;8MP5QQslLQ5+Qf23LXOCEvVJ42Rd5pPQxxCFyfR8jII7tWxOLXrbrAx2Xx6ritfgD6q/SmeaZ9xR&#10;y5AVTUxzzI0FguuFFaSFhFuOi+UyuuF2sAzu9KPlATwQHAbhqXtmzh5GCHD27k2/JNj81dAk3xCp&#10;zXILRtZxoo58HqjHzRLb97AFw+o6laPXcVcvfgAAAP//AwBQSwMEFAAGAAgAAAAhAD0LZbfZAAAA&#10;CAEAAA8AAABkcnMvZG93bnJldi54bWxMT8tOwzAQvCPxD9YicaMOUEIS4lQIKR9Ay6Hc3HhJIux1&#10;sN0k/D3LCU6r2RnNo96tzooZQxw9KbjdZCCQOm9G6hW8HdqbAkRMmoy2nlDBN0bYNZcXta6MX+gV&#10;533qBZtQrLSCIaWpkjJ2AzodN35CYu7DB6cTw9BLE/TC5s7KuyzLpdMjccKgJ3wZsPvcn52C5RDu&#10;82N476YvKuJsXdtuj61S11fr8xOIhGv6E8Nvfa4ODXc6+TOZKCzjPGelgseSJzH/UPA98b8styCb&#10;Wv4f0PwAAAD//wMAUEsBAi0AFAAGAAgAAAAhALaDOJL+AAAA4QEAABMAAAAAAAAAAAAAAAAAAAAA&#10;AFtDb250ZW50X1R5cGVzXS54bWxQSwECLQAUAAYACAAAACEAOP0h/9YAAACUAQAACwAAAAAAAAAA&#10;AAAAAAAvAQAAX3JlbHMvLnJlbHNQSwECLQAUAAYACAAAACEAbcqpdK8CAADzBQAADgAAAAAAAAAA&#10;AAAAAAAuAgAAZHJzL2Uyb0RvYy54bWxQSwECLQAUAAYACAAAACEAPQtlt9kAAAAIAQAADwAAAAAA&#10;AAAAAAAAAAAJBQAAZHJzL2Rvd25yZXYueG1sUEsFBgAAAAAEAAQA8wAAAA8GAAAAAA==&#10;" fillcolor="#9cc2e5 [1944]" strokecolor="black [3213]" strokeweight="1pt">
                <v:textbox>
                  <w:txbxContent>
                    <w:p w14:paraId="14A6E836" w14:textId="77777777" w:rsidR="00DB7CEC" w:rsidRDefault="00DB7CEC" w:rsidP="00DB7CE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332D3C" w14:textId="77777777" w:rsidR="00DB7CEC" w:rsidRPr="00454571" w:rsidRDefault="00DB7CEC" w:rsidP="00DB7CEC">
      <w:pPr>
        <w:spacing w:after="0" w:line="240" w:lineRule="auto"/>
      </w:pPr>
      <w:r w:rsidRPr="00454571">
        <w:tab/>
      </w:r>
    </w:p>
    <w:p w14:paraId="5B5B1031" w14:textId="77777777" w:rsidR="00DB7CEC" w:rsidRPr="00454571" w:rsidRDefault="00DB7CEC" w:rsidP="00DB7CEC">
      <w:pPr>
        <w:rPr>
          <w:b/>
          <w:bCs/>
        </w:rPr>
      </w:pPr>
    </w:p>
    <w:p w14:paraId="4F8906E2" w14:textId="77777777" w:rsidR="00DB7CEC" w:rsidRPr="00454571" w:rsidRDefault="00DB7CEC" w:rsidP="00DB7CEC">
      <w:pPr>
        <w:rPr>
          <w:b/>
          <w:bCs/>
        </w:rPr>
      </w:pPr>
      <w:r w:rsidRPr="00454571">
        <w:rPr>
          <w:noProof/>
          <w:lang w:val="en-US"/>
        </w:rPr>
        <mc:AlternateContent>
          <mc:Choice Requires="wps">
            <w:drawing>
              <wp:anchor distT="0" distB="0" distL="114300" distR="114300" simplePos="0" relativeHeight="251667456" behindDoc="0" locked="0" layoutInCell="1" allowOverlap="1" wp14:anchorId="4B84EB20" wp14:editId="453D09C9">
                <wp:simplePos x="0" y="0"/>
                <wp:positionH relativeFrom="column">
                  <wp:posOffset>517828</wp:posOffset>
                </wp:positionH>
                <wp:positionV relativeFrom="paragraph">
                  <wp:posOffset>208309</wp:posOffset>
                </wp:positionV>
                <wp:extent cx="1887220" cy="502920"/>
                <wp:effectExtent l="0" t="0" r="17780" b="11430"/>
                <wp:wrapNone/>
                <wp:docPr id="340444582" name="Rectangle 340444582"/>
                <wp:cNvGraphicFramePr/>
                <a:graphic xmlns:a="http://schemas.openxmlformats.org/drawingml/2006/main">
                  <a:graphicData uri="http://schemas.microsoft.com/office/word/2010/wordprocessingShape">
                    <wps:wsp>
                      <wps:cNvSpPr/>
                      <wps:spPr>
                        <a:xfrm>
                          <a:off x="0" y="0"/>
                          <a:ext cx="1887220" cy="5029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0006CA"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49112DC0" w14:textId="77F997A8"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w:t>
                            </w:r>
                            <w:r w:rsidR="009C5209">
                              <w:rPr>
                                <w:rFonts w:ascii="Arial" w:hAnsi="Arial" w:cs="Arial"/>
                                <w:color w:val="000000" w:themeColor="text1"/>
                                <w:sz w:val="18"/>
                                <w:szCs w:val="20"/>
                              </w:rPr>
                              <w:t>2</w:t>
                            </w:r>
                            <w:r>
                              <w:rPr>
                                <w:rFonts w:ascii="Arial" w:hAnsi="Arial" w:cs="Arial"/>
                                <w:color w:val="000000" w:themeColor="text1"/>
                                <w:sz w:val="18"/>
                                <w:szCs w:val="20"/>
                              </w:rPr>
                              <w: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4B84EB20" id="Rectangle 340444582" o:spid="_x0000_s1038" style="position:absolute;margin-left:40.75pt;margin-top:16.4pt;width:148.6pt;height:39.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lZhgIAAGkFAAAOAAAAZHJzL2Uyb0RvYy54bWysVEtv2zAMvg/YfxB0X/1AurZBnSJI0WFA&#10;0RZrh54VWaoFyKImKbGzXz9KfiTohh2G+SBLIvmR/ETy+qZvNdkL5xWYihZnOSXCcKiVeavo95e7&#10;T5eU+MBMzTQYUdGD8PRm9fHDdWeXooQGdC0cQRDjl52taBOCXWaZ541omT8DKwwKJbiWBTy6t6x2&#10;rEP0Vmdlnn/OOnC1dcCF93h7OwjpKuFLKXh4lNKLQHRFMbaQVpfWbVyz1TVbvjlmG8XHMNg/RNEy&#10;ZdDpDHXLAiM7p36DahV34EGGMw5tBlIqLlIOmE2Rv8vmuWFWpFyQHG9nmvz/g+UP+2f75JCGzvql&#10;x23MopeujX+Mj/SJrMNMlugD4XhZXF5elCVyylF2npdXuEeY7GhtnQ9fBLQkbirq8DESR2x/78Og&#10;OqlEZwbulNbpQbSJFx60quNdOsSKEBvtyJ7hW4a+GL2daKHvaJkdU0m7cNAiQmjzTUiiagy+TIGk&#10;KjtiMs6FCcUgalgtBlfnOX6TsymKlGgCjMgSg5yxR4BJcwCZsIe0R/1oKlKRzsb53wIbjGeL5BlM&#10;mI1bZcD9CUBjVqPnQX8iaaAmshT6bY/c4LuWUTVebaE+PDniYOgab/mdwpe8Zz48MYdtgo+PrR8e&#10;cZEauopyrSwlDbif7++iHlYtSijpsN0q6n/smBOU6K8G6/mqWCxif6bD4vwiFpY7lWxPJWbXbgCr&#10;oMDhYnnaRv2gp6100L7iZFhHryhihqNvDDC46bAJwxjA2cLFep3UsCctC/fm2fIIHgmOFfrSvzJn&#10;xzIO2AAPMLUmW76r5kE3WhpY7wJIlUr9yOdIPfZzqqFx9sSBcXpOWscJufoFAAD//wMAUEsDBBQA&#10;BgAIAAAAIQDeApsm4AAAAAkBAAAPAAAAZHJzL2Rvd25yZXYueG1sTI9BS8NAEIXvgv9hGcFLsZuk&#10;aEPMpoii9CAFa3vwtsmO2djsbMhu2/jvHU96HN7Hm++Vq8n14oRj6DwpSOcJCKTGm45aBbv355sc&#10;RIiajO49oYJvDLCqLi9KXRh/pjc8bWMruIRCoRXYGIdCytBYdDrM/YDE2acfnY58jq00oz5zuetl&#10;liR30umO+IPVAz5abA7bo1PwsZ5i+5W+xNeDnu1na1s3m6daqeur6eEeRMQp/sHwq8/qULFT7Y9k&#10;gugV5OktkwoWGS/gfLHMlyBqBtMsAVmV8v+C6gcAAP//AwBQSwECLQAUAAYACAAAACEAtoM4kv4A&#10;AADhAQAAEwAAAAAAAAAAAAAAAAAAAAAAW0NvbnRlbnRfVHlwZXNdLnhtbFBLAQItABQABgAIAAAA&#10;IQA4/SH/1gAAAJQBAAALAAAAAAAAAAAAAAAAAC8BAABfcmVscy8ucmVsc1BLAQItABQABgAIAAAA&#10;IQBZ/GlZhgIAAGkFAAAOAAAAAAAAAAAAAAAAAC4CAABkcnMvZTJvRG9jLnhtbFBLAQItABQABgAI&#10;AAAAIQDeApsm4AAAAAkBAAAPAAAAAAAAAAAAAAAAAOAEAABkcnMvZG93bnJldi54bWxQSwUGAAAA&#10;AAQABADzAAAA7QUAAAAA&#10;" filled="f" strokecolor="black [3213]" strokeweight="1pt">
                <v:textbox>
                  <w:txbxContent>
                    <w:p w14:paraId="110006CA" w14:textId="77777777"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49112DC0" w14:textId="77F997A8" w:rsidR="00DB7CEC" w:rsidRDefault="00DB7CEC" w:rsidP="00DB7CEC">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w:t>
                      </w:r>
                      <w:r w:rsidR="009C5209">
                        <w:rPr>
                          <w:rFonts w:ascii="Arial" w:hAnsi="Arial" w:cs="Arial"/>
                          <w:color w:val="000000" w:themeColor="text1"/>
                          <w:sz w:val="18"/>
                          <w:szCs w:val="20"/>
                        </w:rPr>
                        <w:t>2</w:t>
                      </w:r>
                      <w:r>
                        <w:rPr>
                          <w:rFonts w:ascii="Arial" w:hAnsi="Arial" w:cs="Arial"/>
                          <w:color w:val="000000" w:themeColor="text1"/>
                          <w:sz w:val="18"/>
                          <w:szCs w:val="20"/>
                        </w:rPr>
                        <w:t>)</w:t>
                      </w:r>
                    </w:p>
                  </w:txbxContent>
                </v:textbox>
              </v:rect>
            </w:pict>
          </mc:Fallback>
        </mc:AlternateContent>
      </w:r>
    </w:p>
    <w:p w14:paraId="56D9F932" w14:textId="77777777" w:rsidR="00DB7CEC" w:rsidRPr="00454571" w:rsidRDefault="00DB7CEC" w:rsidP="00DB7CEC">
      <w:pPr>
        <w:rPr>
          <w:b/>
          <w:bCs/>
        </w:rPr>
      </w:pPr>
    </w:p>
    <w:p w14:paraId="0339DEFD" w14:textId="77777777" w:rsidR="00DB7CEC" w:rsidRPr="00454571" w:rsidRDefault="00DB7CEC" w:rsidP="00DB7CEC">
      <w:pPr>
        <w:rPr>
          <w:b/>
          <w:bCs/>
        </w:rPr>
      </w:pPr>
    </w:p>
    <w:p w14:paraId="5E2C51FF" w14:textId="77777777" w:rsidR="00DB7CEC" w:rsidRPr="00454571" w:rsidRDefault="00DB7CEC" w:rsidP="00DB7CEC">
      <w:pPr>
        <w:spacing w:after="0" w:line="240" w:lineRule="auto"/>
      </w:pPr>
    </w:p>
    <w:p w14:paraId="6552856B" w14:textId="77777777" w:rsidR="00DB7CEC" w:rsidRPr="00454571" w:rsidRDefault="00DB7CEC" w:rsidP="00DB7CEC">
      <w:pPr>
        <w:spacing w:after="0" w:line="240" w:lineRule="auto"/>
      </w:pPr>
    </w:p>
    <w:p w14:paraId="29D54C4A" w14:textId="77777777" w:rsidR="00DB7CEC" w:rsidRPr="00454571" w:rsidRDefault="00DB7CEC" w:rsidP="00DB7CEC">
      <w:pPr>
        <w:spacing w:after="0" w:line="240" w:lineRule="auto"/>
      </w:pPr>
    </w:p>
    <w:p w14:paraId="76DC745E" w14:textId="77777777" w:rsidR="00DB7CEC" w:rsidRPr="00454571" w:rsidRDefault="00DB7CEC" w:rsidP="00DB7CEC">
      <w:pPr>
        <w:spacing w:after="0" w:line="240" w:lineRule="auto"/>
      </w:pPr>
    </w:p>
    <w:p w14:paraId="7E2A229C" w14:textId="77777777" w:rsidR="002C5AEE" w:rsidRDefault="002C5AEE"/>
    <w:sectPr w:rsidR="002C5A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Body 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77449"/>
    <w:multiLevelType w:val="hybridMultilevel"/>
    <w:tmpl w:val="1BEC87DE"/>
    <w:lvl w:ilvl="0" w:tplc="C2A233BC">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3D69F6"/>
    <w:multiLevelType w:val="hybridMultilevel"/>
    <w:tmpl w:val="E3FE2498"/>
    <w:lvl w:ilvl="0" w:tplc="61EACDDA">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BA58A1"/>
    <w:multiLevelType w:val="hybridMultilevel"/>
    <w:tmpl w:val="76A27FBE"/>
    <w:lvl w:ilvl="0" w:tplc="305C86B6">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613"/>
    <w:rsid w:val="00007EFD"/>
    <w:rsid w:val="00015115"/>
    <w:rsid w:val="001022D7"/>
    <w:rsid w:val="001132E5"/>
    <w:rsid w:val="00202F7B"/>
    <w:rsid w:val="002C5AEE"/>
    <w:rsid w:val="002E1306"/>
    <w:rsid w:val="003410BA"/>
    <w:rsid w:val="005B504D"/>
    <w:rsid w:val="007A0044"/>
    <w:rsid w:val="008A11A9"/>
    <w:rsid w:val="009C5209"/>
    <w:rsid w:val="00A26134"/>
    <w:rsid w:val="00B25B2A"/>
    <w:rsid w:val="00BB70F4"/>
    <w:rsid w:val="00C11B78"/>
    <w:rsid w:val="00C13491"/>
    <w:rsid w:val="00C23CA6"/>
    <w:rsid w:val="00DB7CEC"/>
    <w:rsid w:val="00F61613"/>
    <w:rsid w:val="00FB12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E434"/>
  <w15:chartTrackingRefBased/>
  <w15:docId w15:val="{77022CE0-92E5-4AC5-9A07-BECB0A715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CEC"/>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7CEC"/>
    <w:pPr>
      <w:ind w:left="720"/>
      <w:contextualSpacing/>
    </w:pPr>
  </w:style>
  <w:style w:type="table" w:styleId="TableGrid">
    <w:name w:val="Table Grid"/>
    <w:basedOn w:val="TableNormal"/>
    <w:uiPriority w:val="39"/>
    <w:rsid w:val="00DB7C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15115"/>
    <w:pPr>
      <w:spacing w:after="0" w:line="240" w:lineRule="auto"/>
    </w:pPr>
    <w:rPr>
      <w:kern w:val="0"/>
      <w:lang w:val="en-GB"/>
      <w14:ligatures w14:val="none"/>
    </w:rPr>
  </w:style>
  <w:style w:type="character" w:styleId="CommentReference">
    <w:name w:val="annotation reference"/>
    <w:basedOn w:val="DefaultParagraphFont"/>
    <w:uiPriority w:val="99"/>
    <w:semiHidden/>
    <w:unhideWhenUsed/>
    <w:rsid w:val="00015115"/>
    <w:rPr>
      <w:sz w:val="16"/>
      <w:szCs w:val="16"/>
    </w:rPr>
  </w:style>
  <w:style w:type="paragraph" w:styleId="CommentText">
    <w:name w:val="annotation text"/>
    <w:basedOn w:val="Normal"/>
    <w:link w:val="CommentTextChar"/>
    <w:uiPriority w:val="99"/>
    <w:unhideWhenUsed/>
    <w:rsid w:val="00015115"/>
    <w:pPr>
      <w:spacing w:line="240" w:lineRule="auto"/>
    </w:pPr>
    <w:rPr>
      <w:sz w:val="20"/>
      <w:szCs w:val="20"/>
    </w:rPr>
  </w:style>
  <w:style w:type="character" w:customStyle="1" w:styleId="CommentTextChar">
    <w:name w:val="Comment Text Char"/>
    <w:basedOn w:val="DefaultParagraphFont"/>
    <w:link w:val="CommentText"/>
    <w:uiPriority w:val="99"/>
    <w:rsid w:val="00015115"/>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015115"/>
    <w:rPr>
      <w:b/>
      <w:bCs/>
    </w:rPr>
  </w:style>
  <w:style w:type="character" w:customStyle="1" w:styleId="CommentSubjectChar">
    <w:name w:val="Comment Subject Char"/>
    <w:basedOn w:val="CommentTextChar"/>
    <w:link w:val="CommentSubject"/>
    <w:uiPriority w:val="99"/>
    <w:semiHidden/>
    <w:rsid w:val="00015115"/>
    <w:rPr>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85</Words>
  <Characters>1246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Marsden</dc:creator>
  <cp:keywords/>
  <dc:description/>
  <cp:lastModifiedBy>Arun Sharma</cp:lastModifiedBy>
  <cp:revision>2</cp:revision>
  <dcterms:created xsi:type="dcterms:W3CDTF">2024-10-30T11:22:00Z</dcterms:created>
  <dcterms:modified xsi:type="dcterms:W3CDTF">2024-10-30T11:22:00Z</dcterms:modified>
</cp:coreProperties>
</file>